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82AC" w14:textId="3D9173AE" w:rsidR="00F40BA5" w:rsidRPr="00AC261E" w:rsidRDefault="00EE2CD0" w:rsidP="00252EEF">
      <w:pPr>
        <w:jc w:val="left"/>
        <w:rPr>
          <w:rFonts w:ascii="Times New Roman" w:hAnsi="Times New Roman" w:cs="Times New Roman"/>
        </w:rPr>
      </w:pPr>
      <w:r w:rsidRPr="00AC261E">
        <w:rPr>
          <w:rFonts w:ascii="Times New Roman" w:hAnsi="Times New Roman" w:cs="Times New Roman"/>
        </w:rPr>
        <w:t>Table A</w:t>
      </w:r>
      <w:r w:rsidR="00B76D9F" w:rsidRPr="00AC261E">
        <w:rPr>
          <w:rFonts w:ascii="Times New Roman" w:hAnsi="Times New Roman" w:cs="Times New Roman"/>
        </w:rPr>
        <w:t>4</w:t>
      </w:r>
      <w:r w:rsidRPr="00AC261E">
        <w:rPr>
          <w:rFonts w:ascii="Times New Roman" w:hAnsi="Times New Roman" w:cs="Times New Roman"/>
        </w:rPr>
        <w:t xml:space="preserve">. </w:t>
      </w:r>
      <w:r w:rsidR="00B76D9F" w:rsidRPr="00AC261E">
        <w:rPr>
          <w:rFonts w:ascii="Times New Roman" w:hAnsi="Times New Roman" w:cs="Times New Roman"/>
        </w:rPr>
        <w:t>Chemical constituents of CR that have been isolated and identified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701"/>
        <w:gridCol w:w="5387"/>
        <w:gridCol w:w="1276"/>
      </w:tblGrid>
      <w:tr w:rsidR="00AC261E" w:rsidRPr="00AC261E" w14:paraId="162EAF83" w14:textId="77777777" w:rsidTr="006017B4">
        <w:trPr>
          <w:trHeight w:val="27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E29A5" w14:textId="77777777" w:rsidR="00407679" w:rsidRPr="00AC261E" w:rsidRDefault="00407679" w:rsidP="0040767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09302" w14:textId="77777777" w:rsidR="00407679" w:rsidRPr="00AC261E" w:rsidRDefault="00407679" w:rsidP="0040767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47523" w14:textId="77777777" w:rsidR="00407679" w:rsidRPr="00AC261E" w:rsidRDefault="00407679" w:rsidP="0040767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</w:tr>
      <w:tr w:rsidR="00AC261E" w:rsidRPr="00AC261E" w14:paraId="35522555" w14:textId="77777777" w:rsidTr="006017B4">
        <w:trPr>
          <w:trHeight w:val="279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E85E" w14:textId="77777777" w:rsidR="00407679" w:rsidRPr="00AC261E" w:rsidRDefault="00407679" w:rsidP="0040767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AC261E">
              <w:rPr>
                <w:rFonts w:ascii="DengXian" w:eastAsia="DengXian" w:hAnsi="DengXian" w:cs="SimSun" w:hint="eastAsia"/>
                <w:kern w:val="0"/>
                <w:sz w:val="22"/>
              </w:rPr>
              <w:t>volatile oil</w:t>
            </w:r>
          </w:p>
        </w:tc>
      </w:tr>
      <w:tr w:rsidR="00AC261E" w:rsidRPr="00AC261E" w14:paraId="00A9545F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F6C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4CB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mph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F90D" w14:textId="376A5D83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Cite&gt;&lt;Author&gt;Trivedi&lt;/Author&gt;&lt;Year&gt;1964&lt;/Year&gt;&lt;RecNum&gt;28&lt;/RecNum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F519AF6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828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297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-pi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B1D9" w14:textId="1D1FE10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3780ED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B3F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154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mo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18BF" w14:textId="59771EFA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320AEA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EB1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299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,8-cine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B4AA" w14:textId="192E1132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90B0E9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29A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701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γ-cym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F155" w14:textId="7C6EAE6B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3A121B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7FF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CB2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-seli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5517" w14:textId="657B9F1C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67&lt;/Year&gt;&lt;RecNum&gt;18&lt;/RecNum&gt;&lt;DisplayText&gt;[2]&lt;/DisplayText&gt;&lt;record&gt;&lt;rec-number&gt;18&lt;/rec-number&gt;&lt;foreign-keys&gt;&lt;key app="EN" db-id="ze9zxzvzdxatd4esftm59pdis2szsfa2sz92" timestamp="1643267051"&gt;18&lt;/key&gt;&lt;key app="ENWeb" db-id=""&gt;0&lt;/key&gt;&lt;/foreign-keys&gt;&lt;ref-type name="Journal Article"&gt;17&lt;/ref-type&gt;&lt;contributors&gt;&lt;authors&gt;&lt;author&gt;Hikino, H.&lt;/author&gt;&lt;author&gt;Aota, K.&lt;/author&gt;&lt;author&gt;Takemoto, T. %J Chemical&lt;/author&gt;&lt;author&gt;Pharmaceutical Bulletin&lt;/author&gt;&lt;/authors&gt;&lt;/contributors&gt;&lt;titles&gt;&lt;title&gt;Structure and absolute configuration of cyperol and isocyperol&lt;/title&gt;&lt;/titles&gt;&lt;pages&gt;1969&lt;/pages&gt;&lt;volume&gt;15&lt;/volume&gt;&lt;number&gt;12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77F04F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DCA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A9E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linatri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1E6D" w14:textId="5F7CC86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18&lt;/RecNum&gt;&lt;DisplayText&gt;[2]&lt;/DisplayText&gt;&lt;record&gt;&lt;rec-number&gt;18&lt;/rec-number&gt;&lt;foreign-keys&gt;&lt;key app="EN" db-id="ze9zxzvzdxatd4esftm59pdis2szsfa2sz92" timestamp="1643267051"&gt;18&lt;/key&gt;&lt;key app="ENWeb" db-id=""&gt;0&lt;/key&gt;&lt;/foreign-keys&gt;&lt;ref-type name="Journal Article"&gt;17&lt;/ref-type&gt;&lt;contributors&gt;&lt;authors&gt;&lt;author&gt;Hikino, H.&lt;/author&gt;&lt;author&gt;Aota, K.&lt;/author&gt;&lt;author&gt;Takemoto, T. %J Chemical&lt;/author&gt;&lt;author&gt;Pharmaceutical Bulletin&lt;/author&gt;&lt;/authors&gt;&lt;/contributors&gt;&lt;titles&gt;&lt;title&gt;Structure and absolute configuration of cyperol and isocyperol&lt;/title&gt;&lt;/titles&gt;&lt;pages&gt;1969&lt;/pages&gt;&lt;volume&gt;15&lt;/volume&gt;&lt;number&gt;12&lt;/number&gt;&lt;dates&gt;&lt;year&gt;1967&lt;/year&gt;&lt;/dates&gt;&lt;urls&gt;&lt;/urls&gt;&lt;/record&gt;&lt;/Cite&gt;&lt;Cite&gt;&lt;Author&gt;Hikino&lt;/Author&gt;&lt;Year&gt;1967&lt;/Year&gt;&lt;RecNum&gt;18&lt;/RecNum&gt;&lt;record&gt;&lt;rec-number&gt;18&lt;/rec-number&gt;&lt;foreign-keys&gt;&lt;key app="EN" db-id="ze9zxzvzdxatd4esftm59pdis2szsfa2sz92" timestamp="1643267051"&gt;18&lt;/key&gt;&lt;key app="ENWeb" db-id=""&gt;0&lt;/key&gt;&lt;/foreign-keys&gt;&lt;ref-type name="Journal Article"&gt;17&lt;/ref-type&gt;&lt;contributors&gt;&lt;authors&gt;&lt;author&gt;Hikino, H.&lt;/author&gt;&lt;author&gt;Aota, K.&lt;/author&gt;&lt;author&gt;Takemoto, T. %J Chemical&lt;/author&gt;&lt;author&gt;Pharmaceutical Bulletin&lt;/author&gt;&lt;/authors&gt;&lt;/contributors&gt;&lt;titles&gt;&lt;title&gt;Structure and absolute configuration of cyperol and isocyperol&lt;/title&gt;&lt;/titles&gt;&lt;pages&gt;1969&lt;/pages&gt;&lt;volume&gt;15&lt;/volume&gt;&lt;number&gt;12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47EA9D3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D7C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11D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3A42" w14:textId="1725DB5D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18&lt;/RecNum&gt;&lt;DisplayText&gt;[2]&lt;/DisplayText&gt;&lt;record&gt;&lt;rec-number&gt;18&lt;/rec-number&gt;&lt;foreign-keys&gt;&lt;key app="EN" db-id="ze9zxzvzdxatd4esftm59pdis2szsfa2sz92" timestamp="1643267051"&gt;18&lt;/key&gt;&lt;key app="ENWeb" db-id=""&gt;0&lt;/key&gt;&lt;/foreign-keys&gt;&lt;ref-type name="Journal Article"&gt;17&lt;/ref-type&gt;&lt;contributors&gt;&lt;authors&gt;&lt;author&gt;Hikino, H.&lt;/author&gt;&lt;author&gt;Aota, K.&lt;/author&gt;&lt;author&gt;Takemoto, T. %J Chemical&lt;/author&gt;&lt;author&gt;Pharmaceutical Bulletin&lt;/author&gt;&lt;/authors&gt;&lt;/contributors&gt;&lt;titles&gt;&lt;title&gt;Structure and absolute configuration of cyperol and isocyperol&lt;/title&gt;&lt;/titles&gt;&lt;pages&gt;1969&lt;/pages&gt;&lt;volume&gt;15&lt;/volume&gt;&lt;number&gt;12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B8E873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F82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4E6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cyp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BBE2" w14:textId="2A34B83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18&lt;/RecNum&gt;&lt;DisplayText&gt;[2]&lt;/DisplayText&gt;&lt;record&gt;&lt;rec-number&gt;18&lt;/rec-number&gt;&lt;foreign-keys&gt;&lt;key app="EN" db-id="ze9zxzvzdxatd4esftm59pdis2szsfa2sz92" timestamp="1643267051"&gt;18&lt;/key&gt;&lt;key app="ENWeb" db-id=""&gt;0&lt;/key&gt;&lt;/foreign-keys&gt;&lt;ref-type name="Journal Article"&gt;17&lt;/ref-type&gt;&lt;contributors&gt;&lt;authors&gt;&lt;author&gt;Hikino, H.&lt;/author&gt;&lt;author&gt;Aota, K.&lt;/author&gt;&lt;author&gt;Takemoto, T. %J Chemical&lt;/author&gt;&lt;author&gt;Pharmaceutical Bulletin&lt;/author&gt;&lt;/authors&gt;&lt;/contributors&gt;&lt;titles&gt;&lt;title&gt;Structure and absolute configuration of cyperol and isocyperol&lt;/title&gt;&lt;/titles&gt;&lt;pages&gt;1969&lt;/pages&gt;&lt;volume&gt;15&lt;/volume&gt;&lt;number&gt;12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E181D4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53E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956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-cyper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2069" w14:textId="4E82E1AC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1FB25A9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40E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7BD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-cyper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C69C" w14:textId="5F3BCA13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9AD1EA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C02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5AE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-rotu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7674" w14:textId="2B5BD35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67&lt;/Year&gt;&lt;RecNum&gt;18&lt;/RecNum&gt;&lt;DisplayText&gt;[2]&lt;/DisplayText&gt;&lt;record&gt;&lt;rec-number&gt;18&lt;/rec-number&gt;&lt;foreign-keys&gt;&lt;key app="EN" db-id="ze9zxzvzdxatd4esftm59pdis2szsfa2sz92" timestamp="1643267051"&gt;18&lt;/key&gt;&lt;key app="ENWeb" db-id=""&gt;0&lt;/key&gt;&lt;/foreign-keys&gt;&lt;ref-type name="Journal Article"&gt;17&lt;/ref-type&gt;&lt;contributors&gt;&lt;authors&gt;&lt;author&gt;Hikino, H.&lt;/author&gt;&lt;author&gt;Aota, K.&lt;/author&gt;&lt;author&gt;Takemoto, T. %J Chemical&lt;/author&gt;&lt;author&gt;Pharmaceutical Bulletin&lt;/author&gt;&lt;/authors&gt;&lt;/contributors&gt;&lt;titles&gt;&lt;title&gt;Structure and absolute configuration of cyperol and isocyperol&lt;/title&gt;&lt;/titles&gt;&lt;pages&gt;1969&lt;/pages&gt;&lt;volume&gt;15&lt;/volume&gt;&lt;number&gt;12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BEEAA7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BBD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E72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-rotu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4213" w14:textId="79E2C474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18&lt;/RecNum&gt;&lt;DisplayText&gt;[2]&lt;/DisplayText&gt;&lt;record&gt;&lt;rec-number&gt;18&lt;/rec-number&gt;&lt;foreign-keys&gt;&lt;key app="EN" db-id="ze9zxzvzdxatd4esftm59pdis2szsfa2sz92" timestamp="1643267051"&gt;18&lt;/key&gt;&lt;key app="ENWeb" db-id=""&gt;0&lt;/key&gt;&lt;/foreign-keys&gt;&lt;ref-type name="Journal Article"&gt;17&lt;/ref-type&gt;&lt;contributors&gt;&lt;authors&gt;&lt;author&gt;Hikino, H.&lt;/author&gt;&lt;author&gt;Aota, K.&lt;/author&gt;&lt;author&gt;Takemoto, T. %J Chemical&lt;/author&gt;&lt;author&gt;Pharmaceutical Bulletin&lt;/author&gt;&lt;/authors&gt;&lt;/contributors&gt;&lt;titles&gt;&lt;title&gt;Structure and absolute configuration of cyperol and isocyperol&lt;/title&gt;&lt;/titles&gt;&lt;pages&gt;1969&lt;/pages&gt;&lt;volume&gt;15&lt;/volume&gt;&lt;number&gt;12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5996A9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8A9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0B5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α,5α-oxidoeudesm-11-en-3α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A54D" w14:textId="484212F0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76&lt;/Year&gt;&lt;RecNum&gt;19&lt;/RecNum&gt;&lt;DisplayText&gt;[3]&lt;/DisplayText&gt;&lt;record&gt;&lt;rec-number&gt;19&lt;/rec-number&gt;&lt;foreign-keys&gt;&lt;key app="EN" db-id="ze9zxzvzdxatd4esftm59pdis2szsfa2sz92" timestamp="1643267168"&gt;19&lt;/key&gt;&lt;key app="ENWeb" db-id=""&gt;0&lt;/key&gt;&lt;/foreign-keys&gt;&lt;ref-type name="Journal Article"&gt;17&lt;/ref-type&gt;&lt;contributors&gt;&lt;authors&gt;&lt;author&gt;Hikino, Hiroshi&lt;/author&gt;&lt;author&gt;Aota, Keitaro&lt;/author&gt;&lt;/authors&gt;&lt;/contributors&gt;&lt;titles&gt;&lt;title&gt;4α,5α-Oxidoeudesm-11-en-3α-ol, sesquiterpenoid of Cyperus rotundus&lt;/title&gt;&lt;/titles&gt;&lt;pages&gt;1265-1266&lt;/pages&gt;&lt;volume&gt;15&lt;/volume&gt;&lt;number&gt;8&lt;/number&gt;&lt;dates&gt;&lt;year&gt;1976&lt;/year&gt;&lt;/dates&gt;&lt;urls&gt;&lt;/urls&gt;&lt;/record&gt;&lt;/Cite&gt;&lt;Cite&gt;&lt;Author&gt;Hikino&lt;/Author&gt;&lt;Year&gt;1976&lt;/Year&gt;&lt;RecNum&gt;19&lt;/RecNum&gt;&lt;record&gt;&lt;rec-number&gt;19&lt;/rec-number&gt;&lt;foreign-keys&gt;&lt;key app="EN" db-id="ze9zxzvzdxatd4esftm59pdis2szsfa2sz92" timestamp="1643267168"&gt;19&lt;/key&gt;&lt;key app="ENWeb" db-id=""&gt;0&lt;/key&gt;&lt;/foreign-keys&gt;&lt;ref-type name="Journal Article"&gt;17&lt;/ref-type&gt;&lt;contributors&gt;&lt;authors&gt;&lt;author&gt;Hikino, Hiroshi&lt;/author&gt;&lt;author&gt;Aota, Keitaro&lt;/author&gt;&lt;/authors&gt;&lt;/contributors&gt;&lt;titles&gt;&lt;title&gt;4α,5α-Oxidoeudesm-11-en-3α-ol, sesquiterpenoid of Cyperus rotundus&lt;/title&gt;&lt;/titles&gt;&lt;pages&gt;1265-1266&lt;/pages&gt;&lt;volume&gt;15&lt;/volume&gt;&lt;number&gt;8&lt;/number&gt;&lt;dates&gt;&lt;year&gt;197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50FAD4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FBC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D21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eremo-philadien-2-one( nootkaton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6272" w14:textId="0643183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Ohira&lt;/Author&gt;&lt;Year&gt;1998&lt;/Year&gt;&lt;RecNum&gt;20&lt;/RecNum&gt;&lt;DisplayText&gt;[4]&lt;/DisplayText&gt;&lt;record&gt;&lt;rec-number&gt;20&lt;/rec-number&gt;&lt;foreign-keys&gt;&lt;key app="EN" db-id="ze9zxzvzdxatd4esftm59pdis2szsfa2sz92" timestamp="1643267232"&gt;20&lt;/key&gt;&lt;key app="ENWeb" db-id=""&gt;0&lt;/key&gt;&lt;/foreign-keys&gt;&lt;ref-type name="Journal Article"&gt;17&lt;/ref-type&gt;&lt;contributors&gt;&lt;authors&gt;&lt;author&gt;Ohira, S.&lt;/author&gt;&lt;author&gt;Hasegawa, T.&lt;/author&gt;&lt;author&gt;Hayashi, K. I.&lt;/author&gt;&lt;author&gt;Hoshino, T.&lt;/author&gt;&lt;author&gt;Takaoka, D.&lt;/author&gt;&lt;author&gt;Nozaki, H. %J Phytochemistry&lt;/author&gt;&lt;/authors&gt;&lt;/contributors&gt;&lt;titles&gt;&lt;title&gt;Sesquiterpenoids from Cyperus rotundus&lt;/title&gt;&lt;/titles&gt;&lt;pages&gt;1577-1581&lt;/pages&gt;&lt;volume&gt;47&lt;/volume&gt;&lt;number&gt;8&lt;/number&gt;&lt;dates&gt;&lt;year&gt;1998&lt;/year&gt;&lt;/dates&gt;&lt;urls&gt;&lt;/urls&gt;&lt;/record&gt;&lt;/Cite&gt;&lt;Cite&gt;&lt;Author&gt;Ohira&lt;/Author&gt;&lt;Year&gt;1998&lt;/Year&gt;&lt;RecNum&gt;20&lt;/RecNum&gt;&lt;record&gt;&lt;rec-number&gt;20&lt;/rec-number&gt;&lt;foreign-keys&gt;&lt;key app="EN" db-id="ze9zxzvzdxatd4esftm59pdis2szsfa2sz92" timestamp="1643267232"&gt;20&lt;/key&gt;&lt;key app="ENWeb" db-id=""&gt;0&lt;/key&gt;&lt;/foreign-keys&gt;&lt;ref-type name="Journal Article"&gt;17&lt;/ref-type&gt;&lt;contributors&gt;&lt;authors&gt;&lt;author&gt;Ohira, S.&lt;/author&gt;&lt;author&gt;Hasegawa, T.&lt;/author&gt;&lt;author&gt;Hayashi, K. I.&lt;/author&gt;&lt;author&gt;Hoshino, T.&lt;/author&gt;&lt;author&gt;Takaoka, D.&lt;/author&gt;&lt;author&gt;Nozaki, H. %J Phytochemistry&lt;/author&gt;&lt;/authors&gt;&lt;/contributors&gt;&lt;titles&gt;&lt;title&gt;Sesquiterpenoids from Cyperus rotundus&lt;/title&gt;&lt;/titles&gt;&lt;pages&gt;1577-1581&lt;/pages&gt;&lt;volume&gt;47&lt;/volume&gt;&lt;number&gt;8&lt;/number&gt;&lt;dates&gt;&lt;year&gt;199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7112C4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F614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435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udesma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6367" w14:textId="33547E00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en&lt;/Author&gt;&lt;Year&gt;2003&lt;/Year&gt;&lt;RecNum&gt;22&lt;/RecNum&gt;&lt;DisplayText&gt;[5]&lt;/DisplayText&gt;&lt;record&gt;&lt;rec-number&gt;22&lt;/rec-number&gt;&lt;foreign-keys&gt;&lt;key app="EN" db-id="ze9zxzvzdxatd4esftm59pdis2szsfa2sz92" timestamp="1643268078"&gt;22&lt;/key&gt;&lt;/foreign-keys&gt;&lt;ref-type name="Journal Article"&gt;17&lt;/ref-type&gt;&lt;contributors&gt;&lt;authors&gt;&lt;author&gt;Wen, D&lt;/author&gt;&lt;author&gt;Zhang, R&lt;/author&gt;&lt;author&gt;Chen, S %J Beijing Da Xue Xue Bao&lt;/author&gt;&lt;/authors&gt;&lt;/contributors&gt;&lt;titles&gt;&lt;title&gt;Separation of chemical components in Cyperus rotundus rhizomes and its effects on ovary muscular contraction of uncyophoric rats in vitro&lt;/title&gt;&lt;/titles&gt;&lt;pages&gt;110-111&lt;/pages&gt;&lt;volume&gt;35&lt;/volume&gt;&lt;dates&gt;&lt;year&gt;2003&lt;/year&gt;&lt;/dates&gt;&lt;urls&gt;&lt;/urls&gt;&lt;/record&gt;&lt;/Cite&gt;&lt;Cite&gt;&lt;Author&gt;Wen&lt;/Author&gt;&lt;Year&gt;2003&lt;/Year&gt;&lt;RecNum&gt;22&lt;/RecNum&gt;&lt;record&gt;&lt;rec-number&gt;22&lt;/rec-number&gt;&lt;foreign-keys&gt;&lt;key app="EN" db-id="ze9zxzvzdxatd4esftm59pdis2szsfa2sz92" timestamp="1643268078"&gt;22&lt;/key&gt;&lt;/foreign-keys&gt;&lt;ref-type name="Journal Article"&gt;17&lt;/ref-type&gt;&lt;contributors&gt;&lt;authors&gt;&lt;author&gt;Wen, D&lt;/author&gt;&lt;author&gt;Zhang, R&lt;/author&gt;&lt;author&gt;Chen, S %J Beijing Da Xue Xue Bao&lt;/author&gt;&lt;/authors&gt;&lt;/contributors&gt;&lt;titles&gt;&lt;title&gt;Separation of chemical components in Cyperus rotundus rhizomes and its effects on ovary muscular contraction of uncyophoric rats in vitro&lt;/title&gt;&lt;/titles&gt;&lt;pages&gt;110-111&lt;/pages&gt;&lt;volume&gt;35&lt;/volume&gt;&lt;dates&gt;&lt;year&gt;200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40A1CF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782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49F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dien-3β-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469F" w14:textId="3B7180B6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en&lt;/Author&gt;&lt;Year&gt;2003&lt;/Year&gt;&lt;RecNum&gt;22&lt;/RecNum&gt;&lt;DisplayText&gt;[5]&lt;/DisplayText&gt;&lt;record&gt;&lt;rec-number&gt;22&lt;/rec-number&gt;&lt;foreign-keys&gt;&lt;key app="EN" db-id="ze9zxzvzdxatd4esftm59pdis2szsfa2sz92" timestamp="1643268078"&gt;22&lt;/key&gt;&lt;/foreign-keys&gt;&lt;ref-type name="Journal Article"&gt;17&lt;/ref-type&gt;&lt;contributors&gt;&lt;authors&gt;&lt;author&gt;Wen, D&lt;/author&gt;&lt;author&gt;Zhang, R&lt;/author&gt;&lt;author&gt;Chen, S %J Beijing Da Xue Xue Bao&lt;/author&gt;&lt;/authors&gt;&lt;/contributors&gt;&lt;titles&gt;&lt;title&gt;Separation of chemical components in Cyperus rotundus rhizomes and its effects on ovary muscular contraction of uncyophoric rats in vitro&lt;/title&gt;&lt;/titles&gt;&lt;pages&gt;110-111&lt;/pages&gt;&lt;volume&gt;35&lt;/volume&gt;&lt;dates&gt;&lt;year&gt;200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53EF23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724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5CD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otkat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B943" w14:textId="364F935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onwa&lt;/Author&gt;&lt;Year&gt;2001&lt;/Year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Cite&gt;&lt;Author&gt;Sonwa&lt;/Author&gt;&lt;Year&gt;2001&lt;/Year&gt;&lt;RecNum&gt;21&lt;/RecNum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203E76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0EA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30D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-seli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C010" w14:textId="49041313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E43A37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253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8D6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pi-α- seli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3029" w14:textId="2A0B755D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A0BEE28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98F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5D6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lenc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3DE9" w14:textId="74C033D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80C114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5E8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485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,7-dimethyl-1-tetralone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70B8" w14:textId="324FCA3E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hebtaranonth&lt;/Author&gt;&lt;Year&gt;1995&lt;/Year&gt;&lt;RecNum&gt;25&lt;/RecNum&gt;&lt;DisplayText&gt;[7]&lt;/DisplayText&gt;&lt;record&gt;&lt;rec-number&gt;25&lt;/rec-number&gt;&lt;foreign-keys&gt;&lt;key app="EN" db-id="ze9zxzvzdxatd4esftm59pdis2szsfa2sz92" timestamp="1643268885"&gt;25&lt;/key&gt;&lt;key app="ENWeb" db-id=""&gt;0&lt;/key&gt;&lt;/foreign-keys&gt;&lt;ref-type name="Journal Article"&gt;17&lt;/ref-type&gt;&lt;contributors&gt;&lt;authors&gt;&lt;author&gt;Thebtaranonth, C.&lt;/author&gt;&lt;author&gt;Thebtaranonth, Y.&lt;/author&gt;&lt;author&gt;Wanauppathamkul, S.&lt;/author&gt;&lt;author&gt;Y. Yuthavong § %J Phytochemistry&lt;/author&gt;&lt;/authors&gt;&lt;/contributors&gt;&lt;titles&gt;&lt;title&gt;Antimalarial sesquiterpenes from tubers of Cyperus rotundus : structure of 10,12-Peroxycalamenene, a sesquiterpene endoperoxide&lt;/title&gt;&lt;/titles&gt;&lt;pages&gt;125-128&lt;/pages&gt;&lt;volume&gt;40&lt;/volume&gt;&lt;number&gt;1&lt;/number&gt;&lt;dates&gt;&lt;year&gt;1995&lt;/year&gt;&lt;/dates&gt;&lt;urls&gt;&lt;/urls&gt;&lt;/record&gt;&lt;/Cite&gt;&lt;Cite&gt;&lt;Author&gt;Thebtaranonth&lt;/Author&gt;&lt;Year&gt;1995&lt;/Year&gt;&lt;RecNum&gt;25&lt;/RecNum&gt;&lt;record&gt;&lt;rec-number&gt;25&lt;/rec-number&gt;&lt;foreign-keys&gt;&lt;key app="EN" db-id="ze9zxzvzdxatd4esftm59pdis2szsfa2sz92" timestamp="1643268885"&gt;25&lt;/key&gt;&lt;key app="ENWeb" db-id=""&gt;0&lt;/key&gt;&lt;/foreign-keys&gt;&lt;ref-type name="Journal Article"&gt;17&lt;/ref-type&gt;&lt;contributors&gt;&lt;authors&gt;&lt;author&gt;Thebtaranonth, C.&lt;/author&gt;&lt;author&gt;Thebtaranonth, Y.&lt;/author&gt;&lt;author&gt;Wanauppathamkul, S.&lt;/author&gt;&lt;author&gt;Y. Yuthavong § %J Phytochemistry&lt;/author&gt;&lt;/authors&gt;&lt;/contributors&gt;&lt;titles&gt;&lt;title&gt;Antimalarial sesquiterpenes from tubers of Cyperus rotundus : structure of 10,12-Peroxycalamenene, a sesquiterpene endoperoxide&lt;/title&gt;&lt;/titles&gt;&lt;pages&gt;125-128&lt;/pages&gt;&lt;volume&gt;40&lt;/volume&gt;&lt;number&gt;1&lt;/number&gt;&lt;dates&gt;&lt;year&gt;1995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7A2427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4AE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65E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,12-peroxycalame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E433" w14:textId="6D26333B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mai&lt;/Author&gt;&lt;Year&gt;1989&lt;/Year&gt;&lt;RecNum&gt;24&lt;/RecNum&gt;&lt;DisplayText&gt;[8]&lt;/DisplayText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Cite&gt;&lt;Author&gt;Komai&lt;/Author&gt;&lt;Year&gt;1989&lt;/Year&gt;&lt;RecNum&gt;24&lt;/RecNum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88B053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4D3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EDD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lame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DC73" w14:textId="53A028A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mai&lt;/Author&gt;&lt;Year&gt;1989&lt;/Year&gt;&lt;RecNum&gt;24&lt;/RecNum&gt;&lt;DisplayText&gt;[8]&lt;/DisplayText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8627446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D5D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52A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ans-calame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BD7F" w14:textId="1244371B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mai&lt;/Author&gt;&lt;Year&gt;1989&lt;/Year&gt;&lt;RecNum&gt;24&lt;/RecNum&gt;&lt;DisplayText&gt;[8]&lt;/DisplayText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29371F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71A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E84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dal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550B" w14:textId="728D49B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mai&lt;/Author&gt;&lt;Year&gt;1989&lt;/Year&gt;&lt;RecNum&gt;24&lt;/RecNum&gt;&lt;DisplayText&gt;[8]&lt;/DisplayText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A3D1EF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05C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4BD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δ-cadin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0E37" w14:textId="7A8B5292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mai&lt;/Author&gt;&lt;Year&gt;1989&lt;/Year&gt;&lt;RecNum&gt;24&lt;/RecNum&gt;&lt;DisplayText&gt;[8]&lt;/DisplayText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C8FA216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7C9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AA6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-muurol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288E" w14:textId="6ADDFF8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158E96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D8F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832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γ- muurol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FEEF" w14:textId="0F1B143C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A1394B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A7F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E4F4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γ-calacor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5B41" w14:textId="23256FD6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7F07CF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407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D9D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otun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DBCF" w14:textId="3FA3D30B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RecNum&gt;66&lt;/RecNum&gt;&lt;DisplayText&gt;[9]&lt;/DisplayText&gt;&lt;record&gt;&lt;rec-number&gt;66&lt;/rec-number&gt;&lt;foreign-keys&gt;&lt;key app="EN" db-id="ze9zxzvzdxatd4esftm59pdis2szsfa2sz92" timestamp="1643285821"&gt;66&lt;/key&gt;&lt;key app="ENWeb" db-id=""&gt;0&lt;/key&gt;&lt;/foreign-keys&gt;&lt;ref-type name="Journal Article"&gt;17&lt;/ref-type&gt;&lt;contributors&gt;&lt;authors&gt;&lt;author&gt;Hikino, H.&lt;/author&gt;&lt;author&gt;Aota, K.&lt;/author&gt;&lt;author&gt;Kuwano, D.&lt;/author&gt;&lt;author&gt;Takemott %J Tetrahedron Letters&lt;/author&gt;&lt;/authors&gt;&lt;/contributors&gt;&lt;titles&gt;&lt;title&gt;Structure of α-rotunol and β-rotunol&lt;/title&gt;&lt;/titles&gt;&lt;pages&gt;2741-2742&lt;/pages&gt;&lt;number&gt;32&lt;/number&gt;&lt;dates&gt;&lt;year&gt;1969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52B954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4D9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A4F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8A25" w14:textId="66F3E29A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0C90A7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2EA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45F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getri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B5EC" w14:textId="667BB48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67&lt;/Year&gt;&lt;RecNum&gt;27&lt;/RecNum&gt;&lt;DisplayText&gt;[10]&lt;/DisplayText&gt;&lt;record&gt;&lt;rec-number&gt;27&lt;/rec-number&gt;&lt;foreign-keys&gt;&lt;key app="EN" db-id="ze9zxzvzdxatd4esftm59pdis2szsfa2sz92" timestamp="1643269075"&gt;27&lt;/key&gt;&lt;key app="ENWeb" db-id=""&gt;0&lt;/key&gt;&lt;/foreign-keys&gt;&lt;ref-type name="Journal Article"&gt;17&lt;/ref-type&gt;&lt;contributors&gt;&lt;authors&gt;&lt;author&gt;Hikino, Hiroshi&lt;/author&gt;&lt;author&gt;Aota, Keitaro&lt;/author&gt;&lt;author&gt;Takemoto, Tsunematsu %J Chemical&lt;/author&gt;&lt;author&gt;Pharmaceutical Bulletin&lt;/author&gt;&lt;/authors&gt;&lt;/contributors&gt;&lt;titles&gt;&lt;title&gt;Structure of sugetriol&lt;/title&gt;&lt;/titles&gt;&lt;pages&gt;1433-1435&lt;/pages&gt;&lt;volume&gt;15&lt;/volume&gt;&lt;number&gt;9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0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B11D50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F25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DAE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atchoule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A2DD" w14:textId="038D18B2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Trivedi&lt;/Author&gt;&lt;Year&gt;1964&lt;/Year&gt;&lt;RecNum&gt;28&lt;/RecNum&gt;&lt;DisplayText&gt;[1]&lt;/DisplayText&gt;&lt;record&gt;&lt;rec-number&gt;28&lt;/rec-number&gt;&lt;foreign-keys&gt;&lt;key app="EN" db-id="ze9zxzvzdxatd4esftm59pdis2szsfa2sz92" timestamp="1643269709"&gt;28&lt;/key&gt;&lt;/foreign-keys&gt;&lt;ref-type name="Journal Article"&gt;17&lt;/ref-type&gt;&lt;contributors&gt;&lt;authors&gt;&lt;author&gt;Trivedi, B&lt;/author&gt;&lt;author&gt;Motl, O&lt;/author&gt;&lt;author&gt;Herout, V&lt;/author&gt;&lt;author&gt;Šorm, F %J Collection of Czechoslovak Chemical Communications&lt;/author&gt;&lt;/authors&gt;&lt;/contributors&gt;&lt;titles&gt;&lt;title&gt;On terpenes. CLXIV. Composition of the oil from Cyperus rotundus L. structure of patchoulenone&lt;/title&gt;&lt;/titles&gt;&lt;pages&gt;1675-1688&lt;/pages&gt;&lt;volume&gt;29&lt;/volume&gt;&lt;number&gt;7&lt;/number&gt;&lt;dates&gt;&lt;year&gt;196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BEC8A36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024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49B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patchoula-3,5-di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8E23" w14:textId="51720353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Chhabra&lt;/Author&gt;&lt;Year&gt;2002&lt;/Year&gt;&lt;RecNum&gt;29&lt;/RecNum&gt;&lt;DisplayText&gt;[11]&lt;/DisplayText&gt;&lt;record&gt;&lt;rec-number&gt;29&lt;/rec-number&gt;&lt;foreign-keys&gt;&lt;key app="EN" db-id="ze9zxzvzdxatd4esftm59pdis2szsfa2sz92" timestamp="1643269884"&gt;29&lt;/key&gt;&lt;/foreign-keys&gt;&lt;ref-type name="Journal Article"&gt;17&lt;/ref-type&gt;&lt;contributors&gt;&lt;authors&gt;&lt;author&gt;Chhabra, BR&lt;/author&gt;&lt;author&gt;Sharma, A&lt;/author&gt;&lt;author&gt;Dhillon, RS&lt;/author&gt;&lt;author&gt;Vij, S %J Research Journal of the Chemical Environment&lt;/author&gt;&lt;/authors&gt;&lt;/contributors&gt;&lt;titles&gt;&lt;title&gt;Three new sesquiterpenes from nutgrass (Cyperus rotundus L.) and their evaluation as plant growth regulators&lt;/title&gt;&lt;/titles&gt;&lt;pages&gt;57-59&lt;/pages&gt;&lt;volume&gt;6&lt;/volume&gt;&lt;dates&gt;&lt;year&gt;2002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0D1ECA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2DF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D36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geo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A208" w14:textId="1E06F4F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0&lt;/RecNum&gt;&lt;DisplayText&gt;[12]&lt;/DisplayText&gt;&lt;record&gt;&lt;rec-number&gt;30&lt;/rec-number&gt;&lt;foreign-keys&gt;&lt;key app="EN" db-id="ze9zxzvzdxatd4esftm59pdis2szsfa2sz92" timestamp="1643269948"&gt;30&lt;/key&gt;&lt;key app="ENWeb" db-id=""&gt;0&lt;/key&gt;&lt;/foreign-keys&gt;&lt;ref-type name="Journal Article"&gt;17&lt;/ref-type&gt;&lt;contributors&gt;&lt;authors&gt;&lt;author&gt;HiKiNo, HIROSHI&lt;/author&gt;&lt;author&gt;AOTA, KEITARO&lt;/author&gt;&lt;author&gt;TOKUOKA, YASUO&lt;/author&gt;&lt;author&gt;TAKEMOTO, TSUNEMATSU %J Chemical&lt;/author&gt;&lt;author&gt;Pharmaceutical Bulletin&lt;/author&gt;&lt;/authors&gt;&lt;/contributors&gt;&lt;titles&gt;&lt;title&gt;Biochemical Syntheses. II. Microbial Transformation of Cyperotundone to Sugeonol and Isopatchoul-4-en-3-on-8α-ol&lt;/title&gt;&lt;/titles&gt;&lt;pages&gt;1088-1090&lt;/pages&gt;&lt;volume&gt;16&lt;/volume&gt;&lt;number&gt;6&lt;/number&gt;&lt;dates&gt;&lt;year&gt;196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A8AFFC9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14D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6934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getriol tri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B559" w14:textId="32FE738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en&lt;/Author&gt;&lt;Year&gt;2003&lt;/Year&gt;&lt;RecNum&gt;22&lt;/RecNum&gt;&lt;DisplayText&gt;[5]&lt;/DisplayText&gt;&lt;record&gt;&lt;rec-number&gt;22&lt;/rec-number&gt;&lt;foreign-keys&gt;&lt;key app="EN" db-id="ze9zxzvzdxatd4esftm59pdis2szsfa2sz92" timestamp="1643268078"&gt;22&lt;/key&gt;&lt;/foreign-keys&gt;&lt;ref-type name="Journal Article"&gt;17&lt;/ref-type&gt;&lt;contributors&gt;&lt;authors&gt;&lt;author&gt;Wen, D&lt;/author&gt;&lt;author&gt;Zhang, R&lt;/author&gt;&lt;author&gt;Chen, S %J Beijing Da Xue Xue Bao&lt;/author&gt;&lt;/authors&gt;&lt;/contributors&gt;&lt;titles&gt;&lt;title&gt;Separation of chemical components in Cyperus rotundus rhizomes and its effects on ovary muscular contraction of uncyophoric rats in vitro&lt;/title&gt;&lt;/titles&gt;&lt;pages&gt;110-111&lt;/pages&gt;&lt;volume&gt;35&lt;/volume&gt;&lt;dates&gt;&lt;year&gt;200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ACFF493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7D7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0D1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geonyl 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6901" w14:textId="2FBCB5DD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mai&lt;/Author&gt;&lt;Year&gt;1989&lt;/Year&gt;&lt;RecNum&gt;24&lt;/RecNum&gt;&lt;DisplayText&gt;[8]&lt;/DisplayText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5F89BA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818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B3A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atchoulenyl 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4206" w14:textId="4B2A61B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mai&lt;/Author&gt;&lt;Year&gt;1989&lt;/Year&gt;&lt;RecNum&gt;24&lt;/RecNum&gt;&lt;DisplayText&gt;[8]&lt;/DisplayText&gt;&lt;record&gt;&lt;rec-number&gt;24&lt;/rec-number&gt;&lt;foreign-keys&gt;&lt;key app="EN" db-id="ze9zxzvzdxatd4esftm59pdis2szsfa2sz92" timestamp="1643268596"&gt;24&lt;/key&gt;&lt;/foreign-keys&gt;&lt;ref-type name="Journal Article"&gt;17&lt;/ref-type&gt;&lt;contributors&gt;&lt;authors&gt;&lt;author&gt;Komai, Koichiro&lt;/author&gt;&lt;author&gt;Tang, Chung-Shih %J Phytochemistry&lt;/author&gt;&lt;/authors&gt;&lt;/contributors&gt;&lt;titles&gt;&lt;title&gt;A chemotype of Cyperus rotundus in Hawaii&lt;/title&gt;&lt;/titles&gt;&lt;pages&gt;1883-1886&lt;/pages&gt;&lt;volume&gt;28&lt;/volume&gt;&lt;number&gt;7&lt;/number&gt;&lt;dates&gt;&lt;year&gt;1989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1E7775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F7D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C61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a-2,4-di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E394" w14:textId="744133C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677D756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FE8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444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-)-cypera-2,4(15)-di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48D4" w14:textId="3A83CFA0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C38D9A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F4C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5DC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gebi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227D" w14:textId="0FA376CA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68&lt;/Year&gt;&lt;RecNum&gt;30&lt;/RecNum&gt;&lt;DisplayText&gt;[12]&lt;/DisplayText&gt;&lt;record&gt;&lt;rec-number&gt;30&lt;/rec-number&gt;&lt;foreign-keys&gt;&lt;key app="EN" db-id="ze9zxzvzdxatd4esftm59pdis2szsfa2sz92" timestamp="1643269948"&gt;30&lt;/key&gt;&lt;key app="ENWeb" db-id=""&gt;0&lt;/key&gt;&lt;/foreign-keys&gt;&lt;ref-type name="Journal Article"&gt;17&lt;/ref-type&gt;&lt;contributors&gt;&lt;authors&gt;&lt;author&gt;HiKiNo, HIROSHI&lt;/author&gt;&lt;author&gt;AOTA, KEITARO&lt;/author&gt;&lt;author&gt;TOKUOKA, YASUO&lt;/author&gt;&lt;author&gt;TAKEMOTO, TSUNEMATSU %J Chemical&lt;/author&gt;&lt;author&gt;Pharmaceutical Bulletin&lt;/author&gt;&lt;/authors&gt;&lt;/contributors&gt;&lt;titles&gt;&lt;title&gt;Biochemical Syntheses. II. Microbial Transformation of Cyperotundone to Sugeonol and Isopatchoul-4-en-3-on-8α-ol&lt;/title&gt;&lt;/titles&gt;&lt;pages&gt;1088-1090&lt;/pages&gt;&lt;volume&gt;16&lt;/volume&gt;&lt;number&gt;6&lt;/number&gt;&lt;dates&gt;&lt;year&gt;196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2ACEB7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612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85C4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e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6D31" w14:textId="04C7E15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9&lt;/Year&gt;&lt;RecNum&gt;31&lt;/RecNum&gt;&lt;DisplayText&gt;[13]&lt;/DisplayText&gt;&lt;record&gt;&lt;rec-number&gt;31&lt;/rec-number&gt;&lt;foreign-keys&gt;&lt;key app="EN" db-id="ze9zxzvzdxatd4esftm59pdis2szsfa2sz92" timestamp="1643270016"&gt;31&lt;/key&gt;&lt;key app="ENWeb" db-id=""&gt;0&lt;/key&gt;&lt;/foreign-keys&gt;&lt;ref-type name="Journal Article"&gt;17&lt;/ref-type&gt;&lt;contributors&gt;&lt;authors&gt;&lt;author&gt;Xu, Y.&lt;/author&gt;&lt;author&gt;Zhang, H. W.&lt;/author&gt;&lt;author&gt;Wan, X. C.&lt;/author&gt;&lt;author&gt;Zou, Z. M.&lt;/author&gt;&lt;/authors&gt;&lt;/contributors&gt;&lt;auth-address&gt;Institute of Medicinal Plant Development, Chinese Academy of Medical Sciences and Peking Union Medical College, Beijing, 100193, PR China.&lt;/auth-address&gt;&lt;titles&gt;&lt;title&gt;Complete assignments of (1)H and (13)C NMR data for two new sesquiterpenes from Cyperus rotundus L&lt;/title&gt;&lt;secondary-title&gt;Magn Reson Chem&lt;/secondary-title&gt;&lt;/titles&gt;&lt;periodical&gt;&lt;full-title&gt;Magn Reson Chem&lt;/full-title&gt;&lt;/periodical&gt;&lt;pages&gt;527-31&lt;/pages&gt;&lt;volume&gt;47&lt;/volume&gt;&lt;number&gt;6&lt;/number&gt;&lt;edition&gt;2009/03/17&lt;/edition&gt;&lt;keywords&gt;&lt;keyword&gt;Carbon Isotopes&lt;/keyword&gt;&lt;keyword&gt;Cyperus/*chemistry&lt;/keyword&gt;&lt;keyword&gt;Magnetic Resonance Spectroscopy/*methods/standards&lt;/keyword&gt;&lt;keyword&gt;Models, Molecular&lt;/keyword&gt;&lt;keyword&gt;Molecular Conformation&lt;/keyword&gt;&lt;keyword&gt;*Protons&lt;/keyword&gt;&lt;keyword&gt;Reference Standards&lt;/keyword&gt;&lt;keyword&gt;Sesquiterpenes/*chemistry/isolation &amp;amp; purification&lt;/keyword&gt;&lt;keyword&gt;Stereoisomerism&lt;/keyword&gt;&lt;/keywords&gt;&lt;dates&gt;&lt;year&gt;2009&lt;/year&gt;&lt;pub-dates&gt;&lt;date&gt;Jun&lt;/date&gt;&lt;/pub-dates&gt;&lt;/dates&gt;&lt;isbn&gt;1097-458X (Electronic)&amp;#xD;0749-1581 (Linking)&lt;/isbn&gt;&lt;accession-num&gt;19288546&lt;/accession-num&gt;&lt;urls&gt;&lt;related-urls&gt;&lt;url&gt;https://www.ncbi.nlm.nih.gov/pubmed/19288546&lt;/url&gt;&lt;/related-urls&gt;&lt;/urls&gt;&lt;electronic-resource-num&gt;10.1002/mrc.2416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29E3636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CE9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E7C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899D" w14:textId="21F6B6A5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apadia&lt;/Author&gt;&lt;Year&gt;1967&lt;/Year&gt;&lt;RecNum&gt;33&lt;/RecNum&gt;&lt;DisplayText&gt;[14]&lt;/DisplayText&gt;&lt;record&gt;&lt;rec-number&gt;33&lt;/rec-number&gt;&lt;foreign-keys&gt;&lt;key app="EN" db-id="ze9zxzvzdxatd4esftm59pdis2szsfa2sz92" timestamp="1643270262"&gt;33&lt;/key&gt;&lt;key app="ENWeb" db-id=""&gt;0&lt;/key&gt;&lt;/foreign-keys&gt;&lt;ref-type name="Journal Article"&gt;17&lt;/ref-type&gt;&lt;contributors&gt;&lt;authors&gt;&lt;author&gt;Kapadia, Vibodhchandra H&lt;/author&gt;&lt;author&gt;Naik, VG&lt;/author&gt;&lt;author&gt;Wadia, MS&lt;/author&gt;&lt;author&gt;Dev, Sukh %J Tetrahedron Letters&lt;/author&gt;&lt;/authors&gt;&lt;/contributors&gt;&lt;titles&gt;&lt;title&gt;Sesquiterpenoids from the essential oil of Cyperus rotundus&lt;/title&gt;&lt;/titles&gt;&lt;pages&gt;4661-4667&lt;/pages&gt;&lt;volume&gt;8&lt;/volume&gt;&lt;number&gt;47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917DD56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77D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D5E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poxy-qu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5C2B" w14:textId="040FFE14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3&lt;/RecNum&gt;&lt;DisplayText&gt;[14]&lt;/DisplayText&gt;&lt;record&gt;&lt;rec-number&gt;33&lt;/rec-number&gt;&lt;foreign-keys&gt;&lt;key app="EN" db-id="ze9zxzvzdxatd4esftm59pdis2szsfa2sz92" timestamp="1643270262"&gt;33&lt;/key&gt;&lt;key app="ENWeb" db-id=""&gt;0&lt;/key&gt;&lt;/foreign-keys&gt;&lt;ref-type name="Journal Article"&gt;17&lt;/ref-type&gt;&lt;contributors&gt;&lt;authors&gt;&lt;author&gt;Kapadia, Vibodhchandra H&lt;/author&gt;&lt;author&gt;Naik, VG&lt;/author&gt;&lt;author&gt;Wadia, MS&lt;/author&gt;&lt;author&gt;Dev, Sukh %J Tetrahedron Letters&lt;/author&gt;&lt;/authors&gt;&lt;/contributors&gt;&lt;titles&gt;&lt;title&gt;Sesquiterpenoids from the essential oil of Cyperus rotundus&lt;/title&gt;&lt;/titles&gt;&lt;pages&gt;4661-4667&lt;/pages&gt;&lt;volume&gt;8&lt;/volume&gt;&lt;number&gt;47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CCD4D5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0A4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1E1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curcume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FE3E" w14:textId="5783407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2&lt;/RecNum&gt;&lt;DisplayText&gt;[15]&lt;/DisplayText&gt;&lt;record&gt;&lt;rec-number&gt;32&lt;/rec-number&gt;&lt;foreign-keys&gt;&lt;key app="EN" db-id="ze9zxzvzdxatd4esftm59pdis2szsfa2sz92" timestamp="1643270181"&gt;32&lt;/key&gt;&lt;key app="ENWeb" db-id=""&gt;0&lt;/key&gt;&lt;/foreign-keys&gt;&lt;ref-type name="Journal Article"&gt;17&lt;/ref-type&gt;&lt;contributors&gt;&lt;authors&gt;&lt;author&gt;Ha, Jeoung-Hee&lt;/author&gt;&lt;author&gt;Lee, Kwang-Youn&lt;/author&gt;&lt;author&gt;Choi, Hyoung-Chul&lt;/author&gt;&lt;author&gt;Cho, Jungsook&lt;/author&gt;&lt;author&gt;Kang, Byung-Soo&lt;/author&gt;&lt;author&gt;Lim, Jae-Chul&lt;/author&gt;&lt;author&gt;Lee, Dong-Ung %J Biological&lt;/author&gt;&lt;author&gt;Pharmaceutical Bulletin&lt;/author&gt;&lt;/authors&gt;&lt;/contributors&gt;&lt;titles&gt;&lt;title&gt;Modulation of radioligand binding to the GABAA-benzodiazepine receptor complex by a new component from Cyperus rotundus&lt;/title&gt;&lt;/titles&gt;&lt;pages&gt;128-130&lt;/pages&gt;&lt;volume&gt;25&lt;/volume&gt;&lt;number&gt;1&lt;/number&gt;&lt;dates&gt;&lt;year&gt;2002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6CDFBD3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D58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A53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uaidi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B8F3" w14:textId="29EA8D06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9&lt;/Year&gt;&lt;RecNum&gt;31&lt;/RecNum&gt;&lt;DisplayText&gt;[13]&lt;/DisplayText&gt;&lt;record&gt;&lt;rec-number&gt;31&lt;/rec-number&gt;&lt;foreign-keys&gt;&lt;key app="EN" db-id="ze9zxzvzdxatd4esftm59pdis2szsfa2sz92" timestamp="1643270016"&gt;31&lt;/key&gt;&lt;key app="ENWeb" db-id=""&gt;0&lt;/key&gt;&lt;/foreign-keys&gt;&lt;ref-type name="Journal Article"&gt;17&lt;/ref-type&gt;&lt;contributors&gt;&lt;authors&gt;&lt;author&gt;Xu, Y.&lt;/author&gt;&lt;author&gt;Zhang, H. W.&lt;/author&gt;&lt;author&gt;Wan, X. C.&lt;/author&gt;&lt;author&gt;Zou, Z. M.&lt;/author&gt;&lt;/authors&gt;&lt;/contributors&gt;&lt;auth-address&gt;Institute of Medicinal Plant Development, Chinese Academy of Medical Sciences and Peking Union Medical College, Beijing, 100193, PR China.&lt;/auth-address&gt;&lt;titles&gt;&lt;title&gt;Complete assignments of (1)H and (13)C NMR data for two new sesquiterpenes from Cyperus rotundus L&lt;/title&gt;&lt;secondary-title&gt;Magn Reson Chem&lt;/secondary-title&gt;&lt;/titles&gt;&lt;periodical&gt;&lt;full-title&gt;Magn Reson Chem&lt;/full-title&gt;&lt;/periodical&gt;&lt;pages&gt;527-31&lt;/pages&gt;&lt;volume&gt;47&lt;/volume&gt;&lt;number&gt;6&lt;/number&gt;&lt;edition&gt;2009/03/17&lt;/edition&gt;&lt;keywords&gt;&lt;keyword&gt;Carbon Isotopes&lt;/keyword&gt;&lt;keyword&gt;Cyperus/*chemistry&lt;/keyword&gt;&lt;keyword&gt;Magnetic Resonance Spectroscopy/*methods/standards&lt;/keyword&gt;&lt;keyword&gt;Models, Molecular&lt;/keyword&gt;&lt;keyword&gt;Molecular Conformation&lt;/keyword&gt;&lt;keyword&gt;*Protons&lt;/keyword&gt;&lt;keyword&gt;Reference Standards&lt;/keyword&gt;&lt;keyword&gt;Sesquiterpenes/*chemistry/isolation &amp;amp; purification&lt;/keyword&gt;&lt;keyword&gt;Stereoisomerism&lt;/keyword&gt;&lt;/keywords&gt;&lt;dates&gt;&lt;year&gt;2009&lt;/year&gt;&lt;pub-dates&gt;&lt;date&gt;Jun&lt;/date&gt;&lt;/pub-dates&gt;&lt;/dates&gt;&lt;isbn&gt;1097-458X (Electronic)&amp;#xD;0749-1581 (Linking)&lt;/isbn&gt;&lt;accession-num&gt;19288546&lt;/accession-num&gt;&lt;urls&gt;&lt;related-urls&gt;&lt;url&gt;https://www.ncbi.nlm.nih.gov/pubmed/19288546&lt;/url&gt;&lt;/related-urls&gt;&lt;/urls&gt;&lt;electronic-resource-num&gt;10.1002/mrc.2416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5DEBD3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945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7F8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pi-guai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30CA" w14:textId="3D4E75B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9&lt;/Year&gt;&lt;RecNum&gt;31&lt;/RecNum&gt;&lt;DisplayText&gt;[13]&lt;/DisplayText&gt;&lt;record&gt;&lt;rec-number&gt;31&lt;/rec-number&gt;&lt;foreign-keys&gt;&lt;key app="EN" db-id="ze9zxzvzdxatd4esftm59pdis2szsfa2sz92" timestamp="1643270016"&gt;31&lt;/key&gt;&lt;key app="ENWeb" db-id=""&gt;0&lt;/key&gt;&lt;/foreign-keys&gt;&lt;ref-type name="Journal Article"&gt;17&lt;/ref-type&gt;&lt;contributors&gt;&lt;authors&gt;&lt;author&gt;Xu, Y.&lt;/author&gt;&lt;author&gt;Zhang, H. W.&lt;/author&gt;&lt;author&gt;Wan, X. C.&lt;/author&gt;&lt;author&gt;Zou, Z. M.&lt;/author&gt;&lt;/authors&gt;&lt;/contributors&gt;&lt;auth-address&gt;Institute of Medicinal Plant Development, Chinese Academy of Medical Sciences and Peking Union Medical College, Beijing, 100193, PR China.&lt;/auth-address&gt;&lt;titles&gt;&lt;title&gt;Complete assignments of (1)H and (13)C NMR data for two new sesquiterpenes from Cyperus rotundus L&lt;/title&gt;&lt;secondary-title&gt;Magn Reson Chem&lt;/secondary-title&gt;&lt;/titles&gt;&lt;periodical&gt;&lt;full-title&gt;Magn Reson Chem&lt;/full-title&gt;&lt;/periodical&gt;&lt;pages&gt;527-31&lt;/pages&gt;&lt;volume&gt;47&lt;/volume&gt;&lt;number&gt;6&lt;/number&gt;&lt;edition&gt;2009/03/17&lt;/edition&gt;&lt;keywords&gt;&lt;keyword&gt;Carbon Isotopes&lt;/keyword&gt;&lt;keyword&gt;Cyperus/*chemistry&lt;/keyword&gt;&lt;keyword&gt;Magnetic Resonance Spectroscopy/*methods/standards&lt;/keyword&gt;&lt;keyword&gt;Models, Molecular&lt;/keyword&gt;&lt;keyword&gt;Molecular Conformation&lt;/keyword&gt;&lt;keyword&gt;*Protons&lt;/keyword&gt;&lt;keyword&gt;Reference Standards&lt;/keyword&gt;&lt;keyword&gt;Sesquiterpenes/*chemistry/isolation &amp;amp; purification&lt;/keyword&gt;&lt;keyword&gt;Stereoisomerism&lt;/keyword&gt;&lt;/keywords&gt;&lt;dates&gt;&lt;year&gt;2009&lt;/year&gt;&lt;pub-dates&gt;&lt;date&gt;Jun&lt;/date&gt;&lt;/pub-dates&gt;&lt;/dates&gt;&lt;isbn&gt;1097-458X (Electronic)&amp;#xD;0749-1581 (Linking)&lt;/isbn&gt;&lt;accession-num&gt;19288546&lt;/accession-num&gt;&lt;urls&gt;&lt;related-urls&gt;&lt;url&gt;https://www.ncbi.nlm.nih.gov/pubmed/19288546&lt;/url&gt;&lt;/related-urls&gt;&lt;/urls&gt;&lt;electronic-resource-num&gt;10.1002/mrc.2416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B58080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400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EE5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yophyll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561A" w14:textId="0F4D598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Iwamura&lt;/Author&gt;&lt;Year&gt;1977&lt;/Year&gt;&lt;RecNum&gt;77&lt;/RecNum&gt;&lt;DisplayText&gt;[16]&lt;/DisplayText&gt;&lt;record&gt;&lt;rec-number&gt;77&lt;/rec-number&gt;&lt;foreign-keys&gt;&lt;key app="EN" db-id="ze9zxzvzdxatd4esftm59pdis2szsfa2sz92" timestamp="1643289655"&gt;77&lt;/key&gt;&lt;/foreign-keys&gt;&lt;ref-type name="Journal Article"&gt;17&lt;/ref-type&gt;&lt;contributors&gt;&lt;authors&gt;&lt;author&gt;Iwamura, J&lt;/author&gt;&lt;author&gt;Kameda, M&lt;/author&gt;&lt;author&gt;Komai, K&lt;/author&gt;&lt;author&gt;Hirao, N %J Nippon Kagaku Kaishi&lt;/author&gt;&lt;/authors&gt;&lt;/contributors&gt;&lt;titles&gt;&lt;title&gt;CONSTITUENTS OF ESSENTIAL OILS OF CYPERUS-SEROTINUS ROTTB AND CYPERUS-ROTUNDUS L&lt;/title&gt;&lt;/titles&gt;&lt;pages&gt;1018-1020&lt;/pages&gt;&lt;number&gt;7&lt;/number&gt;&lt;dates&gt;&lt;year&gt;1977&lt;/year&gt;&lt;/dates&gt;&lt;isbn&gt;0369-4577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38AC41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B8B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768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kobus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0306" w14:textId="5CF2C28F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69&lt;/Year&gt;&lt;RecNum&gt;75&lt;/RecNum&gt;&lt;DisplayText&gt;[17]&lt;/DisplayText&gt;&lt;record&gt;&lt;rec-number&gt;75&lt;/rec-number&gt;&lt;foreign-keys&gt;&lt;key app="EN" db-id="ze9zxzvzdxatd4esftm59pdis2szsfa2sz92" timestamp="1643289157"&gt;75&lt;/key&gt;&lt;key app="ENWeb" db-id=""&gt;0&lt;/key&gt;&lt;/foreign-keys&gt;&lt;ref-type name="Journal Article"&gt;17&lt;/ref-type&gt;&lt;contributors&gt;&lt;authors&gt;&lt;author&gt;HIKINO, HIROSHI&lt;/author&gt;&lt;author&gt;AOTA, KEITARO&lt;/author&gt;&lt;author&gt;TAKEMOTO, TSUNEMATSU %J Chemical&lt;/author&gt;&lt;author&gt;Pharmaceutical Bulletin&lt;/author&gt;&lt;/authors&gt;&lt;/contributors&gt;&lt;titles&gt;&lt;title&gt;Structure and absolute configuration of kobusone and isokobusone&lt;/title&gt;&lt;/titles&gt;&lt;volume&gt;17&lt;/volume&gt;&lt;number&gt;7&lt;/number&gt;&lt;section&gt;1390-1394&lt;/section&gt;&lt;dates&gt;&lt;year&gt;1969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F5C047F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6D3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6A7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obus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1366" w14:textId="7E471196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69&lt;/Year&gt;&lt;RecNum&gt;75&lt;/RecNum&gt;&lt;DisplayText&gt;[17]&lt;/DisplayText&gt;&lt;record&gt;&lt;rec-number&gt;75&lt;/rec-number&gt;&lt;foreign-keys&gt;&lt;key app="EN" db-id="ze9zxzvzdxatd4esftm59pdis2szsfa2sz92" timestamp="1643289157"&gt;75&lt;/key&gt;&lt;key app="ENWeb" db-id=""&gt;0&lt;/key&gt;&lt;/foreign-keys&gt;&lt;ref-type name="Journal Article"&gt;17&lt;/ref-type&gt;&lt;contributors&gt;&lt;authors&gt;&lt;author&gt;HIKINO, HIROSHI&lt;/author&gt;&lt;author&gt;AOTA, KEITARO&lt;/author&gt;&lt;author&gt;TAKEMOTO, TSUNEMATSU %J Chemical&lt;/author&gt;&lt;author&gt;Pharmaceutical Bulletin&lt;/author&gt;&lt;/authors&gt;&lt;/contributors&gt;&lt;titles&gt;&lt;title&gt;Structure and absolute configuration of kobusone and isokobusone&lt;/title&gt;&lt;/titles&gt;&lt;volume&gt;17&lt;/volume&gt;&lt;number&gt;7&lt;/number&gt;&lt;section&gt;1390-1394&lt;/section&gt;&lt;dates&gt;&lt;year&gt;1969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8E3C6D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712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9AB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yophyllene-6,7-oxide(β-caryophyllene 6,7-oxid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8637" w14:textId="4315357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alsi&lt;/Author&gt;&lt;Year&gt;1995&lt;/Year&gt;&lt;RecNum&gt;36&lt;/RecNum&gt;&lt;DisplayText&gt;[18]&lt;/DisplayText&gt;&lt;record&gt;&lt;rec-number&gt;36&lt;/rec-number&gt;&lt;foreign-keys&gt;&lt;key app="EN" db-id="ze9zxzvzdxatd4esftm59pdis2szsfa2sz92" timestamp="1643270580"&gt;36&lt;/key&gt;&lt;/foreign-keys&gt;&lt;ref-type name="Journal Article"&gt;17&lt;/ref-type&gt;&lt;contributors&gt;&lt;authors&gt;&lt;author&gt;Kalsi, PS&lt;/author&gt;&lt;author&gt;SHARMA, ANJANA&lt;/author&gt;&lt;author&gt;Singh, ANU&lt;/author&gt;&lt;author&gt;Singh, IP&lt;/author&gt;&lt;author&gt;Chhabra, BR %J Fitoterapia&lt;/author&gt;&lt;/authors&gt;&lt;/contributors&gt;&lt;titles&gt;&lt;title&gt;Biogenetically important sesquiterpenes from Cyperus rotundus&lt;/title&gt;&lt;/titles&gt;&lt;volume&gt;66&lt;/volume&gt;&lt;number&gt;1&lt;/number&gt;&lt;dates&gt;&lt;year&gt;1995&lt;/year&gt;&lt;/dates&gt;&lt;isbn&gt;0367-326X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6EC147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192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B33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yophyllene-α-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8B8A" w14:textId="17AAFDF4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alsi&lt;/Author&gt;&lt;Year&gt;1995&lt;/Year&gt;&lt;RecNum&gt;36&lt;/RecNum&gt;&lt;DisplayText&gt;[18]&lt;/DisplayText&gt;&lt;record&gt;&lt;rec-number&gt;36&lt;/rec-number&gt;&lt;foreign-keys&gt;&lt;key app="EN" db-id="ze9zxzvzdxatd4esftm59pdis2szsfa2sz92" timestamp="1643270580"&gt;36&lt;/key&gt;&lt;/foreign-keys&gt;&lt;ref-type name="Journal Article"&gt;17&lt;/ref-type&gt;&lt;contributors&gt;&lt;authors&gt;&lt;author&gt;Kalsi, PS&lt;/author&gt;&lt;author&gt;SHARMA, ANJANA&lt;/author&gt;&lt;author&gt;Singh, ANU&lt;/author&gt;&lt;author&gt;Singh, IP&lt;/author&gt;&lt;author&gt;Chhabra, BR %J Fitoterapia&lt;/author&gt;&lt;/authors&gt;&lt;/contributors&gt;&lt;titles&gt;&lt;title&gt;Biogenetically important sesquiterpenes from Cyperus rotundus&lt;/title&gt;&lt;/titles&gt;&lt;volume&gt;66&lt;/volume&gt;&lt;number&gt;1&lt;/number&gt;&lt;dates&gt;&lt;year&gt;1995&lt;/year&gt;&lt;/dates&gt;&lt;isbn&gt;0367-326X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718712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B8D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4FD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ophy1la-6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0AB4" w14:textId="5780437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5&lt;/RecNum&gt;&lt;DisplayText&gt;[7]&lt;/DisplayText&gt;&lt;record&gt;&lt;rec-number&gt;25&lt;/rec-number&gt;&lt;foreign-keys&gt;&lt;key app="EN" db-id="ze9zxzvzdxatd4esftm59pdis2szsfa2sz92" timestamp="1643268885"&gt;25&lt;/key&gt;&lt;key app="ENWeb" db-id=""&gt;0&lt;/key&gt;&lt;/foreign-keys&gt;&lt;ref-type name="Journal Article"&gt;17&lt;/ref-type&gt;&lt;contributors&gt;&lt;authors&gt;&lt;author&gt;Thebtaranonth, C.&lt;/author&gt;&lt;author&gt;Thebtaranonth, Y.&lt;/author&gt;&lt;author&gt;Wanauppathamkul, S.&lt;/author&gt;&lt;author&gt;Y. Yuthavong § %J Phytochemistry&lt;/author&gt;&lt;/authors&gt;&lt;/contributors&gt;&lt;titles&gt;&lt;title&gt;Antimalarial sesquiterpenes from tubers of Cyperus rotundus : structure of 10,12-Peroxycalamenene, a sesquiterpene endoperoxide&lt;/title&gt;&lt;/titles&gt;&lt;pages&gt;125-128&lt;/pages&gt;&lt;volume&gt;40&lt;/volume&gt;&lt;number&gt;1&lt;/number&gt;&lt;dates&gt;&lt;year&gt;1995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96952F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F11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D11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padi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B2CE" w14:textId="33B7A624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3&lt;/RecNum&gt;&lt;DisplayText&gt;[14]&lt;/DisplayText&gt;&lt;record&gt;&lt;rec-number&gt;33&lt;/rec-number&gt;&lt;foreign-keys&gt;&lt;key app="EN" db-id="ze9zxzvzdxatd4esftm59pdis2szsfa2sz92" timestamp="1643270262"&gt;33&lt;/key&gt;&lt;key app="ENWeb" db-id=""&gt;0&lt;/key&gt;&lt;/foreign-keys&gt;&lt;ref-type name="Journal Article"&gt;17&lt;/ref-type&gt;&lt;contributors&gt;&lt;authors&gt;&lt;author&gt;Kapadia, Vibodhchandra H&lt;/author&gt;&lt;author&gt;Naik, VG&lt;/author&gt;&lt;author&gt;Wadia, MS&lt;/author&gt;&lt;author&gt;Dev, Sukh %J Tetrahedron Letters&lt;/author&gt;&lt;/authors&gt;&lt;/contributors&gt;&lt;titles&gt;&lt;title&gt;Sesquiterpenoids from the essential oil of Cyperus rotundus&lt;/title&gt;&lt;/titles&gt;&lt;pages&gt;4661-4667&lt;/pages&gt;&lt;volume&gt;8&lt;/volume&gt;&lt;number&gt;47&lt;/number&gt;&lt;dates&gt;&lt;year&gt;196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A40CD73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B3A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E2A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pa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8667" w14:textId="452E016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apadia&lt;/Author&gt;&lt;Year&gt;1963&lt;/Year&gt;&lt;RecNum&gt;37&lt;/RecNum&gt;&lt;DisplayText&gt;[19]&lt;/DisplayText&gt;&lt;record&gt;&lt;rec-number&gt;37&lt;/rec-number&gt;&lt;foreign-keys&gt;&lt;key app="EN" db-id="ze9zxzvzdxatd4esftm59pdis2szsfa2sz92" timestamp="1643270638"&gt;37&lt;/key&gt;&lt;key app="ENWeb" db-id=""&gt;0&lt;/key&gt;&lt;/foreign-keys&gt;&lt;ref-type name="Journal Article"&gt;17&lt;/ref-type&gt;&lt;contributors&gt;&lt;authors&gt;&lt;author&gt;Kapadia, VH&lt;/author&gt;&lt;author&gt;Nagasampagi, BA&lt;/author&gt;&lt;author&gt;Naik, VG&lt;/author&gt;&lt;author&gt;Dev, Sukh %J Tetrahedron Letters&lt;/author&gt;&lt;/authors&gt;&lt;/contributors&gt;&lt;titles&gt;&lt;title&gt;Structure of mustakone and copaene&lt;/title&gt;&lt;/titles&gt;&lt;pages&gt;1933-1939&lt;/pages&gt;&lt;volume&gt;4&lt;/volume&gt;&lt;number&gt;28&lt;/number&gt;&lt;dates&gt;&lt;year&gt;196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98449AF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78D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9AB4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stak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CEBF" w14:textId="7045009C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7&lt;/RecNum&gt;&lt;DisplayText&gt;[19]&lt;/DisplayText&gt;&lt;record&gt;&lt;rec-number&gt;37&lt;/rec-number&gt;&lt;foreign-keys&gt;&lt;key app="EN" db-id="ze9zxzvzdxatd4esftm59pdis2szsfa2sz92" timestamp="1643270638"&gt;37&lt;/key&gt;&lt;key app="ENWeb" db-id=""&gt;0&lt;/key&gt;&lt;/foreign-keys&gt;&lt;ref-type name="Journal Article"&gt;17&lt;/ref-type&gt;&lt;contributors&gt;&lt;authors&gt;&lt;author&gt;Kapadia, VH&lt;/author&gt;&lt;author&gt;Nagasampagi, BA&lt;/author&gt;&lt;author&gt;Naik, VG&lt;/author&gt;&lt;author&gt;Dev, Sukh %J Tetrahedron Letters&lt;/author&gt;&lt;/authors&gt;&lt;/contributors&gt;&lt;titles&gt;&lt;title&gt;Structure of mustakone and copaene&lt;/title&gt;&lt;/titles&gt;&lt;pages&gt;1933-1939&lt;/pages&gt;&lt;volume&gt;4&lt;/volume&gt;&lt;number&gt;28&lt;/number&gt;&lt;dates&gt;&lt;year&gt;196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AFB11BF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7F5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F78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E8BA" w14:textId="1737874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Paknikar&lt;/Author&gt;&lt;Year&gt;1977&lt;/Year&gt;&lt;RecNum&gt;38&lt;/RecNum&gt;&lt;DisplayText&gt;[20]&lt;/DisplayText&gt;&lt;record&gt;&lt;rec-number&gt;38&lt;/rec-number&gt;&lt;foreign-keys&gt;&lt;key app="EN" db-id="ze9zxzvzdxatd4esftm59pdis2szsfa2sz92" timestamp="1643270691"&gt;38&lt;/key&gt;&lt;key app="ENWeb" db-id=""&gt;0&lt;/key&gt;&lt;/foreign-keys&gt;&lt;ref-type name="Journal Article"&gt;17&lt;/ref-type&gt;&lt;contributors&gt;&lt;authors&gt;&lt;author&gt;Paknikar, SK&lt;/author&gt;&lt;author&gt;Motl, O&lt;/author&gt;&lt;author&gt;Chakravarti, KK %J Tetrahedron Letters&lt;/author&gt;&lt;/authors&gt;&lt;/contributors&gt;&lt;titles&gt;&lt;title&gt;Structures of rotundene and rotundenol&lt;/title&gt;&lt;/titles&gt;&lt;pages&gt;2121-2124&lt;/pages&gt;&lt;volume&gt;18&lt;/volume&gt;&lt;number&gt;24&lt;/number&gt;&lt;dates&gt;&lt;year&gt;197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0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6B56B11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8EB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395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e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00BF" w14:textId="33B9BC3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8&lt;/RecNum&gt;&lt;DisplayText&gt;[20]&lt;/DisplayText&gt;&lt;record&gt;&lt;rec-number&gt;38&lt;/rec-number&gt;&lt;foreign-keys&gt;&lt;key app="EN" db-id="ze9zxzvzdxatd4esftm59pdis2szsfa2sz92" timestamp="1643270691"&gt;38&lt;/key&gt;&lt;key app="ENWeb" db-id=""&gt;0&lt;/key&gt;&lt;/foreign-keys&gt;&lt;ref-type name="Journal Article"&gt;17&lt;/ref-type&gt;&lt;contributors&gt;&lt;authors&gt;&lt;author&gt;Paknikar, SK&lt;/author&gt;&lt;author&gt;Motl, O&lt;/author&gt;&lt;author&gt;Chakravarti, KK %J Tetrahedron Letters&lt;/author&gt;&lt;/authors&gt;&lt;/contributors&gt;&lt;titles&gt;&lt;title&gt;Structures of rotundene and rotundenol&lt;/title&gt;&lt;/titles&gt;&lt;pages&gt;2121-2124&lt;/pages&gt;&lt;volume&gt;18&lt;/volume&gt;&lt;number&gt;24&lt;/number&gt;&lt;dates&gt;&lt;year&gt;1977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0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DC39C4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302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6014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-)-norrotund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B369" w14:textId="55D735ED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14FB40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626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21C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-)-isorotund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3A92" w14:textId="67B80533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67E9ED1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505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32F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-humul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C06C" w14:textId="1911A95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oichiro&lt;/Author&gt;&lt;Year&gt;1980&lt;/Year&gt;&lt;RecNum&gt;39&lt;/RecNum&gt;&lt;DisplayText&gt;[21]&lt;/DisplayText&gt;&lt;record&gt;&lt;rec-number&gt;39&lt;/rec-number&gt;&lt;foreign-keys&gt;&lt;key app="EN" db-id="ze9zxzvzdxatd4esftm59pdis2szsfa2sz92" timestamp="1643270736"&gt;39&lt;/key&gt;&lt;key app="ENWeb" db-id=""&gt;0&lt;/key&gt;&lt;/foreign-keys&gt;&lt;ref-type name="Journal Article"&gt;17&lt;/ref-type&gt;&lt;contributors&gt;&lt;authors&gt;&lt;author&gt;Koichiro&lt;/author&gt;&lt;author&gt;KOMAI&lt;/author&gt;&lt;author&gt;Kunikazu&lt;/author&gt;&lt;author&gt;UEKI %J Journal of Weed Science&lt;/author&gt;&lt;author&gt;Technology&lt;/author&gt;&lt;/authors&gt;&lt;/contributors&gt;&lt;titles&gt;&lt;title&gt;Plant-Growth Inhibitors in Purple Nutsedge (Cyperus rotundus L.)&lt;/title&gt;&lt;/titles&gt;&lt;dates&gt;&lt;year&gt;198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A42A018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788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297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-elem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4E9C" w14:textId="61435C8A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9&lt;/RecNum&gt;&lt;DisplayText&gt;[21]&lt;/DisplayText&gt;&lt;record&gt;&lt;rec-number&gt;39&lt;/rec-number&gt;&lt;foreign-keys&gt;&lt;key app="EN" db-id="ze9zxzvzdxatd4esftm59pdis2szsfa2sz92" timestamp="1643270736"&gt;39&lt;/key&gt;&lt;key app="ENWeb" db-id=""&gt;0&lt;/key&gt;&lt;/foreign-keys&gt;&lt;ref-type name="Journal Article"&gt;17&lt;/ref-type&gt;&lt;contributors&gt;&lt;authors&gt;&lt;author&gt;Koichiro&lt;/author&gt;&lt;author&gt;KOMAI&lt;/author&gt;&lt;author&gt;Kunikazu&lt;/author&gt;&lt;author&gt;UEKI %J Journal of Weed Science&lt;/author&gt;&lt;author&gt;Technology&lt;/author&gt;&lt;/authors&gt;&lt;/contributors&gt;&lt;titles&gt;&lt;title&gt;Plant-Growth Inhibitors in Purple Nutsedge (Cyperus rotundus L.)&lt;/title&gt;&lt;/titles&gt;&lt;dates&gt;&lt;year&gt;198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8AC4B9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A87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A3D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+)-cypera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FA3A" w14:textId="6F7D1FBA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1&lt;/RecNum&gt;&lt;DisplayText&gt;[6]&lt;/DisplayText&gt;&lt;record&gt;&lt;rec-number&gt;21&lt;/rec-number&gt;&lt;foreign-keys&gt;&lt;key app="EN" db-id="ze9zxzvzdxatd4esftm59pdis2szsfa2sz92" timestamp="1643267298"&gt;21&lt;/key&gt;&lt;key app="ENWeb" db-id=""&gt;0&lt;/key&gt;&lt;/foreign-keys&gt;&lt;ref-type name="Journal Article"&gt;17&lt;/ref-type&gt;&lt;contributors&gt;&lt;authors&gt;&lt;author&gt;Sonwa, M. M.&lt;/author&gt;&lt;author&gt;Nig, Wak&lt;/author&gt;&lt;/authors&gt;&lt;/contributors&gt;&lt;titles&gt;&lt;title&gt;Chemical study of the essential oil of Cyperus rotundus&lt;/title&gt;&lt;/titles&gt;&lt;pages&gt;799-810&lt;/pages&gt;&lt;volume&gt;58&lt;/volume&gt;&lt;number&gt;5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CF1516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263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F81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secoeudesm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B576" w14:textId="3806B78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0&lt;/RecNum&gt;&lt;DisplayText&gt;[4]&lt;/DisplayText&gt;&lt;record&gt;&lt;rec-number&gt;20&lt;/rec-number&gt;&lt;foreign-keys&gt;&lt;key app="EN" db-id="ze9zxzvzdxatd4esftm59pdis2szsfa2sz92" timestamp="1643267232"&gt;20&lt;/key&gt;&lt;key app="ENWeb" db-id=""&gt;0&lt;/key&gt;&lt;/foreign-keys&gt;&lt;ref-type name="Journal Article"&gt;17&lt;/ref-type&gt;&lt;contributors&gt;&lt;authors&gt;&lt;author&gt;Ohira, S.&lt;/author&gt;&lt;author&gt;Hasegawa, T.&lt;/author&gt;&lt;author&gt;Hayashi, K. I.&lt;/author&gt;&lt;author&gt;Hoshino, T.&lt;/author&gt;&lt;author&gt;Takaoka, D.&lt;/author&gt;&lt;author&gt;Nozaki, H. %J Phytochemistry&lt;/author&gt;&lt;/authors&gt;&lt;/contributors&gt;&lt;titles&gt;&lt;title&gt;Sesquiterpenoids from Cyperus rotundus&lt;/title&gt;&lt;/titles&gt;&lt;pages&gt;1577-1581&lt;/pages&gt;&lt;volume&gt;47&lt;/volume&gt;&lt;number&gt;8&lt;/number&gt;&lt;dates&gt;&lt;year&gt;199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9CFF57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891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A7B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isto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5904" w14:textId="0B03B5D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32&lt;/RecNum&gt;&lt;DisplayText&gt;[15]&lt;/DisplayText&gt;&lt;record&gt;&lt;rec-number&gt;32&lt;/rec-number&gt;&lt;foreign-keys&gt;&lt;key app="EN" db-id="ze9zxzvzdxatd4esftm59pdis2szsfa2sz92" timestamp="1643270181"&gt;32&lt;/key&gt;&lt;key app="ENWeb" db-id=""&gt;0&lt;/key&gt;&lt;/foreign-keys&gt;&lt;ref-type name="Journal Article"&gt;17&lt;/ref-type&gt;&lt;contributors&gt;&lt;authors&gt;&lt;author&gt;Ha, Jeoung-Hee&lt;/author&gt;&lt;author&gt;Lee, Kwang-Youn&lt;/author&gt;&lt;author&gt;Choi, Hyoung-Chul&lt;/author&gt;&lt;author&gt;Cho, Jungsook&lt;/author&gt;&lt;author&gt;Kang, Byung-Soo&lt;/author&gt;&lt;author&gt;Lim, Jae-Chul&lt;/author&gt;&lt;author&gt;Lee, Dong-Ung %J Biological&lt;/author&gt;&lt;author&gt;Pharmaceutical Bulletin&lt;/author&gt;&lt;/authors&gt;&lt;/contributors&gt;&lt;titles&gt;&lt;title&gt;Modulation of radioligand binding to the GABAA-benzodiazepine receptor complex by a new component from Cyperus rotundus&lt;/title&gt;&lt;/titles&gt;&lt;pages&gt;128-130&lt;/pages&gt;&lt;volume&gt;25&lt;/volume&gt;&lt;number&gt;1&lt;/number&gt;&lt;dates&gt;&lt;year&gt;2002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6E0ECD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091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5A9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ic ace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7B1E" w14:textId="0CE00CCB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RecNum&gt;20&lt;/RecNum&gt;&lt;DisplayText&gt;[4]&lt;/DisplayText&gt;&lt;record&gt;&lt;rec-number&gt;20&lt;/rec-number&gt;&lt;foreign-keys&gt;&lt;key app="EN" db-id="ze9zxzvzdxatd4esftm59pdis2szsfa2sz92" timestamp="1643267232"&gt;20&lt;/key&gt;&lt;key app="ENWeb" db-id=""&gt;0&lt;/key&gt;&lt;/foreign-keys&gt;&lt;ref-type name="Journal Article"&gt;17&lt;/ref-type&gt;&lt;contributors&gt;&lt;authors&gt;&lt;author&gt;Ohira, S.&lt;/author&gt;&lt;author&gt;Hasegawa, T.&lt;/author&gt;&lt;author&gt;Hayashi, K. I.&lt;/author&gt;&lt;author&gt;Hoshino, T.&lt;/author&gt;&lt;author&gt;Takaoka, D.&lt;/author&gt;&lt;author&gt;Nozaki, H. %J Phytochemistry&lt;/author&gt;&lt;/authors&gt;&lt;/contributors&gt;&lt;titles&gt;&lt;title&gt;Sesquiterpenoids from Cyperus rotundus&lt;/title&gt;&lt;/titles&gt;&lt;pages&gt;1577-1581&lt;/pages&gt;&lt;volume&gt;47&lt;/volume&gt;&lt;number&gt;8&lt;/number&gt;&lt;dates&gt;&lt;year&gt;199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ABAA588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BDC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AA8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o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9180" w14:textId="42A17C34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Hikino&lt;/Author&gt;&lt;Year&gt;1966&lt;/Year&gt;&lt;RecNum&gt;41&lt;/RecNum&gt;&lt;DisplayText&gt;[22]&lt;/DisplayText&gt;&lt;record&gt;&lt;rec-number&gt;41&lt;/rec-number&gt;&lt;foreign-keys&gt;&lt;key app="EN" db-id="ze9zxzvzdxatd4esftm59pdis2szsfa2sz92" timestamp="1643270897"&gt;41&lt;/key&gt;&lt;key app="ENWeb" db-id=""&gt;0&lt;/key&gt;&lt;/foreign-keys&gt;&lt;ref-type name="Journal Article"&gt;17&lt;/ref-type&gt;&lt;contributors&gt;&lt;authors&gt;&lt;author&gt;Hikino, Hiroshi&lt;/author&gt;&lt;author&gt;Aota, Keitaro&lt;/author&gt;&lt;author&gt;Maebayashi, Yukio&lt;/author&gt;&lt;author&gt;Takemoto, Tsunematsu %J Chemical&lt;/author&gt;&lt;author&gt;Pharmaceutical Bulletin&lt;/author&gt;&lt;/authors&gt;&lt;/contributors&gt;&lt;titles&gt;&lt;title&gt;Structure of cyperolone&lt;/title&gt;&lt;/titles&gt;&lt;pages&gt;1439-1441&lt;/pages&gt;&lt;volume&gt;14&lt;/volume&gt;&lt;number&gt;12&lt;/number&gt;&lt;dates&gt;&lt;year&gt;196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986D8DF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179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E24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-)-clovane-2,9-di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A385" w14:textId="7647636D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8&lt;/Year&gt;&lt;RecNum&gt;42&lt;/RecNum&gt;&lt;DisplayText&gt;[23]&lt;/DisplayText&gt;&lt;record&gt;&lt;rec-number&gt;42&lt;/rec-number&gt;&lt;foreign-keys&gt;&lt;key app="EN" db-id="ze9zxzvzdxatd4esftm59pdis2szsfa2sz92" timestamp="1643270953"&gt;42&lt;/key&gt;&lt;key app="ENWeb" db-id=""&gt;0&lt;/key&gt;&lt;/foreign-keys&gt;&lt;ref-type name="Journal Article"&gt;17&lt;/ref-type&gt;&lt;contributors&gt;&lt;authors&gt;&lt;author&gt;Xu, Y.&lt;/author&gt;&lt;author&gt;Zhang, H. W.&lt;/author&gt;&lt;author&gt;Yu, C. Y.&lt;/author&gt;&lt;author&gt;Lu, Y.&lt;/author&gt;&lt;author&gt;Chang, Y.&lt;/author&gt;&lt;author&gt;Zou, Z. M.&lt;/author&gt;&lt;/authors&gt;&lt;/contributors&gt;&lt;auth-address&gt;Institute of Medicinal Plant Development, Chinese Academy of Medical Sciences and Peking Union Medical College, Beijing 100193, PR China.&lt;/auth-address&gt;&lt;titles&gt;&lt;title&gt;Norcyperone, a novel skeleton norsesquiterpene from Cyperus rotundus L&lt;/title&gt;&lt;secondary-title&gt;Molecules&lt;/secondary-title&gt;&lt;/titles&gt;&lt;periodical&gt;&lt;full-title&gt;Molecules&lt;/full-title&gt;&lt;/periodical&gt;&lt;pages&gt;2474-81&lt;/pages&gt;&lt;volume&gt;13&lt;/volume&gt;&lt;number&gt;10&lt;/number&gt;&lt;edition&gt;2008/10/17&lt;/edition&gt;&lt;keywords&gt;&lt;keyword&gt;Cyperus/*chemistry&lt;/keyword&gt;&lt;keyword&gt;Furans&lt;/keyword&gt;&lt;keyword&gt;Magnetic Resonance Spectroscopy&lt;/keyword&gt;&lt;keyword&gt;Mass Spectrometry&lt;/keyword&gt;&lt;keyword&gt;Molecular Structure&lt;/keyword&gt;&lt;keyword&gt;Sesquiterpenes/*chemistry&lt;/keyword&gt;&lt;keyword&gt;X-Ray Diffraction&lt;/keyword&gt;&lt;/keywords&gt;&lt;dates&gt;&lt;year&gt;2008&lt;/year&gt;&lt;pub-dates&gt;&lt;date&gt;Oct 10&lt;/date&gt;&lt;/pub-dates&gt;&lt;/dates&gt;&lt;isbn&gt;1420-3049 (Electronic)&amp;#xD;1420-3049 (Linking)&lt;/isbn&gt;&lt;accession-num&gt;18923338&lt;/accession-num&gt;&lt;urls&gt;&lt;related-urls&gt;&lt;url&gt;https://www.ncbi.nlm.nih.gov/pubmed/18923338&lt;/url&gt;&lt;/related-urls&gt;&lt;/urls&gt;&lt;custom2&gt;PMC6245403&lt;/custom2&gt;&lt;electronic-resource-num&gt;10.3390/molecules13102474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625D0C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954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0D2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cyper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5FC4" w14:textId="2F643FDF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8&lt;/Year&gt;&lt;RecNum&gt;42&lt;/RecNum&gt;&lt;DisplayText&gt;[23]&lt;/DisplayText&gt;&lt;record&gt;&lt;rec-number&gt;42&lt;/rec-number&gt;&lt;foreign-keys&gt;&lt;key app="EN" db-id="ze9zxzvzdxatd4esftm59pdis2szsfa2sz92" timestamp="1643270953"&gt;42&lt;/key&gt;&lt;key app="ENWeb" db-id=""&gt;0&lt;/key&gt;&lt;/foreign-keys&gt;&lt;ref-type name="Journal Article"&gt;17&lt;/ref-type&gt;&lt;contributors&gt;&lt;authors&gt;&lt;author&gt;Xu, Y.&lt;/author&gt;&lt;author&gt;Zhang, H. W.&lt;/author&gt;&lt;author&gt;Yu, C. Y.&lt;/author&gt;&lt;author&gt;Lu, Y.&lt;/author&gt;&lt;author&gt;Chang, Y.&lt;/author&gt;&lt;author&gt;Zou, Z. M.&lt;/author&gt;&lt;/authors&gt;&lt;/contributors&gt;&lt;auth-address&gt;Institute of Medicinal Plant Development, Chinese Academy of Medical Sciences and Peking Union Medical College, Beijing 100193, PR China.&lt;/auth-address&gt;&lt;titles&gt;&lt;title&gt;Norcyperone, a novel skeleton norsesquiterpene from Cyperus rotundus L&lt;/title&gt;&lt;secondary-title&gt;Molecules&lt;/secondary-title&gt;&lt;/titles&gt;&lt;periodical&gt;&lt;full-title&gt;Molecules&lt;/full-title&gt;&lt;/periodical&gt;&lt;pages&gt;2474-81&lt;/pages&gt;&lt;volume&gt;13&lt;/volume&gt;&lt;number&gt;10&lt;/number&gt;&lt;edition&gt;2008/10/17&lt;/edition&gt;&lt;keywords&gt;&lt;keyword&gt;Cyperus/*chemistry&lt;/keyword&gt;&lt;keyword&gt;Furans&lt;/keyword&gt;&lt;keyword&gt;Magnetic Resonance Spectroscopy&lt;/keyword&gt;&lt;keyword&gt;Mass Spectrometry&lt;/keyword&gt;&lt;keyword&gt;Molecular Structure&lt;/keyword&gt;&lt;keyword&gt;Sesquiterpenes/*chemistry&lt;/keyword&gt;&lt;keyword&gt;X-Ray Diffraction&lt;/keyword&gt;&lt;/keywords&gt;&lt;dates&gt;&lt;year&gt;2008&lt;/year&gt;&lt;pub-dates&gt;&lt;date&gt;Oct 10&lt;/date&gt;&lt;/pub-dates&gt;&lt;/dates&gt;&lt;isbn&gt;1420-3049 (Electronic)&amp;#xD;1420-3049 (Linking)&lt;/isbn&gt;&lt;accession-num&gt;18923338&lt;/accession-num&gt;&lt;urls&gt;&lt;related-urls&gt;&lt;url&gt;https://www.ncbi.nlm.nih.gov/pubmed/18923338&lt;/url&gt;&lt;/related-urls&gt;&lt;/urls&gt;&lt;custom2&gt;PMC6245403&lt;/custom2&gt;&lt;electronic-resource-num&gt;10.3390/molecules13102474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EB449E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FFD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E43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-hydroxy-3,5,11-cinetriene-2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47FB" w14:textId="6A440BB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ang&lt;/Author&gt;&lt;Year&gt;2020&lt;/Year&gt;&lt;RecNum&gt;208&lt;/RecNum&gt;&lt;DisplayText&gt;[24]&lt;/DisplayText&gt;&lt;record&gt;&lt;rec-number&gt;208&lt;/rec-number&gt;&lt;foreign-keys&gt;&lt;key app="EN" db-id="ze9zxzvzdxatd4esftm59pdis2szsfa2sz92" timestamp="1643441934"&gt;208&lt;/key&gt;&lt;/foreign-keys&gt;&lt;ref-type name="Journal Article"&gt;17&lt;/ref-type&gt;&lt;contributors&gt;&lt;authors&gt;&lt;author&gt;Wang, Q.&lt;/author&gt;&lt;author&gt;Duan, W.L.&lt;/author&gt;&lt;author&gt;Duan, Y.F.&lt;/author&gt;&lt;author&gt;Yi, C.D.&lt;/author&gt;&lt;author&gt;Lai, Q.&lt;/author&gt;&lt;author&gt;Zeng, G.Z.&lt;/author&gt;&lt;author&gt;&lt;style face="normal" font="default" size="100%"&gt;Yin, J.L. %J &lt;/style&gt;&lt;style face="normal" font="default" charset="134" size="100%"&gt;Journal of Kunming University of Science and Technology&lt;/style&gt;&lt;style face="normal" font="default" size="100%"&gt;: JCR-SCI&lt;/style&gt;&lt;/author&gt;&lt;/authors&gt;&lt;/contributors&gt;&lt;titles&gt;&lt;title&gt;&lt;style face="normal" font="default" charset="134" size="100%"&gt;A New Eudesman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>－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type Sesquiterpene of Cyperusrotundus L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>．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>&lt;/style&gt;&lt;/title&gt;&lt;/titles&gt;&lt;pages&gt;6&lt;/pages&gt;&lt;number&gt;5&lt;/number&gt;&lt;dates&gt;&lt;year&gt;202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3CCB51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844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401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10R)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－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－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eudesma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－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,6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－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en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－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,11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－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1B28" w14:textId="5D9D4ED8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ang&lt;/Author&gt;&lt;Year&gt;2020&lt;/Year&gt;&lt;RecNum&gt;208&lt;/RecNum&gt;&lt;DisplayText&gt;[24]&lt;/DisplayText&gt;&lt;record&gt;&lt;rec-number&gt;208&lt;/rec-number&gt;&lt;foreign-keys&gt;&lt;key app="EN" db-id="ze9zxzvzdxatd4esftm59pdis2szsfa2sz92" timestamp="1643441934"&gt;208&lt;/key&gt;&lt;/foreign-keys&gt;&lt;ref-type name="Journal Article"&gt;17&lt;/ref-type&gt;&lt;contributors&gt;&lt;authors&gt;&lt;author&gt;Wang, Q.&lt;/author&gt;&lt;author&gt;Duan, W.L.&lt;/author&gt;&lt;author&gt;Duan, Y.F.&lt;/author&gt;&lt;author&gt;Yi, C.D.&lt;/author&gt;&lt;author&gt;Lai, Q.&lt;/author&gt;&lt;author&gt;Zeng, G.Z.&lt;/author&gt;&lt;author&gt;&lt;style face="normal" font="default" size="100%"&gt;Yin, J.L. %J &lt;/style&gt;&lt;style face="normal" font="default" charset="134" size="100%"&gt;Journal of Kunming University of Science and Technology&lt;/style&gt;&lt;style face="normal" font="default" size="100%"&gt;: JCR-SCI&lt;/style&gt;&lt;/author&gt;&lt;/authors&gt;&lt;/contributors&gt;&lt;titles&gt;&lt;title&gt;&lt;style face="normal" font="default" charset="134" size="100%"&gt;A New Eudesman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>－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type Sesquiterpene of Cyperusrotundus L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>．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>&lt;/style&gt;&lt;/title&gt;&lt;/titles&gt;&lt;pages&gt;6&lt;/pages&gt;&lt;number&gt;5&lt;/number&gt;&lt;dates&gt;&lt;year&gt;202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0608AA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C18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CB8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4S,5E,10R)-7-oxo-tri-noreudesm-5-en-4β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ED6F" w14:textId="7A5CA10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57C4B69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D00A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C42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-hydroxy-4,7-dimethyl-1-tetrali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1909" w14:textId="40576EC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0F375C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A62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0A0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-methyl-2-isopropenyl-7,10-dioxo undec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4D11" w14:textId="19A0B112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Cite&gt;&lt;Author&gt;Xu&lt;/Author&gt;&lt;Year&gt;2016&lt;/Year&gt;&lt;RecNum&gt;209&lt;/RecNum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04C10E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C6C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D9E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α,5α-Oxidoeudesm- 11-en-3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3410" w14:textId="68CFF716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QYXJrPC9BdXRob3I+PFllYXI+MjAxOTwvWWVhcj48UmVj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QYXJrPC9BdXRob3I+PFllYXI+MjAxOTwvWWVhcj48UmVj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82348C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EFA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6D5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-11-ene-3,4-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132C" w14:textId="48E65EF5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QYXJrPC9BdXRob3I+PFllYXI+MjAxOTwvWWVhcj48UmVj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QYXJrPC9BdXRob3I+PFllYXI+MjAxOTwvWWVhcj48UmVj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F58AEF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440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8CF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u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C454" w14:textId="0DDA4E80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46&lt;/RecNum&gt;&lt;DisplayText&gt;[27]&lt;/DisplayText&gt;&lt;record&gt;&lt;rec-number&gt;46&lt;/rec-number&gt;&lt;foreign-keys&gt;&lt;key app="EN" db-id="ze9zxzvzdxatd4esftm59pdis2szsfa2sz92" timestamp="1643271481"&gt;46&lt;/key&gt;&lt;key app="ENWeb" db-id=""&gt;0&lt;/key&gt;&lt;/foreign-keys&gt;&lt;ref-type name="Journal Article"&gt;17&lt;/ref-type&gt;&lt;contributors&gt;&lt;authors&gt;&lt;author&gt;Zhou, Z.&lt;/author&gt;&lt;author&gt;Yin, W.&lt;/author&gt;&lt;author&gt;Zhang, H.&lt;/author&gt;&lt;author&gt;Feng, Z.&lt;/author&gt;&lt;author&gt;Xia, J.&lt;/author&gt;&lt;/authors&gt;&lt;/contributors&gt;&lt;auth-address&gt;a Chemistry Science and Technology School, Zhanjiang Normal University , 29 Cunjin Road, Zhanjiang City Guangdong Province 524048 , P.R. China.&lt;/auth-address&gt;&lt;titles&gt;&lt;title&gt;A new iridoid glycoside and potential MRB inhibitory activity of isolated compounds from the rhizomes of Cyperus rotundus L&lt;/title&gt;&lt;secondary-title&gt;Nat Prod Res&lt;/secondary-title&gt;&lt;/titles&gt;&lt;periodical&gt;&lt;full-title&gt;Nat Prod Res&lt;/full-title&gt;&lt;/periodical&gt;&lt;pages&gt;1732-6&lt;/pages&gt;&lt;volume&gt;27&lt;/volume&gt;&lt;number&gt;19&lt;/number&gt;&lt;edition&gt;2013/01/30&lt;/edition&gt;&lt;keywords&gt;&lt;keyword&gt;Animals&lt;/keyword&gt;&lt;keyword&gt;Cell Line&lt;/keyword&gt;&lt;keyword&gt;Cyperus/*chemistry&lt;/keyword&gt;&lt;keyword&gt;Inhibitory Concentration 50&lt;/keyword&gt;&lt;keyword&gt;Iridoid Glycosides/*chemistry/*pharmacology&lt;/keyword&gt;&lt;keyword&gt;Mice&lt;/keyword&gt;&lt;keyword&gt;Respiratory Burst/drug effects&lt;/keyword&gt;&lt;keyword&gt;Rhizome/*chemistry&lt;/keyword&gt;&lt;/keywords&gt;&lt;dates&gt;&lt;year&gt;2013&lt;/year&gt;&lt;/dates&gt;&lt;isbn&gt;1478-6427 (Electronic)&amp;#xD;1478-6419 (Linking)&lt;/isbn&gt;&lt;accession-num&gt;23356789&lt;/accession-num&gt;&lt;urls&gt;&lt;related-urls&gt;&lt;url&gt;https://www.ncbi.nlm.nih.gov/pubmed/23356789&lt;/url&gt;&lt;/related-urls&gt;&lt;/urls&gt;&lt;electronic-resource-num&gt;10.1080/14786419.2012.750318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FEA906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365E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83C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ali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062B" w14:textId="7922135E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Mohamed-Ibrahim&lt;/Author&gt;&lt;Year&gt;2018&lt;/Year&gt;&lt;RecNum&gt;210&lt;/RecNum&gt;&lt;DisplayText&gt;[28]&lt;/DisplayText&gt;&lt;record&gt;&lt;rec-number&gt;210&lt;/rec-number&gt;&lt;foreign-keys&gt;&lt;key app="EN" db-id="ze9zxzvzdxatd4esftm59pdis2szsfa2sz92" timestamp="1643442924"&gt;210&lt;/key&gt;&lt;/foreign-keys&gt;&lt;ref-type name="Journal Article"&gt;17&lt;/ref-type&gt;&lt;contributors&gt;&lt;authors&gt;&lt;author&gt;Mohamed-Ibrahim, Sabrin Ragab&lt;/author&gt;&lt;author&gt;Mohamed, Gamal Abdallah&lt;/author&gt;&lt;author&gt;Khayat, Maan Talaat Abdullah&lt;/author&gt;&lt;author&gt;Zayed, Mohamed Fathalla&lt;/author&gt;&lt;author&gt;El-Kholy, Abd Elmoneim Soliman %J Pakistan journal of pharmaceutical sciences&lt;/author&gt;&lt;/authors&gt;&lt;/contributors&gt;&lt;titles&gt;&lt;title&gt;Anti-inflammatory terpenoids from Cyperus rotundus rhizomes&lt;/title&gt;&lt;/titles&gt;&lt;pages&gt;1449-1456&lt;/pages&gt;&lt;volume&gt;31&lt;/volume&gt;&lt;number&gt;4(Supplementary)&lt;/number&gt;&lt;dates&gt;&lt;year&gt;201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BA160F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0DF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9B1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getriol tri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A8F4" w14:textId="6BAFE17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Mohamed-Ibrahim&lt;/Author&gt;&lt;Year&gt;2018&lt;/Year&gt;&lt;RecNum&gt;210&lt;/RecNum&gt;&lt;DisplayText&gt;[28]&lt;/DisplayText&gt;&lt;record&gt;&lt;rec-number&gt;210&lt;/rec-number&gt;&lt;foreign-keys&gt;&lt;key app="EN" db-id="ze9zxzvzdxatd4esftm59pdis2szsfa2sz92" timestamp="1643442924"&gt;210&lt;/key&gt;&lt;/foreign-keys&gt;&lt;ref-type name="Journal Article"&gt;17&lt;/ref-type&gt;&lt;contributors&gt;&lt;authors&gt;&lt;author&gt;Mohamed-Ibrahim, Sabrin Ragab&lt;/author&gt;&lt;author&gt;Mohamed, Gamal Abdallah&lt;/author&gt;&lt;author&gt;Khayat, Maan Talaat Abdullah&lt;/author&gt;&lt;author&gt;Zayed, Mohamed Fathalla&lt;/author&gt;&lt;author&gt;El-Kholy, Abd Elmoneim Soliman %J Pakistan journal of pharmaceutical sciences&lt;/author&gt;&lt;/authors&gt;&lt;/contributors&gt;&lt;titles&gt;&lt;title&gt;Anti-inflammatory terpenoids from Cyperus rotundus rhizomes&lt;/title&gt;&lt;/titles&gt;&lt;pages&gt;1449-1456&lt;/pages&gt;&lt;volume&gt;31&lt;/volume&gt;&lt;number&gt;4(Supplementary)&lt;/number&gt;&lt;dates&gt;&lt;year&gt;201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A0D65C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089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740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erene-3,8-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408E" w14:textId="266BF3B2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4075EF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1CC4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821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-hydroxycypero-tun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7690" w14:textId="0F26664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A005528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C56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F50D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-acetoxycyperotun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D342" w14:textId="5F63C24D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486E03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B2A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8ED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β-hydroxycypere-noic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014E" w14:textId="484A1AA6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37531E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270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D07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getriol-3,9-di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A491" w14:textId="2E6B1AF9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TwvQXV0aG9yPjxZZWFyPjIwMTU8L1llYXI+PFJlY051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==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550BE9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7177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84D8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uside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4F86" w14:textId="67D0904D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6&lt;/Year&gt;&lt;RecNum&gt;211&lt;/RecNum&gt;&lt;DisplayText&gt;[30]&lt;/DisplayText&gt;&lt;record&gt;&lt;rec-number&gt;211&lt;/rec-number&gt;&lt;foreign-keys&gt;&lt;key app="EN" db-id="ze9zxzvzdxatd4esftm59pdis2szsfa2sz92" timestamp="1643443195"&gt;211&lt;/key&gt;&lt;/foreign-keys&gt;&lt;ref-type name="Journal Article"&gt;17&lt;/ref-type&gt;&lt;contributors&gt;&lt;authors&gt;&lt;author&gt;Zhou, Zhong-liu&lt;/author&gt;&lt;author&gt;Yin, Wen-Qing&lt;/author&gt;&lt;author&gt;Yang, Ya-Mei&lt;/author&gt;&lt;author&gt;He, Chun-Hong&lt;/author&gt;&lt;author&gt;Li, Xiao-Na&lt;/author&gt;&lt;author&gt;Zhou, Cui-Ping&lt;/author&gt;&lt;author&gt;Guo, Hong %J Chemical&lt;/author&gt;&lt;author&gt;Pharmaceutical Bulletin&lt;/author&gt;&lt;/authors&gt;&lt;/contributors&gt;&lt;titles&gt;&lt;title&gt;New iridoid glycosides with antidepressant activity isolated from Cyperus rotundus&lt;/title&gt;&lt;/titles&gt;&lt;pages&gt;73-77&lt;/pages&gt;&lt;volume&gt;64&lt;/volume&gt;&lt;number&gt;1&lt;/number&gt;&lt;dates&gt;&lt;year&gt;2016&lt;/year&gt;&lt;/dates&gt;&lt;isbn&gt;0009-2363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0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F0B1A7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8ACF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0CE1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uside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D9E0" w14:textId="23605911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6&lt;/Year&gt;&lt;RecNum&gt;211&lt;/RecNum&gt;&lt;DisplayText&gt;[30]&lt;/DisplayText&gt;&lt;record&gt;&lt;rec-number&gt;211&lt;/rec-number&gt;&lt;foreign-keys&gt;&lt;key app="EN" db-id="ze9zxzvzdxatd4esftm59pdis2szsfa2sz92" timestamp="1643443195"&gt;211&lt;/key&gt;&lt;/foreign-keys&gt;&lt;ref-type name="Journal Article"&gt;17&lt;/ref-type&gt;&lt;contributors&gt;&lt;authors&gt;&lt;author&gt;Zhou, Zhong-liu&lt;/author&gt;&lt;author&gt;Yin, Wen-Qing&lt;/author&gt;&lt;author&gt;Yang, Ya-Mei&lt;/author&gt;&lt;author&gt;He, Chun-Hong&lt;/author&gt;&lt;author&gt;Li, Xiao-Na&lt;/author&gt;&lt;author&gt;Zhou, Cui-Ping&lt;/author&gt;&lt;author&gt;Guo, Hong %J Chemical&lt;/author&gt;&lt;author&gt;Pharmaceutical Bulletin&lt;/author&gt;&lt;/authors&gt;&lt;/contributors&gt;&lt;titles&gt;&lt;title&gt;New iridoid glycosides with antidepressant activity isolated from Cyperus rotundus&lt;/title&gt;&lt;/titles&gt;&lt;pages&gt;73-77&lt;/pages&gt;&lt;volume&gt;64&lt;/volume&gt;&lt;number&gt;1&lt;/number&gt;&lt;dates&gt;&lt;year&gt;2016&lt;/year&gt;&lt;/dates&gt;&lt;isbn&gt;0009-2363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0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D11DAA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90D6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1A2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pi-guaidiol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8E7B" w14:textId="337AC8DA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9&lt;/Year&gt;&lt;RecNum&gt;31&lt;/RecNum&gt;&lt;DisplayText&gt;[13]&lt;/DisplayText&gt;&lt;record&gt;&lt;rec-number&gt;31&lt;/rec-number&gt;&lt;foreign-keys&gt;&lt;key app="EN" db-id="ze9zxzvzdxatd4esftm59pdis2szsfa2sz92" timestamp="1643270016"&gt;31&lt;/key&gt;&lt;key app="ENWeb" db-id=""&gt;0&lt;/key&gt;&lt;/foreign-keys&gt;&lt;ref-type name="Journal Article"&gt;17&lt;/ref-type&gt;&lt;contributors&gt;&lt;authors&gt;&lt;author&gt;Xu, Y.&lt;/author&gt;&lt;author&gt;Zhang, H. W.&lt;/author&gt;&lt;author&gt;Wan, X. C.&lt;/author&gt;&lt;author&gt;Zou, Z. M.&lt;/author&gt;&lt;/authors&gt;&lt;/contributors&gt;&lt;auth-address&gt;Institute of Medicinal Plant Development, Chinese Academy of Medical Sciences and Peking Union Medical College, Beijing, 100193, PR China.&lt;/auth-address&gt;&lt;titles&gt;&lt;title&gt;Complete assignments of (1)H and (13)C NMR data for two new sesquiterpenes from Cyperus rotundus L&lt;/title&gt;&lt;secondary-title&gt;Magn Reson Chem&lt;/secondary-title&gt;&lt;/titles&gt;&lt;periodical&gt;&lt;full-title&gt;Magn Reson Chem&lt;/full-title&gt;&lt;/periodical&gt;&lt;pages&gt;527-31&lt;/pages&gt;&lt;volume&gt;47&lt;/volume&gt;&lt;number&gt;6&lt;/number&gt;&lt;edition&gt;2009/03/17&lt;/edition&gt;&lt;keywords&gt;&lt;keyword&gt;Carbon Isotopes&lt;/keyword&gt;&lt;keyword&gt;Cyperus/*chemistry&lt;/keyword&gt;&lt;keyword&gt;Magnetic Resonance Spectroscopy/*methods/standards&lt;/keyword&gt;&lt;keyword&gt;Models, Molecular&lt;/keyword&gt;&lt;keyword&gt;Molecular Conformation&lt;/keyword&gt;&lt;keyword&gt;*Protons&lt;/keyword&gt;&lt;keyword&gt;Reference Standards&lt;/keyword&gt;&lt;keyword&gt;Sesquiterpenes/*chemistry/isolation &amp;amp; purification&lt;/keyword&gt;&lt;keyword&gt;Stereoisomerism&lt;/keyword&gt;&lt;/keywords&gt;&lt;dates&gt;&lt;year&gt;2009&lt;/year&gt;&lt;pub-dates&gt;&lt;date&gt;Jun&lt;/date&gt;&lt;/pub-dates&gt;&lt;/dates&gt;&lt;isbn&gt;1097-458X (Electronic)&amp;#xD;0749-1581 (Linking)&lt;/isbn&gt;&lt;accession-num&gt;19288546&lt;/accession-num&gt;&lt;urls&gt;&lt;related-urls&gt;&lt;url&gt;https://www.ncbi.nlm.nih.gov/pubmed/19288546&lt;/url&gt;&lt;/related-urls&gt;&lt;/urls&gt;&lt;electronic-resource-num&gt;10.1002/mrc.2416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1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78A04C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1313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AFC5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usolide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F9C1" w14:textId="61FE8E02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Yang&lt;/Author&gt;&lt;Year&gt;2012&lt;/Year&gt;&lt;RecNum&gt;51&lt;/RecNum&gt;&lt;DisplayText&gt;[31]&lt;/DisplayText&gt;&lt;record&gt;&lt;rec-number&gt;51&lt;/rec-number&gt;&lt;foreign-keys&gt;&lt;key app="EN" db-id="ze9zxzvzdxatd4esftm59pdis2szsfa2sz92" timestamp="1643272194"&gt;51&lt;/key&gt;&lt;key app="ENWeb" db-id=""&gt;0&lt;/key&gt;&lt;/foreign-keys&gt;&lt;ref-type name="Journal Article"&gt;17&lt;/ref-type&gt;&lt;contributors&gt;&lt;authors&gt;&lt;author&gt;Yang, J. L.&lt;/author&gt;&lt;author&gt;Shi, Y. P.&lt;/author&gt;&lt;/authors&gt;&lt;/contributors&gt;&lt;auth-address&gt;State Key Laboratory of Applied Organic Chemistry, Lanzhou University, Lanzhou, People&amp;apos;s Republic of China.&lt;/auth-address&gt;&lt;titles&gt;&lt;title&gt;Structurally diverse terpenoids from the rhizomes of Cyperus rotundus L&lt;/title&gt;&lt;secondary-title&gt;Planta Med&lt;/secondary-title&gt;&lt;/titles&gt;&lt;periodical&gt;&lt;full-title&gt;Planta Med&lt;/full-title&gt;&lt;/periodical&gt;&lt;pages&gt;59-64&lt;/pages&gt;&lt;volume&gt;78&lt;/volume&gt;&lt;number&gt;1&lt;/number&gt;&lt;edition&gt;2011/09/20&lt;/edition&gt;&lt;keywords&gt;&lt;keyword&gt;Classification&lt;/keyword&gt;&lt;keyword&gt;Cyperus/*chemistry&lt;/keyword&gt;&lt;keyword&gt;Molecular Structure&lt;/keyword&gt;&lt;keyword&gt;Plant Extracts/*chemistry&lt;/keyword&gt;&lt;keyword&gt;Rhizome&lt;/keyword&gt;&lt;keyword&gt;Terpenes/*chemistry/isolation &amp;amp; purification&lt;/keyword&gt;&lt;/keywords&gt;&lt;dates&gt;&lt;year&gt;2012&lt;/year&gt;&lt;pub-dates&gt;&lt;date&gt;Jan&lt;/date&gt;&lt;/pub-dates&gt;&lt;/dates&gt;&lt;isbn&gt;1439-0221 (Electronic)&amp;#xD;0032-0943 (Linking)&lt;/isbn&gt;&lt;accession-num&gt;21928169&lt;/accession-num&gt;&lt;urls&gt;&lt;related-urls&gt;&lt;url&gt;https://www.ncbi.nlm.nih.gov/pubmed/21928169&lt;/url&gt;&lt;/related-urls&gt;&lt;/urls&gt;&lt;electronic-resource-num&gt;10.1055/s-0031-1280216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497588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31D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0282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usolide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F810" w14:textId="278238CE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Yang&lt;/Author&gt;&lt;Year&gt;2012&lt;/Year&gt;&lt;RecNum&gt;51&lt;/RecNum&gt;&lt;DisplayText&gt;[31]&lt;/DisplayText&gt;&lt;record&gt;&lt;rec-number&gt;51&lt;/rec-number&gt;&lt;foreign-keys&gt;&lt;key app="EN" db-id="ze9zxzvzdxatd4esftm59pdis2szsfa2sz92" timestamp="1643272194"&gt;51&lt;/key&gt;&lt;key app="ENWeb" db-id=""&gt;0&lt;/key&gt;&lt;/foreign-keys&gt;&lt;ref-type name="Journal Article"&gt;17&lt;/ref-type&gt;&lt;contributors&gt;&lt;authors&gt;&lt;author&gt;Yang, J. L.&lt;/author&gt;&lt;author&gt;Shi, Y. P.&lt;/author&gt;&lt;/authors&gt;&lt;/contributors&gt;&lt;auth-address&gt;State Key Laboratory of Applied Organic Chemistry, Lanzhou University, Lanzhou, People&amp;apos;s Republic of China.&lt;/auth-address&gt;&lt;titles&gt;&lt;title&gt;Structurally diverse terpenoids from the rhizomes of Cyperus rotundus L&lt;/title&gt;&lt;secondary-title&gt;Planta Med&lt;/secondary-title&gt;&lt;/titles&gt;&lt;periodical&gt;&lt;full-title&gt;Planta Med&lt;/full-title&gt;&lt;/periodical&gt;&lt;pages&gt;59-64&lt;/pages&gt;&lt;volume&gt;78&lt;/volume&gt;&lt;number&gt;1&lt;/number&gt;&lt;edition&gt;2011/09/20&lt;/edition&gt;&lt;keywords&gt;&lt;keyword&gt;Classification&lt;/keyword&gt;&lt;keyword&gt;Cyperus/*chemistry&lt;/keyword&gt;&lt;keyword&gt;Molecular Structure&lt;/keyword&gt;&lt;keyword&gt;Plant Extracts/*chemistry&lt;/keyword&gt;&lt;keyword&gt;Rhizome&lt;/keyword&gt;&lt;keyword&gt;Terpenes/*chemistry/isolation &amp;amp; purification&lt;/keyword&gt;&lt;/keywords&gt;&lt;dates&gt;&lt;year&gt;2012&lt;/year&gt;&lt;pub-dates&gt;&lt;date&gt;Jan&lt;/date&gt;&lt;/pub-dates&gt;&lt;/dates&gt;&lt;isbn&gt;1439-0221 (Electronic)&amp;#xD;0032-0943 (Linking)&lt;/isbn&gt;&lt;accession-num&gt;21928169&lt;/accession-num&gt;&lt;urls&gt;&lt;related-urls&gt;&lt;url&gt;https://www.ncbi.nlm.nih.gov/pubmed/21928169&lt;/url&gt;&lt;/related-urls&gt;&lt;/urls&gt;&lt;electronic-resource-num&gt;10.1055/s-0031-1280216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4112778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F1CB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A0B0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hwarol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2C4C" w14:textId="6987400B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ang&lt;/Author&gt;&lt;Year&gt;2021&lt;/Year&gt;&lt;RecNum&gt;212&lt;/RecNum&gt;&lt;DisplayText&gt;[32]&lt;/DisplayText&gt;&lt;record&gt;&lt;rec-number&gt;212&lt;/rec-number&gt;&lt;foreign-keys&gt;&lt;key app="EN" db-id="ze9zxzvzdxatd4esftm59pdis2szsfa2sz92" timestamp="1643443562"&gt;212&lt;/key&gt;&lt;/foreign-keys&gt;&lt;ref-type name="Journal Article"&gt;17&lt;/ref-type&gt;&lt;contributors&gt;&lt;authors&gt;&lt;author&gt;Wang, Q.&lt;/author&gt;&lt;author&gt;Duan, W.L.&lt;/author&gt;&lt;author&gt;Duan, Y.F.&lt;/author&gt;&lt;author&gt;Yi, C.D.&lt;/author&gt;&lt;author&gt;Lai, Q.&lt;/author&gt;&lt;author&gt;Zeng, G.Z.&lt;/author&gt;&lt;author&gt;Yin, J.L. &lt;/author&gt;&lt;/authors&gt;&lt;/contributors&gt;&lt;titles&gt;&lt;title&gt;Research  on chemical constituents of Cyperus rotundus L.&lt;/title&gt;&lt;/titles&gt;&lt;dates&gt;&lt;year&gt;202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99A71E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E17C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4969" w14:textId="77777777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rysanthemumin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0242" w14:textId="7C430BEE" w:rsidR="00C90D11" w:rsidRPr="00AC261E" w:rsidRDefault="00C90D11" w:rsidP="00C90D1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ang&lt;/Author&gt;&lt;Year&gt;2021&lt;/Year&gt;&lt;RecNum&gt;212&lt;/RecNum&gt;&lt;DisplayText&gt;[32]&lt;/DisplayText&gt;&lt;record&gt;&lt;rec-number&gt;212&lt;/rec-number&gt;&lt;foreign-keys&gt;&lt;key app="EN" db-id="ze9zxzvzdxatd4esftm59pdis2szsfa2sz92" timestamp="1643443562"&gt;212&lt;/key&gt;&lt;/foreign-keys&gt;&lt;ref-type name="Journal Article"&gt;17&lt;/ref-type&gt;&lt;contributors&gt;&lt;authors&gt;&lt;author&gt;Wang, Q.&lt;/author&gt;&lt;author&gt;Duan, W.L.&lt;/author&gt;&lt;author&gt;Duan, Y.F.&lt;/author&gt;&lt;author&gt;Yi, C.D.&lt;/author&gt;&lt;author&gt;Lai, Q.&lt;/author&gt;&lt;author&gt;Zeng, G.Z.&lt;/author&gt;&lt;author&gt;Yin, J.L. &lt;/author&gt;&lt;/authors&gt;&lt;/contributors&gt;&lt;titles&gt;&lt;title&gt;Research  on chemical constituents of Cyperus rotundus L.&lt;/title&gt;&lt;/titles&gt;&lt;dates&gt;&lt;year&gt;202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CC63F9C" w14:textId="77777777" w:rsidTr="006017B4">
        <w:trPr>
          <w:trHeight w:val="279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8D0" w14:textId="77777777" w:rsidR="00407679" w:rsidRPr="00AC261E" w:rsidRDefault="00407679" w:rsidP="0040767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AC261E">
              <w:rPr>
                <w:rFonts w:ascii="DengXian" w:eastAsia="DengXian" w:hAnsi="DengXian" w:cs="SimSun" w:hint="eastAsia"/>
                <w:kern w:val="0"/>
                <w:sz w:val="22"/>
              </w:rPr>
              <w:t>flavonoids</w:t>
            </w:r>
          </w:p>
        </w:tc>
      </w:tr>
      <w:tr w:rsidR="00AC261E" w:rsidRPr="00AC261E" w14:paraId="4D703F8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1AAB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C12C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hamnetin3-O-rhamnosyl-(1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→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)-rhamnopyran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B7E2" w14:textId="6580E066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ingh&lt;/Author&gt;&lt;Year&gt;1986&lt;/Year&gt;&lt;RecNum&gt;94&lt;/RecNum&gt;&lt;DisplayText&gt;[33]&lt;/DisplayText&gt;&lt;record&gt;&lt;rec-number&gt;94&lt;/rec-number&gt;&lt;foreign-keys&gt;&lt;key app="EN" db-id="ze9zxzvzdxatd4esftm59pdis2szsfa2sz92" timestamp="1643353745"&gt;94&lt;/key&gt;&lt;/foreign-keys&gt;&lt;ref-type name="Generic"&gt;13&lt;/ref-type&gt;&lt;contributors&gt;&lt;authors&gt;&lt;author&gt;Singh, NB&lt;/author&gt;&lt;author&gt;Singh, PN %J Journal of the Indian Chemical Society&lt;/author&gt;&lt;/authors&gt;&lt;/contributors&gt;&lt;titles&gt;&lt;title&gt;A NEW FLAVONOL GLYCOSIDE FROM THE MATURE TUBERS OF CYPERUS-ROTUNDUS L&lt;/title&gt;&lt;/titles&gt;&lt;pages&gt;450-450&lt;/pages&gt;&lt;volume&gt;63&lt;/volume&gt;&lt;number&gt;4&lt;/number&gt;&lt;dates&gt;&lt;year&gt;1986&lt;/year&gt;&lt;/dates&gt;&lt;publisher&gt;INDIAN CHEMICAL SOC 92 ACHARYA PRAFULLA CHANDRA RD ATTN: DR INDRAJIT KAR …&lt;/publisher&gt;&lt;isbn&gt;0019-45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59A3271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037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F6BB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ucocyanid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245E" w14:textId="73514449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Ueki&lt;/Author&gt;&lt;Year&gt;1974&lt;/Year&gt;&lt;RecNum&gt;93&lt;/RecNum&gt;&lt;DisplayText&gt;[34]&lt;/DisplayText&gt;&lt;record&gt;&lt;rec-number&gt;93&lt;/rec-number&gt;&lt;foreign-keys&gt;&lt;key app="EN" db-id="ze9zxzvzdxatd4esftm59pdis2szsfa2sz92" timestamp="1643353534"&gt;93&lt;/key&gt;&lt;/foreign-keys&gt;&lt;ref-type name="Journal Article"&gt;17&lt;/ref-type&gt;&lt;contributors&gt;&lt;authors&gt;&lt;author&gt;Ueki, K.&lt;/author&gt;&lt;author&gt;Soga, M.&lt;/author&gt;&lt;author&gt;Komai, K. %J Journal of Weed Science&lt;/author&gt;&lt;author&gt;Technology&lt;/author&gt;&lt;/authors&gt;&lt;/contributors&gt;&lt;titles&gt;&lt;title&gt;Studies on Polyphenolic Substances in Tubers of Eleocharis kuroguwai Ohwi, Cyperus serotinus Rottb. and Cyperus rotundus L&lt;/title&gt;&lt;/titles&gt;&lt;pages&gt;20-24&lt;/pages&gt;&lt;volume&gt;1974&lt;/volume&gt;&lt;number&gt;17&lt;/number&gt;&lt;dates&gt;&lt;year&gt;1974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1A2443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027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CB9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9F26" w14:textId="014E3382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95&lt;/RecNum&gt;&lt;DisplayText&gt;[35]&lt;/DisplayText&gt;&lt;record&gt;&lt;rec-number&gt;95&lt;/rec-number&gt;&lt;foreign-keys&gt;&lt;key app="EN" db-id="ze9zxzvzdxatd4esftm59pdis2szsfa2sz92" timestamp="1643353850"&gt;95&lt;/key&gt;&lt;/foreign-keys&gt;&lt;ref-type name="Journal Article"&gt;17&lt;/ref-type&gt;&lt;contributors&gt;&lt;authors&gt;&lt;author&gt;Sayed, Hanaa M&lt;/author&gt;&lt;author&gt;Mohamed, Mahmoud H&lt;/author&gt;&lt;author&gt;Farag, Salwa F&lt;/author&gt;&lt;author&gt;Mohamed, Gamal A %J Bull Fac Pharm Cairo Univ&lt;/author&gt;&lt;/authors&gt;&lt;/contributors&gt;&lt;titles&gt;&lt;title&gt;Phytochemical and biological investigations of Cyperus rotundus L&lt;/title&gt;&lt;/titles&gt;&lt;pages&gt;195-203&lt;/pages&gt;&lt;volume&gt;39&lt;/volume&gt;&lt;number&gt;3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945F61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5397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9EA0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rysoeri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20A3" w14:textId="0D0D8E89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95&lt;/RecNum&gt;&lt;DisplayText&gt;[35]&lt;/DisplayText&gt;&lt;record&gt;&lt;rec-number&gt;95&lt;/rec-number&gt;&lt;foreign-keys&gt;&lt;key app="EN" db-id="ze9zxzvzdxatd4esftm59pdis2szsfa2sz92" timestamp="1643353850"&gt;95&lt;/key&gt;&lt;/foreign-keys&gt;&lt;ref-type name="Journal Article"&gt;17&lt;/ref-type&gt;&lt;contributors&gt;&lt;authors&gt;&lt;author&gt;Sayed, Hanaa M&lt;/author&gt;&lt;author&gt;Mohamed, Mahmoud H&lt;/author&gt;&lt;author&gt;Farag, Salwa F&lt;/author&gt;&lt;author&gt;Mohamed, Gamal A %J Bull Fac Pharm Cairo Univ&lt;/author&gt;&lt;/authors&gt;&lt;/contributors&gt;&lt;titles&gt;&lt;title&gt;Phytochemical and biological investigations of Cyperus rotundus L&lt;/title&gt;&lt;/titles&gt;&lt;pages&gt;195-203&lt;/pages&gt;&lt;volume&gt;39&lt;/volume&gt;&lt;number&gt;3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DAC163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9BC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70F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uteo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8781" w14:textId="4FB7AA5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95&lt;/RecNum&gt;&lt;DisplayText&gt;[35]&lt;/DisplayText&gt;&lt;record&gt;&lt;rec-number&gt;95&lt;/rec-number&gt;&lt;foreign-keys&gt;&lt;key app="EN" db-id="ze9zxzvzdxatd4esftm59pdis2szsfa2sz92" timestamp="1643353850"&gt;95&lt;/key&gt;&lt;/foreign-keys&gt;&lt;ref-type name="Journal Article"&gt;17&lt;/ref-type&gt;&lt;contributors&gt;&lt;authors&gt;&lt;author&gt;Sayed, Hanaa M&lt;/author&gt;&lt;author&gt;Mohamed, Mahmoud H&lt;/author&gt;&lt;author&gt;Farag, Salwa F&lt;/author&gt;&lt;author&gt;Mohamed, Gamal A %J Bull Fac Pharm Cairo Univ&lt;/author&gt;&lt;/authors&gt;&lt;/contributors&gt;&lt;titles&gt;&lt;title&gt;Phytochemical and biological investigations of Cyperus rotundus L&lt;/title&gt;&lt;/titles&gt;&lt;pages&gt;195-203&lt;/pages&gt;&lt;volume&gt;39&lt;/volume&gt;&lt;number&gt;3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F14DFC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FD5D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BA88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B844" w14:textId="050422C4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95&lt;/RecNum&gt;&lt;DisplayText&gt;[35]&lt;/DisplayText&gt;&lt;record&gt;&lt;rec-number&gt;95&lt;/rec-number&gt;&lt;foreign-keys&gt;&lt;key app="EN" db-id="ze9zxzvzdxatd4esftm59pdis2szsfa2sz92" timestamp="1643353850"&gt;95&lt;/key&gt;&lt;/foreign-keys&gt;&lt;ref-type name="Journal Article"&gt;17&lt;/ref-type&gt;&lt;contributors&gt;&lt;authors&gt;&lt;author&gt;Sayed, Hanaa M&lt;/author&gt;&lt;author&gt;Mohamed, Mahmoud H&lt;/author&gt;&lt;author&gt;Farag, Salwa F&lt;/author&gt;&lt;author&gt;Mohamed, Gamal A %J Bull Fac Pharm Cairo Univ&lt;/author&gt;&lt;/authors&gt;&lt;/contributors&gt;&lt;titles&gt;&lt;title&gt;Phytochemical and biological investigations of Cyperus rotundus L&lt;/title&gt;&lt;/titles&gt;&lt;pages&gt;195-203&lt;/pages&gt;&lt;volume&gt;39&lt;/volume&gt;&lt;number&gt;3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F6E786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64F5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BD2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uercetin-3- 0-β-D-rutin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88B0" w14:textId="178CD9F6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95&lt;/RecNum&gt;&lt;DisplayText&gt;[35]&lt;/DisplayText&gt;&lt;record&gt;&lt;rec-number&gt;95&lt;/rec-number&gt;&lt;foreign-keys&gt;&lt;key app="EN" db-id="ze9zxzvzdxatd4esftm59pdis2szsfa2sz92" timestamp="1643353850"&gt;95&lt;/key&gt;&lt;/foreign-keys&gt;&lt;ref-type name="Journal Article"&gt;17&lt;/ref-type&gt;&lt;contributors&gt;&lt;authors&gt;&lt;author&gt;Sayed, Hanaa M&lt;/author&gt;&lt;author&gt;Mohamed, Mahmoud H&lt;/author&gt;&lt;author&gt;Farag, Salwa F&lt;/author&gt;&lt;author&gt;Mohamed, Gamal A %J Bull Fac Pharm Cairo Univ&lt;/author&gt;&lt;/authors&gt;&lt;/contributors&gt;&lt;titles&gt;&lt;title&gt;Phytochemical and biological investigations of Cyperus rotundus L&lt;/title&gt;&lt;/titles&gt;&lt;pages&gt;195-203&lt;/pages&gt;&lt;volume&gt;39&lt;/volume&gt;&lt;number&gt;3&lt;/number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64D0F79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685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297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inoquerce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EC8F" w14:textId="7B9B8461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0&lt;/Year&gt;&lt;RecNum&gt;91&lt;/RecNum&gt;&lt;DisplayText&gt;[36]&lt;/DisplayText&gt;&lt;record&gt;&lt;rec-number&gt;91&lt;/rec-number&gt;&lt;foreign-keys&gt;&lt;key app="EN" db-id="ze9zxzvzdxatd4esftm59pdis2szsfa2sz92" timestamp="1643353186"&gt;91&lt;/key&gt;&lt;key app="ENWeb" db-id=""&gt;0&lt;/key&gt;&lt;/foreign-keys&gt;&lt;ref-type name="Journal Article"&gt;17&lt;/ref-type&gt;&lt;contributors&gt;&lt;authors&gt;&lt;author&gt;Xu, Y.&lt;/author&gt;&lt;author&gt;Zhang, Z. Z.&lt;/author&gt;&lt;author&gt;Zou, Z. M. %J Journal of Chinese Pharmaceutical Sciences&lt;/author&gt;&lt;/authors&gt;&lt;/contributors&gt;&lt;titles&gt;&lt;title&gt;Studies on chemical constituents of the rhizomes of Cyperus rotundus L&lt;/title&gt;&lt;/titles&gt;&lt;pages&gt;818-820&lt;/pages&gt;&lt;volume&gt;45&lt;/volume&gt;&lt;number&gt;11&lt;/number&gt;&lt;dates&gt;&lt;year&gt;2010&lt;/year&gt;&lt;/dates&gt;&lt;urls&gt;&lt;/urls&gt;&lt;/record&gt;&lt;/Cite&gt;&lt;Cite&gt;&lt;Author&gt;Xu&lt;/Author&gt;&lt;Year&gt;2010&lt;/Year&gt;&lt;RecNum&gt;91&lt;/RecNum&gt;&lt;record&gt;&lt;rec-number&gt;91&lt;/rec-number&gt;&lt;foreign-keys&gt;&lt;key app="EN" db-id="ze9zxzvzdxatd4esftm59pdis2szsfa2sz92" timestamp="1643353186"&gt;91&lt;/key&gt;&lt;key app="ENWeb" db-id=""&gt;0&lt;/key&gt;&lt;/foreign-keys&gt;&lt;ref-type name="Journal Article"&gt;17&lt;/ref-type&gt;&lt;contributors&gt;&lt;authors&gt;&lt;author&gt;Xu, Y.&lt;/author&gt;&lt;author&gt;Zhang, Z. Z.&lt;/author&gt;&lt;author&gt;Zou, Z. M. %J Journal of Chinese Pharmaceutical Sciences&lt;/author&gt;&lt;/authors&gt;&lt;/contributors&gt;&lt;titles&gt;&lt;title&gt;Studies on chemical constituents of the rhizomes of Cyperus rotundus L&lt;/title&gt;&lt;/titles&gt;&lt;pages&gt;818-820&lt;/pages&gt;&lt;volume&gt;45&lt;/volume&gt;&lt;number&gt;11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68ABDF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99E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2F9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mentoflav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BDEB" w14:textId="4932ECA9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0&lt;/Year&gt;&lt;RecNum&gt;91&lt;/RecNum&gt;&lt;DisplayText&gt;[36]&lt;/DisplayText&gt;&lt;record&gt;&lt;rec-number&gt;91&lt;/rec-number&gt;&lt;foreign-keys&gt;&lt;key app="EN" db-id="ze9zxzvzdxatd4esftm59pdis2szsfa2sz92" timestamp="1643353186"&gt;91&lt;/key&gt;&lt;key app="ENWeb" db-id=""&gt;0&lt;/key&gt;&lt;/foreign-keys&gt;&lt;ref-type name="Journal Article"&gt;17&lt;/ref-type&gt;&lt;contributors&gt;&lt;authors&gt;&lt;author&gt;Xu, Y.&lt;/author&gt;&lt;author&gt;Zhang, Z. Z.&lt;/author&gt;&lt;author&gt;Zou, Z. M. %J Journal of Chinese Pharmaceutical Sciences&lt;/author&gt;&lt;/authors&gt;&lt;/contributors&gt;&lt;titles&gt;&lt;title&gt;Studies on chemical constituents of the rhizomes of Cyperus rotundus L&lt;/title&gt;&lt;/titles&gt;&lt;pages&gt;818-820&lt;/pages&gt;&lt;volume&gt;45&lt;/volume&gt;&lt;number&gt;11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5AEFF1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34D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4DC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ibbe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B8DE" w14:textId="0EB05D80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0&lt;/Year&gt;&lt;RecNum&gt;91&lt;/RecNum&gt;&lt;DisplayText&gt;[36]&lt;/DisplayText&gt;&lt;record&gt;&lt;rec-number&gt;91&lt;/rec-number&gt;&lt;foreign-keys&gt;&lt;key app="EN" db-id="ze9zxzvzdxatd4esftm59pdis2szsfa2sz92" timestamp="1643353186"&gt;91&lt;/key&gt;&lt;key app="ENWeb" db-id=""&gt;0&lt;/key&gt;&lt;/foreign-keys&gt;&lt;ref-type name="Journal Article"&gt;17&lt;/ref-type&gt;&lt;contributors&gt;&lt;authors&gt;&lt;author&gt;Xu, Y.&lt;/author&gt;&lt;author&gt;Zhang, Z. Z.&lt;/author&gt;&lt;author&gt;Zou, Z. M. %J Journal of Chinese Pharmaceutical Sciences&lt;/author&gt;&lt;/authors&gt;&lt;/contributors&gt;&lt;titles&gt;&lt;title&gt;Studies on chemical constituents of the rhizomes of Cyperus rotundus L&lt;/title&gt;&lt;/titles&gt;&lt;pages&gt;818-820&lt;/pages&gt;&lt;volume&gt;45&lt;/volume&gt;&lt;number&gt;11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9B8952F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7C37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EF7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inkge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BB5D" w14:textId="29CDD2E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0&lt;/Year&gt;&lt;RecNum&gt;91&lt;/RecNum&gt;&lt;DisplayText&gt;[36]&lt;/DisplayText&gt;&lt;record&gt;&lt;rec-number&gt;91&lt;/rec-number&gt;&lt;foreign-keys&gt;&lt;key app="EN" db-id="ze9zxzvzdxatd4esftm59pdis2szsfa2sz92" timestamp="1643353186"&gt;91&lt;/key&gt;&lt;key app="ENWeb" db-id=""&gt;0&lt;/key&gt;&lt;/foreign-keys&gt;&lt;ref-type name="Journal Article"&gt;17&lt;/ref-type&gt;&lt;contributors&gt;&lt;authors&gt;&lt;author&gt;Xu, Y.&lt;/author&gt;&lt;author&gt;Zhang, Z. Z.&lt;/author&gt;&lt;author&gt;Zou, Z. M. %J Journal of Chinese Pharmaceutical Sciences&lt;/author&gt;&lt;/authors&gt;&lt;/contributors&gt;&lt;titles&gt;&lt;title&gt;Studies on chemical constituents of the rhizomes of Cyperus rotundus L&lt;/title&gt;&lt;/titles&gt;&lt;pages&gt;818-820&lt;/pages&gt;&lt;volume&gt;45&lt;/volume&gt;&lt;number&gt;11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73D7BC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00F8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FC37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g inkge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A6D1" w14:textId="63D944F1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0&lt;/Year&gt;&lt;RecNum&gt;91&lt;/RecNum&gt;&lt;DisplayText&gt;[36]&lt;/DisplayText&gt;&lt;record&gt;&lt;rec-number&gt;91&lt;/rec-number&gt;&lt;foreign-keys&gt;&lt;key app="EN" db-id="ze9zxzvzdxatd4esftm59pdis2szsfa2sz92" timestamp="1643353186"&gt;91&lt;/key&gt;&lt;key app="ENWeb" db-id=""&gt;0&lt;/key&gt;&lt;/foreign-keys&gt;&lt;ref-type name="Journal Article"&gt;17&lt;/ref-type&gt;&lt;contributors&gt;&lt;authors&gt;&lt;author&gt;Xu, Y.&lt;/author&gt;&lt;author&gt;Zhang, Z. Z.&lt;/author&gt;&lt;author&gt;Zou, Z. M. %J Journal of Chinese Pharmaceutical Sciences&lt;/author&gt;&lt;/authors&gt;&lt;/contributors&gt;&lt;titles&gt;&lt;title&gt;Studies on chemical constituents of the rhizomes of Cyperus rotundus L&lt;/title&gt;&lt;/titles&gt;&lt;pages&gt;818-820&lt;/pages&gt;&lt;volume&gt;45&lt;/volume&gt;&lt;number&gt;11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2F94AC1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C263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06C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ciadopitys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31E8" w14:textId="11BFC968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0&lt;/Year&gt;&lt;RecNum&gt;91&lt;/RecNum&gt;&lt;DisplayText&gt;[36]&lt;/DisplayText&gt;&lt;record&gt;&lt;rec-number&gt;91&lt;/rec-number&gt;&lt;foreign-keys&gt;&lt;key app="EN" db-id="ze9zxzvzdxatd4esftm59pdis2szsfa2sz92" timestamp="1643353186"&gt;91&lt;/key&gt;&lt;key app="ENWeb" db-id=""&gt;0&lt;/key&gt;&lt;/foreign-keys&gt;&lt;ref-type name="Journal Article"&gt;17&lt;/ref-type&gt;&lt;contributors&gt;&lt;authors&gt;&lt;author&gt;Xu, Y.&lt;/author&gt;&lt;author&gt;Zhang, Z. Z.&lt;/author&gt;&lt;author&gt;Zou, Z. M. %J Journal of Chinese Pharmaceutical Sciences&lt;/author&gt;&lt;/authors&gt;&lt;/contributors&gt;&lt;titles&gt;&lt;title&gt;Studies on chemical constituents of the rhizomes of Cyperus rotundus L&lt;/title&gt;&lt;/titles&gt;&lt;pages&gt;818-820&lt;/pages&gt;&lt;volume&gt;45&lt;/volume&gt;&lt;number&gt;11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402CC9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8DC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DA7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-cyper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339C" w14:textId="69444590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Cite&gt;&lt;Author&gt;Zhou&lt;/Author&gt;&lt;Year&gt;2013&lt;/Year&gt;&lt;RecNum&gt;96&lt;/RecNum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14C824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FD1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6B8B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-O-p-hydroxybenzoyl-6-epi-aucub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B92B" w14:textId="2869C3D9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04FB9C3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FD6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74E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-O-p-hydroxy-benzoyl-6-epi-monomelitt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72D8" w14:textId="0E593868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FACECB1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39E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C7A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yringopicroside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2E9C" w14:textId="7845609E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91E76E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09DB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024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yringopicroside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4BD1" w14:textId="2C4513EB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B66A9F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5DE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170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leuropei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3248" w14:textId="31A057C5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9C30D0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4F73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CCA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leur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6017" w14:textId="7E0F9ABB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95867E3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81A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179D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hydroxyoleurop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D44D" w14:textId="1720FD29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BE696E1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481C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091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nburiside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12DD" w14:textId="6BCF15FD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3&lt;/Year&gt;&lt;RecNum&gt;96&lt;/RecNum&gt;&lt;DisplayText&gt;[37]&lt;/DisplayText&gt;&lt;record&gt;&lt;rec-number&gt;96&lt;/rec-number&gt;&lt;foreign-keys&gt;&lt;key app="EN" db-id="ze9zxzvzdxatd4esftm59pdis2szsfa2sz92" timestamp="1643354198"&gt;96&lt;/key&gt;&lt;/foreign-keys&gt;&lt;ref-type name="Journal Article"&gt;17&lt;/ref-type&gt;&lt;contributors&gt;&lt;authors&gt;&lt;author&gt;Zhou, Z. L.&lt;/author&gt;&lt;author&gt;Yin, W. Q.&lt;/author&gt;&lt;author&gt;Zhang, H. L.&lt;/author&gt;&lt;author&gt;Yang, H. Y.&lt;/author&gt;&lt;author&gt;Xia, J. M. %J Chinese Traditional&lt;/author&gt;&lt;author&gt;Herbal Drugs&lt;/author&gt;&lt;/authors&gt;&lt;/contributors&gt;&lt;titles&gt;&lt;title&gt;Chemical constituents from rhizomes of Cyperus rotundus&lt;/title&gt;&lt;/titles&gt;&lt;pages&gt;1226-1230&lt;/pages&gt;&lt;volume&gt;44&lt;/volume&gt;&lt;number&gt;10&lt;/number&gt;&lt;dates&gt;&lt;year&gt;201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42EDDE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137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EBC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'-methoxy-8-methoxy-7-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6E43" w14:textId="75770E9A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ang&lt;/Author&gt;&lt;Year&gt;2018&lt;/Year&gt;&lt;RecNum&gt;97&lt;/RecNum&gt;&lt;DisplayText&gt;[38]&lt;/DisplayText&gt;&lt;record&gt;&lt;rec-number&gt;97&lt;/rec-number&gt;&lt;foreign-keys&gt;&lt;key app="EN" db-id="ze9zxzvzdxatd4esftm59pdis2szsfa2sz92" timestamp="1643354473"&gt;97&lt;/key&gt;&lt;/foreign-keys&gt;&lt;ref-type name="Journal Article"&gt;17&lt;/ref-type&gt;&lt;contributors&gt;&lt;authors&gt;&lt;author&gt;Wang, Y. J.&lt;/author&gt;&lt;author&gt;Jie, X. U.&lt;/author&gt;&lt;author&gt;Yong, L. I. %J Shanxi Journal of Traditional Chinese Medicine&lt;/author&gt;&lt;/authors&gt;&lt;/contributors&gt;&lt;titles&gt;&lt;title&gt;Research on separation, identification and bioactivity of flavonoids in rhizoma cyperi&lt;/title&gt;&lt;/titles&gt;&lt;pages&gt;3&lt;/pages&gt;&lt;volume&gt;34&lt;/volume&gt;&lt;number&gt;8&lt;/number&gt;&lt;dates&gt;&lt;year&gt;2018&lt;/year&gt;&lt;/dates&gt;&lt;urls&gt;&lt;/urls&gt;&lt;/record&gt;&lt;/Cite&gt;&lt;Cite&gt;&lt;Author&gt;Wang&lt;/Author&gt;&lt;Year&gt;2018&lt;/Year&gt;&lt;RecNum&gt;97&lt;/RecNum&gt;&lt;record&gt;&lt;rec-number&gt;97&lt;/rec-number&gt;&lt;foreign-keys&gt;&lt;key app="EN" db-id="ze9zxzvzdxatd4esftm59pdis2szsfa2sz92" timestamp="1643354473"&gt;97&lt;/key&gt;&lt;/foreign-keys&gt;&lt;ref-type name="Journal Article"&gt;17&lt;/ref-type&gt;&lt;contributors&gt;&lt;authors&gt;&lt;author&gt;Wang, Y. J.&lt;/author&gt;&lt;author&gt;Jie, X. U.&lt;/author&gt;&lt;author&gt;Yong, L. I. %J Shanxi Journal of Traditional Chinese Medicine&lt;/author&gt;&lt;/authors&gt;&lt;/contributors&gt;&lt;titles&gt;&lt;title&gt;Research on separation, identification and bioactivity of flavonoids in rhizoma cyperi&lt;/title&gt;&lt;/titles&gt;&lt;pages&gt;3&lt;/pages&gt;&lt;volume&gt;34&lt;/volume&gt;&lt;number&gt;8&lt;/number&gt;&lt;dates&gt;&lt;year&gt;201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C89E093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A1E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7F8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-methoxyisoflav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18B7" w14:textId="6AB9C216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ang&lt;/Author&gt;&lt;Year&gt;2018&lt;/Year&gt;&lt;RecNum&gt;97&lt;/RecNum&gt;&lt;DisplayText&gt;[38]&lt;/DisplayText&gt;&lt;record&gt;&lt;rec-number&gt;97&lt;/rec-number&gt;&lt;foreign-keys&gt;&lt;key app="EN" db-id="ze9zxzvzdxatd4esftm59pdis2szsfa2sz92" timestamp="1643354473"&gt;97&lt;/key&gt;&lt;/foreign-keys&gt;&lt;ref-type name="Journal Article"&gt;17&lt;/ref-type&gt;&lt;contributors&gt;&lt;authors&gt;&lt;author&gt;Wang, Y. J.&lt;/author&gt;&lt;author&gt;Jie, X. U.&lt;/author&gt;&lt;author&gt;Yong, L. I. %J Shanxi Journal of Traditional Chinese Medicine&lt;/author&gt;&lt;/authors&gt;&lt;/contributors&gt;&lt;titles&gt;&lt;title&gt;Research on separation, identification and bioactivity of flavonoids in rhizoma cyperi&lt;/title&gt;&lt;/titles&gt;&lt;pages&gt;3&lt;/pages&gt;&lt;volume&gt;34&lt;/volume&gt;&lt;number&gt;8&lt;/number&gt;&lt;dates&gt;&lt;year&gt;201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E21F026" w14:textId="77777777" w:rsidTr="006017B4">
        <w:trPr>
          <w:trHeight w:val="4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34C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8EAB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hydroxy-4’-methoxy-7-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［（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ethyl-2-buthenyl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）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xy</w:t>
            </w:r>
            <w:r w:rsidRPr="00AC261E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］</w:t>
            </w: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isoflav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E2B4" w14:textId="2F1131D4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ang&lt;/Author&gt;&lt;Year&gt;2018&lt;/Year&gt;&lt;RecNum&gt;97&lt;/RecNum&gt;&lt;DisplayText&gt;[38]&lt;/DisplayText&gt;&lt;record&gt;&lt;rec-number&gt;97&lt;/rec-number&gt;&lt;foreign-keys&gt;&lt;key app="EN" db-id="ze9zxzvzdxatd4esftm59pdis2szsfa2sz92" timestamp="1643354473"&gt;97&lt;/key&gt;&lt;/foreign-keys&gt;&lt;ref-type name="Journal Article"&gt;17&lt;/ref-type&gt;&lt;contributors&gt;&lt;authors&gt;&lt;author&gt;Wang, Y. J.&lt;/author&gt;&lt;author&gt;Jie, X. U.&lt;/author&gt;&lt;author&gt;Yong, L. I. %J Shanxi Journal of Traditional Chinese Medicine&lt;/author&gt;&lt;/authors&gt;&lt;/contributors&gt;&lt;titles&gt;&lt;title&gt;Research on separation, identification and bioactivity of flavonoids in rhizoma cyperi&lt;/title&gt;&lt;/titles&gt;&lt;pages&gt;3&lt;/pages&gt;&lt;volume&gt;34&lt;/volume&gt;&lt;number&gt;8&lt;/number&gt;&lt;dates&gt;&lt;year&gt;2018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D5B8102" w14:textId="77777777" w:rsidTr="006017B4">
        <w:trPr>
          <w:trHeight w:val="279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DD10" w14:textId="77777777" w:rsidR="00407679" w:rsidRPr="00AC261E" w:rsidRDefault="00407679" w:rsidP="0040767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AC261E">
              <w:rPr>
                <w:rFonts w:ascii="DengXian" w:eastAsia="DengXian" w:hAnsi="DengXian" w:cs="SimSun" w:hint="eastAsia"/>
                <w:kern w:val="0"/>
                <w:sz w:val="22"/>
              </w:rPr>
              <w:t>Triterpenes and sterols</w:t>
            </w:r>
          </w:p>
        </w:tc>
      </w:tr>
      <w:tr w:rsidR="00AC261E" w:rsidRPr="00AC261E" w14:paraId="0854408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0D88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F225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-sitost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6A2F" w14:textId="6BE56230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Kim&lt;/Author&gt;&lt;Year&gt;2000&lt;/Year&gt;&lt;RecNum&gt;108&lt;/RecNum&gt;&lt;DisplayText&gt;[39]&lt;/DisplayText&gt;&lt;record&gt;&lt;rec-number&gt;108&lt;/rec-number&gt;&lt;foreign-keys&gt;&lt;key app="EN" db-id="ze9zxzvzdxatd4esftm59pdis2szsfa2sz92" timestamp="1643356653"&gt;108&lt;/key&gt;&lt;key app="ENWeb" db-id=""&gt;0&lt;/key&gt;&lt;/foreign-keys&gt;&lt;ref-type name="Journal Article"&gt;17&lt;/ref-type&gt;&lt;contributors&gt;&lt;authors&gt;&lt;author&gt;Kim, Sun Kee&lt;/author&gt;&lt;author&gt;Hwang, Bang Yeon&lt;/author&gt;&lt;author&gt;Kang, Shin Jung&lt;/author&gt;&lt;author&gt;Lee, Jung Joon&lt;/author&gt;&lt;author&gt;Lee, Kyong Soon %J korean journal of pharmacognosy&lt;/author&gt;&lt;/authors&gt;&lt;/contributors&gt;&lt;titles&gt;&lt;title&gt;Chemical Components of Cyperus rotundus L. and Inhibitory Effects on Nitric Oxide Production&lt;/title&gt;&lt;/titles&gt;&lt;dates&gt;&lt;year&gt;200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3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26E3B1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32E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601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leano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E281" w14:textId="36DBFE7F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ingh&lt;/Author&gt;&lt;Year&gt;1980&lt;/Year&gt;&lt;RecNum&gt;105&lt;/RecNum&gt;&lt;DisplayText&gt;[40]&lt;/DisplayText&gt;&lt;record&gt;&lt;rec-number&gt;105&lt;/rec-number&gt;&lt;foreign-keys&gt;&lt;key app="EN" db-id="ze9zxzvzdxatd4esftm59pdis2szsfa2sz92" timestamp="1643355717"&gt;105&lt;/key&gt;&lt;key app="ENWeb" db-id=""&gt;0&lt;/key&gt;&lt;/foreign-keys&gt;&lt;ref-type name="Journal Article"&gt;17&lt;/ref-type&gt;&lt;contributors&gt;&lt;authors&gt;&lt;author&gt;Singh, PN&lt;/author&gt;&lt;author&gt;Singh, SB %J Phytochemistry&lt;/author&gt;&lt;/authors&gt;&lt;/contributors&gt;&lt;titles&gt;&lt;title&gt;New Saponin from mature tubers of Cyperus rotundus&lt;/title&gt;&lt;/titles&gt;&lt;dates&gt;&lt;year&gt;1980&lt;/year&gt;&lt;/dates&gt;&lt;isbn&gt;0031-9422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0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93770C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CA99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3E1C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-sitosterol gluc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5938" w14:textId="19F81DCF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110&lt;/RecNum&gt;&lt;DisplayText&gt;[41]&lt;/DisplayText&gt;&lt;record&gt;&lt;rec-number&gt;110&lt;/rec-number&gt;&lt;foreign-keys&gt;&lt;key app="EN" db-id="ze9zxzvzdxatd4esftm59pdis2szsfa2sz92" timestamp="1643356927"&gt;110&lt;/key&gt;&lt;/foreign-keys&gt;&lt;ref-type name="Journal Article"&gt;17&lt;/ref-type&gt;&lt;contributors&gt;&lt;authors&gt;&lt;author&gt;Sayed, H. M.&lt;/author&gt;&lt;author&gt;Mohamed, M. H.&lt;/author&gt;&lt;author&gt;Farag, S. F.&lt;/author&gt;&lt;author&gt;Mohamed, G. A.&lt;/author&gt;&lt;/authors&gt;&lt;/contributors&gt;&lt;titles&gt;&lt;title&gt;Phytochemical and biological investigations of Cyperus rotundus L&lt;/title&gt;&lt;/titles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5EEFA7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DF1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F3F7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gmasterol gluc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0699" w14:textId="71DAD602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110&lt;/RecNum&gt;&lt;DisplayText&gt;[41]&lt;/DisplayText&gt;&lt;record&gt;&lt;rec-number&gt;110&lt;/rec-number&gt;&lt;foreign-keys&gt;&lt;key app="EN" db-id="ze9zxzvzdxatd4esftm59pdis2szsfa2sz92" timestamp="1643356927"&gt;110&lt;/key&gt;&lt;/foreign-keys&gt;&lt;ref-type name="Journal Article"&gt;17&lt;/ref-type&gt;&lt;contributors&gt;&lt;authors&gt;&lt;author&gt;Sayed, H. M.&lt;/author&gt;&lt;author&gt;Mohamed, M. H.&lt;/author&gt;&lt;author&gt;Farag, S. F.&lt;/author&gt;&lt;author&gt;Mohamed, G. A.&lt;/author&gt;&lt;/authors&gt;&lt;/contributors&gt;&lt;titles&gt;&lt;title&gt;Phytochemical and biological investigations of Cyperus rotundus L&lt;/title&gt;&lt;/titles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CC17D9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993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B159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644C" w14:textId="75E35DF1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Sayed&lt;/Author&gt;&lt;Year&gt;2001&lt;/Year&gt;&lt;RecNum&gt;110&lt;/RecNum&gt;&lt;DisplayText&gt;[41]&lt;/DisplayText&gt;&lt;record&gt;&lt;rec-number&gt;110&lt;/rec-number&gt;&lt;foreign-keys&gt;&lt;key app="EN" db-id="ze9zxzvzdxatd4esftm59pdis2szsfa2sz92" timestamp="1643356927"&gt;110&lt;/key&gt;&lt;/foreign-keys&gt;&lt;ref-type name="Journal Article"&gt;17&lt;/ref-type&gt;&lt;contributors&gt;&lt;authors&gt;&lt;author&gt;Sayed, H. M.&lt;/author&gt;&lt;author&gt;Mohamed, M. H.&lt;/author&gt;&lt;author&gt;Farag, S. F.&lt;/author&gt;&lt;author&gt;Mohamed, G. A.&lt;/author&gt;&lt;/authors&gt;&lt;/contributors&gt;&lt;titles&gt;&lt;title&gt;Phytochemical and biological investigations of Cyperus rotundus L&lt;/title&gt;&lt;/titles&gt;&lt;dates&gt;&lt;year&gt;2001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1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D88CBB2" w14:textId="77777777" w:rsidTr="006017B4">
        <w:trPr>
          <w:trHeight w:val="4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FCB8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0A37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α,8α-epicondioxy-(20S,22E,24R)-ergosterol-6,22-diene-3β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C4FD" w14:textId="77A657A2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8&lt;/Year&gt;&lt;RecNum&gt;42&lt;/RecNum&gt;&lt;DisplayText&gt;[23]&lt;/DisplayText&gt;&lt;record&gt;&lt;rec-number&gt;42&lt;/rec-number&gt;&lt;foreign-keys&gt;&lt;key app="EN" db-id="ze9zxzvzdxatd4esftm59pdis2szsfa2sz92" timestamp="1643270953"&gt;42&lt;/key&gt;&lt;key app="ENWeb" db-id=""&gt;0&lt;/key&gt;&lt;/foreign-keys&gt;&lt;ref-type name="Journal Article"&gt;17&lt;/ref-type&gt;&lt;contributors&gt;&lt;authors&gt;&lt;author&gt;Xu, Y.&lt;/author&gt;&lt;author&gt;Zhang, H. W.&lt;/author&gt;&lt;author&gt;Yu, C. Y.&lt;/author&gt;&lt;author&gt;Lu, Y.&lt;/author&gt;&lt;author&gt;Chang, Y.&lt;/author&gt;&lt;author&gt;Zou, Z. M.&lt;/author&gt;&lt;/authors&gt;&lt;/contributors&gt;&lt;auth-address&gt;Institute of Medicinal Plant Development, Chinese Academy of Medical Sciences and Peking Union Medical College, Beijing 100193, PR China.&lt;/auth-address&gt;&lt;titles&gt;&lt;title&gt;Norcyperone, a novel skeleton norsesquiterpene from Cyperus rotundus L&lt;/title&gt;&lt;secondary-title&gt;Molecules&lt;/secondary-title&gt;&lt;/titles&gt;&lt;periodical&gt;&lt;full-title&gt;Molecules&lt;/full-title&gt;&lt;/periodical&gt;&lt;pages&gt;2474-81&lt;/pages&gt;&lt;volume&gt;13&lt;/volume&gt;&lt;number&gt;10&lt;/number&gt;&lt;edition&gt;2008/10/17&lt;/edition&gt;&lt;keywords&gt;&lt;keyword&gt;Cyperus/*chemistry&lt;/keyword&gt;&lt;keyword&gt;Furans&lt;/keyword&gt;&lt;keyword&gt;Magnetic Resonance Spectroscopy&lt;/keyword&gt;&lt;keyword&gt;Mass Spectrometry&lt;/keyword&gt;&lt;keyword&gt;Molecular Structure&lt;/keyword&gt;&lt;keyword&gt;Sesquiterpenes/*chemistry&lt;/keyword&gt;&lt;keyword&gt;X-Ray Diffraction&lt;/keyword&gt;&lt;/keywords&gt;&lt;dates&gt;&lt;year&gt;2008&lt;/year&gt;&lt;pub-dates&gt;&lt;date&gt;Oct 10&lt;/date&gt;&lt;/pub-dates&gt;&lt;/dates&gt;&lt;isbn&gt;1420-3049 (Electronic)&amp;#xD;1420-3049 (Linking)&lt;/isbn&gt;&lt;accession-num&gt;18923338&lt;/accession-num&gt;&lt;urls&gt;&lt;related-urls&gt;&lt;url&gt;https://www.ncbi.nlm.nih.gov/pubmed/18923338&lt;/url&gt;&lt;/related-urls&gt;&lt;/urls&gt;&lt;custom2&gt;PMC6245403&lt;/custom2&gt;&lt;electronic-resource-num&gt;10.3390/molecules13102474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766257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1E77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9AE9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itosteryl(6-hentriacontanoyl)-β-D-galactopyran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DB20" w14:textId="407CC931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TYXllZDwvQXV0aG9yPjxZZWFyPjIwMDc8L1llYXI+PFJl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>
                <w:fldData xml:space="preserve">PEVuZE5vdGU+PENpdGU+PEF1dGhvcj5TYXllZDwvQXV0aG9yPjxZZWFyPjIwMDc8L1llYXI+PFJl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</w:fldData>
              </w:fldCha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.DATA 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2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E98C30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A4C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DF2D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raxer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915E" w14:textId="184C6182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0F73DA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A5F5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98EC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mmaradienyl 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6561" w14:textId="676B3236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4EB4939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6D4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1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65A3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zeo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F44F" w14:textId="1929B2B2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97159BD" w14:textId="77777777" w:rsidTr="006017B4">
        <w:trPr>
          <w:trHeight w:val="279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F756" w14:textId="77777777" w:rsidR="00407679" w:rsidRPr="00AC261E" w:rsidRDefault="00407679" w:rsidP="0040767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AC261E">
              <w:rPr>
                <w:rFonts w:ascii="DengXian" w:eastAsia="DengXian" w:hAnsi="DengXian" w:cs="SimSun" w:hint="eastAsia"/>
                <w:kern w:val="0"/>
                <w:sz w:val="22"/>
              </w:rPr>
              <w:t>Alkaloid</w:t>
            </w:r>
          </w:p>
        </w:tc>
      </w:tr>
      <w:tr w:rsidR="00AC261E" w:rsidRPr="00AC261E" w14:paraId="05F31267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63AD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D0A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rmen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19E3" w14:textId="61F4A9A5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B0E7582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B35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D3BE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uineen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F045" w14:textId="6D4142E5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2FD61E9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F263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AAF7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llito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87E5" w14:textId="5FE887F8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84C50B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EB0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6961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olact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7A49" w14:textId="2236E514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F252924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0CD9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9E6C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ine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7AEA" w14:textId="539238B6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u&lt;/Author&gt;&lt;Year&gt;2019&lt;/Year&gt;&lt;RecNum&gt;114&lt;/RecNum&gt;&lt;DisplayText&gt;[43]&lt;/DisplayText&gt;&lt;record&gt;&lt;rec-number&gt;114&lt;/rec-number&gt;&lt;foreign-keys&gt;&lt;key app="EN" db-id="ze9zxzvzdxatd4esftm59pdis2szsfa2sz92" timestamp="1643358437"&gt;114&lt;/key&gt;&lt;key app="ENWeb" db-id=""&gt;0&lt;/key&gt;&lt;/foreign-keys&gt;&lt;ref-type name="Journal Article"&gt;17&lt;/ref-type&gt;&lt;contributors&gt;&lt;authors&gt;&lt;author&gt;Wu, H.&lt;/author&gt;&lt;author&gt;Han, C.&lt;/author&gt;&lt;author&gt;Ding, L.&lt;/author&gt;&lt;author&gt;Fang, Y.&lt;/author&gt;&lt;author&gt;Wang, X.&lt;/author&gt;&lt;author&gt;He, S.&lt;/author&gt;&lt;author&gt;Pharmacy, S. O. %J Shandong Chemical Industry&lt;/author&gt;&lt;/authors&gt;&lt;/contributors&gt;&lt;titles&gt;&lt;title&gt;Extraction of Alkaloids from Cyprus Rotundus and Their Antioxidant Activity in Vitro&lt;/title&gt;&lt;/titles&gt;&lt;pages&gt;16-17&lt;/pages&gt;&lt;volume&gt;048&lt;/volume&gt;&lt;number&gt;011&lt;/number&gt;&lt;dates&gt;&lt;year&gt;2019&lt;/year&gt;&lt;/dates&gt;&lt;urls&gt;&lt;/urls&gt;&lt;electronic-resource-num&gt;10.19319/j.cnki.issn.1008-021x.2019.11.007&lt;/electronic-resource-num&gt;&lt;/record&gt;&lt;/Cite&gt;&lt;Cite&gt;&lt;Author&gt;Wu&lt;/Author&gt;&lt;Year&gt;2019&lt;/Year&gt;&lt;RecNum&gt;114&lt;/RecNum&gt;&lt;record&gt;&lt;rec-number&gt;114&lt;/rec-number&gt;&lt;foreign-keys&gt;&lt;key app="EN" db-id="ze9zxzvzdxatd4esftm59pdis2szsfa2sz92" timestamp="1643358437"&gt;114&lt;/key&gt;&lt;key app="ENWeb" db-id=""&gt;0&lt;/key&gt;&lt;/foreign-keys&gt;&lt;ref-type name="Journal Article"&gt;17&lt;/ref-type&gt;&lt;contributors&gt;&lt;authors&gt;&lt;author&gt;Wu, H.&lt;/author&gt;&lt;author&gt;Han, C.&lt;/author&gt;&lt;author&gt;Ding, L.&lt;/author&gt;&lt;author&gt;Fang, Y.&lt;/author&gt;&lt;author&gt;Wang, X.&lt;/author&gt;&lt;author&gt;He, S.&lt;/author&gt;&lt;author&gt;Pharmacy, S. O. %J Shandong Chemical Industry&lt;/author&gt;&lt;/authors&gt;&lt;/contributors&gt;&lt;titles&gt;&lt;title&gt;Extraction of Alkaloids from Cyprus Rotundus and Their Antioxidant Activity in Vitro&lt;/title&gt;&lt;/titles&gt;&lt;pages&gt;16-17&lt;/pages&gt;&lt;volume&gt;048&lt;/volume&gt;&lt;number&gt;011&lt;/number&gt;&lt;dates&gt;&lt;year&gt;2019&lt;/year&gt;&lt;/dates&gt;&lt;urls&gt;&lt;/urls&gt;&lt;electronic-resource-num&gt;10.19319/j.cnki.issn.1008-021x.2019.11.007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99908D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2485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BF0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ine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8E83" w14:textId="77FC2123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u&lt;/Author&gt;&lt;Year&gt;2019&lt;/Year&gt;&lt;RecNum&gt;114&lt;/RecNum&gt;&lt;DisplayText&gt;[43]&lt;/DisplayText&gt;&lt;record&gt;&lt;rec-number&gt;114&lt;/rec-number&gt;&lt;foreign-keys&gt;&lt;key app="EN" db-id="ze9zxzvzdxatd4esftm59pdis2szsfa2sz92" timestamp="1643358437"&gt;114&lt;/key&gt;&lt;key app="ENWeb" db-id=""&gt;0&lt;/key&gt;&lt;/foreign-keys&gt;&lt;ref-type name="Journal Article"&gt;17&lt;/ref-type&gt;&lt;contributors&gt;&lt;authors&gt;&lt;author&gt;Wu, H.&lt;/author&gt;&lt;author&gt;Han, C.&lt;/author&gt;&lt;author&gt;Ding, L.&lt;/author&gt;&lt;author&gt;Fang, Y.&lt;/author&gt;&lt;author&gt;Wang, X.&lt;/author&gt;&lt;author&gt;He, S.&lt;/author&gt;&lt;author&gt;Pharmacy, S. O. %J Shandong Chemical Industry&lt;/author&gt;&lt;/authors&gt;&lt;/contributors&gt;&lt;titles&gt;&lt;title&gt;Extraction of Alkaloids from Cyprus Rotundus and Their Antioxidant Activity in Vitro&lt;/title&gt;&lt;/titles&gt;&lt;pages&gt;16-17&lt;/pages&gt;&lt;volume&gt;048&lt;/volume&gt;&lt;number&gt;011&lt;/number&gt;&lt;dates&gt;&lt;year&gt;2019&lt;/year&gt;&lt;/dates&gt;&lt;urls&gt;&lt;/urls&gt;&lt;electronic-resource-num&gt;10.19319/j.cnki.issn.1008-021x.2019.11.007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76CE0C11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E981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E0D1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tundine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7B6F" w14:textId="763159A2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u&lt;/Author&gt;&lt;Year&gt;2019&lt;/Year&gt;&lt;RecNum&gt;114&lt;/RecNum&gt;&lt;DisplayText&gt;[43]&lt;/DisplayText&gt;&lt;record&gt;&lt;rec-number&gt;114&lt;/rec-number&gt;&lt;foreign-keys&gt;&lt;key app="EN" db-id="ze9zxzvzdxatd4esftm59pdis2szsfa2sz92" timestamp="1643358437"&gt;114&lt;/key&gt;&lt;key app="ENWeb" db-id=""&gt;0&lt;/key&gt;&lt;/foreign-keys&gt;&lt;ref-type name="Journal Article"&gt;17&lt;/ref-type&gt;&lt;contributors&gt;&lt;authors&gt;&lt;author&gt;Wu, H.&lt;/author&gt;&lt;author&gt;Han, C.&lt;/author&gt;&lt;author&gt;Ding, L.&lt;/author&gt;&lt;author&gt;Fang, Y.&lt;/author&gt;&lt;author&gt;Wang, X.&lt;/author&gt;&lt;author&gt;He, S.&lt;/author&gt;&lt;author&gt;Pharmacy, S. O. %J Shandong Chemical Industry&lt;/author&gt;&lt;/authors&gt;&lt;/contributors&gt;&lt;titles&gt;&lt;title&gt;Extraction of Alkaloids from Cyprus Rotundus and Their Antioxidant Activity in Vitro&lt;/title&gt;&lt;/titles&gt;&lt;pages&gt;16-17&lt;/pages&gt;&lt;volume&gt;048&lt;/volume&gt;&lt;number&gt;011&lt;/number&gt;&lt;dates&gt;&lt;year&gt;2019&lt;/year&gt;&lt;/dates&gt;&lt;urls&gt;&lt;/urls&gt;&lt;electronic-resource-num&gt;10.19319/j.cnki.issn.1008-021x.2019.11.007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5C2CA4E" w14:textId="77777777" w:rsidTr="006017B4">
        <w:trPr>
          <w:trHeight w:val="279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199" w14:textId="77777777" w:rsidR="00407679" w:rsidRPr="00AC261E" w:rsidRDefault="00407679" w:rsidP="00407679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AC261E">
              <w:rPr>
                <w:rFonts w:ascii="DengXian" w:eastAsia="DengXian" w:hAnsi="DengXian" w:cs="SimSun" w:hint="eastAsia"/>
                <w:kern w:val="0"/>
                <w:sz w:val="22"/>
              </w:rPr>
              <w:t>Others</w:t>
            </w:r>
          </w:p>
        </w:tc>
      </w:tr>
      <w:tr w:rsidR="00AC261E" w:rsidRPr="00AC261E" w14:paraId="2DD9967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BF2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B9B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senonolact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9CFD" w14:textId="4C5F2E6D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08&lt;/Year&gt;&lt;RecNum&gt;42&lt;/RecNum&gt;&lt;DisplayText&gt;[23]&lt;/DisplayText&gt;&lt;record&gt;&lt;rec-number&gt;42&lt;/rec-number&gt;&lt;foreign-keys&gt;&lt;key app="EN" db-id="ze9zxzvzdxatd4esftm59pdis2szsfa2sz92" timestamp="1643270953"&gt;42&lt;/key&gt;&lt;key app="ENWeb" db-id=""&gt;0&lt;/key&gt;&lt;/foreign-keys&gt;&lt;ref-type name="Journal Article"&gt;17&lt;/ref-type&gt;&lt;contributors&gt;&lt;authors&gt;&lt;author&gt;Xu, Y.&lt;/author&gt;&lt;author&gt;Zhang, H. W.&lt;/author&gt;&lt;author&gt;Yu, C. Y.&lt;/author&gt;&lt;author&gt;Lu, Y.&lt;/author&gt;&lt;author&gt;Chang, Y.&lt;/author&gt;&lt;author&gt;Zou, Z. M.&lt;/author&gt;&lt;/authors&gt;&lt;/contributors&gt;&lt;auth-address&gt;Institute of Medicinal Plant Development, Chinese Academy of Medical Sciences and Peking Union Medical College, Beijing 100193, PR China.&lt;/auth-address&gt;&lt;titles&gt;&lt;title&gt;Norcyperone, a novel skeleton norsesquiterpene from Cyperus rotundus L&lt;/title&gt;&lt;secondary-title&gt;Molecules&lt;/secondary-title&gt;&lt;/titles&gt;&lt;periodical&gt;&lt;full-title&gt;Molecules&lt;/full-title&gt;&lt;/periodical&gt;&lt;pages&gt;2474-81&lt;/pages&gt;&lt;volume&gt;13&lt;/volume&gt;&lt;number&gt;10&lt;/number&gt;&lt;edition&gt;2008/10/17&lt;/edition&gt;&lt;keywords&gt;&lt;keyword&gt;Cyperus/*chemistry&lt;/keyword&gt;&lt;keyword&gt;Furans&lt;/keyword&gt;&lt;keyword&gt;Magnetic Resonance Spectroscopy&lt;/keyword&gt;&lt;keyword&gt;Mass Spectrometry&lt;/keyword&gt;&lt;keyword&gt;Molecular Structure&lt;/keyword&gt;&lt;keyword&gt;Sesquiterpenes/*chemistry&lt;/keyword&gt;&lt;keyword&gt;X-Ray Diffraction&lt;/keyword&gt;&lt;/keywords&gt;&lt;dates&gt;&lt;year&gt;2008&lt;/year&gt;&lt;pub-dates&gt;&lt;date&gt;Oct 10&lt;/date&gt;&lt;/pub-dates&gt;&lt;/dates&gt;&lt;isbn&gt;1420-3049 (Electronic)&amp;#xD;1420-3049 (Linking)&lt;/isbn&gt;&lt;accession-num&gt;18923338&lt;/accession-num&gt;&lt;urls&gt;&lt;related-urls&gt;&lt;url&gt;https://www.ncbi.nlm.nih.gov/pubmed/18923338&lt;/url&gt;&lt;/related-urls&gt;&lt;/urls&gt;&lt;custom2&gt;PMC6245403&lt;/custom2&gt;&lt;electronic-resource-num&gt;10.3390/molecules13102474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3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5A1BC38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0790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E419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632E" w14:textId="6C95247B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en&lt;/Author&gt;&lt;Year&gt;2003&lt;/Year&gt;&lt;RecNum&gt;116&lt;/RecNum&gt;&lt;DisplayText&gt;[44]&lt;/DisplayText&gt;&lt;record&gt;&lt;rec-number&gt;116&lt;/rec-number&gt;&lt;foreign-keys&gt;&lt;key app="EN" db-id="ze9zxzvzdxatd4esftm59pdis2szsfa2sz92" timestamp="1643358964"&gt;116&lt;/key&gt;&lt;/foreign-keys&gt;&lt;ref-type name="Journal Article"&gt;17&lt;/ref-type&gt;&lt;contributors&gt;&lt;authors&gt;&lt;author&gt;Wen, D.T.&lt;/author&gt;&lt;author&gt;Zhang, R.&lt;/author&gt;&lt;author&gt;&lt;style face="normal" font="default" size="100%"&gt;Chen, S.Z. %J &lt;/style&gt;&lt;style face="normal" font="default" charset="134" size="100%"&gt;Journal of Peking University: Medical Science&lt;/style&gt;&lt;/author&gt;&lt;/authors&gt;&lt;/contributors&gt;&lt;titles&gt;&lt;title&gt;Isolation of chemical constituents from Rhizoma Cyperi and their effects on uterine muscle contraction in non-pregnant rats in vitro&lt;/title&gt;&lt;/titles&gt;&lt;pages&gt;2&lt;/pages&gt;&lt;volume&gt;35&lt;/volume&gt;&lt;number&gt;1&lt;/number&gt;&lt;dates&gt;&lt;year&gt;2003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4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77021BB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886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01D9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-fruct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D166" w14:textId="3C6D67B4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Asenjo&lt;/Author&gt;&lt;Year&gt;2010&lt;/Year&gt;&lt;RecNum&gt;117&lt;/RecNum&gt;&lt;DisplayText&gt;[45]&lt;/DisplayText&gt;&lt;record&gt;&lt;rec-number&gt;117&lt;/rec-number&gt;&lt;foreign-keys&gt;&lt;key app="EN" db-id="ze9zxzvzdxatd4esftm59pdis2szsfa2sz92" timestamp="1643359033"&gt;117&lt;/key&gt;&lt;/foreign-keys&gt;&lt;ref-type name="Journal Article"&gt;17&lt;/ref-type&gt;&lt;contributors&gt;&lt;authors&gt;&lt;author&gt;Asenjo, Conrado F. %J Journal of Pharmaceutical Sciences&lt;/author&gt;&lt;/authors&gt;&lt;/contributors&gt;&lt;titles&gt;&lt;title&gt;Some of the constituents of the tuber of coqui (Cyperus rotundus L.). III.The sugars&lt;/title&gt;&lt;/titles&gt;&lt;pages&gt;88-89&lt;/pages&gt;&lt;volume&gt;31&lt;/volume&gt;&lt;number&gt;3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D2AF5AD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B728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6A8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-gluc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6D38" w14:textId="2D8B5106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Asenjo&lt;/Author&gt;&lt;Year&gt;2010&lt;/Year&gt;&lt;RecNum&gt;117&lt;/RecNum&gt;&lt;DisplayText&gt;[45]&lt;/DisplayText&gt;&lt;record&gt;&lt;rec-number&gt;117&lt;/rec-number&gt;&lt;foreign-keys&gt;&lt;key app="EN" db-id="ze9zxzvzdxatd4esftm59pdis2szsfa2sz92" timestamp="1643359033"&gt;117&lt;/key&gt;&lt;/foreign-keys&gt;&lt;ref-type name="Journal Article"&gt;17&lt;/ref-type&gt;&lt;contributors&gt;&lt;authors&gt;&lt;author&gt;Asenjo, Conrado F. %J Journal of Pharmaceutical Sciences&lt;/author&gt;&lt;/authors&gt;&lt;/contributors&gt;&lt;titles&gt;&lt;title&gt;Some of the constituents of the tuber of coqui (Cyperus rotundus L.). III.The sugars&lt;/title&gt;&lt;/titles&gt;&lt;pages&gt;88-89&lt;/pages&gt;&lt;volume&gt;31&lt;/volume&gt;&lt;number&gt;3&lt;/number&gt;&lt;dates&gt;&lt;year&gt;2010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BF84C40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E31C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8D4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xyphyllenone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AA0B" w14:textId="25DB681D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Luo&lt;/Author&gt;&lt;Year&gt;2014&lt;/Year&gt;&lt;RecNum&gt;118&lt;/RecNum&gt;&lt;DisplayText&gt;[46]&lt;/DisplayText&gt;&lt;record&gt;&lt;rec-number&gt;118&lt;/rec-number&gt;&lt;foreign-keys&gt;&lt;key app="EN" db-id="ze9zxzvzdxatd4esftm59pdis2szsfa2sz92" timestamp="1643359084"&gt;118&lt;/key&gt;&lt;key app="ENWeb" db-id=""&gt;0&lt;/key&gt;&lt;/foreign-keys&gt;&lt;ref-type name="Journal Article"&gt;17&lt;/ref-type&gt;&lt;contributors&gt;&lt;authors&gt;&lt;author&gt;Luo, S. W.&lt;/author&gt;&lt;author&gt;Deng, Y. H.&lt;/author&gt;&lt;author&gt;Xiong, L. I.&lt;/author&gt;&lt;author&gt;Deng, J. B. %J Journal of Harbin University of Commerce&lt;/author&gt;&lt;/authors&gt;&lt;/contributors&gt;&lt;titles&gt;&lt;title&gt;Chemical constituents from Rhizoma Cyperi&lt;/title&gt;&lt;/titles&gt;&lt;pages&gt;4&lt;/pages&gt;&lt;number&gt;2&lt;/number&gt;&lt;dates&gt;&lt;year&gt;2014&lt;/year&gt;&lt;/dates&gt;&lt;urls&gt;&lt;/urls&gt;&lt;electronic-resource-num&gt;10.19492/j.cnki.1672-0946.2014.02.004&lt;/electronic-resource-num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6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6E2CB91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0E96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7A7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rotuoside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14C0" w14:textId="65B1A3FB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Lin&lt;/Author&gt;&lt;Year&gt;2017&lt;/Year&gt;&lt;RecNum&gt;121&lt;/RecNum&gt;&lt;DisplayText&gt;[47]&lt;/DisplayText&gt;&lt;record&gt;&lt;rec-number&gt;121&lt;/rec-number&gt;&lt;foreign-keys&gt;&lt;key app="EN" db-id="ze9zxzvzdxatd4esftm59pdis2szsfa2sz92" timestamp="1643359342"&gt;121&lt;/key&gt;&lt;/foreign-keys&gt;&lt;ref-type name="Journal Article"&gt;17&lt;/ref-type&gt;&lt;contributors&gt;&lt;authors&gt;&lt;author&gt;Lin, San-qing&lt;/author&gt;&lt;author&gt;Zhou, Zhong-liu&lt;/author&gt;&lt;author&gt;Li, Chun-Yan %J Chemical&lt;/author&gt;&lt;author&gt;Pharmaceutical Bulletin&lt;/author&gt;&lt;/authors&gt;&lt;/contributors&gt;&lt;titles&gt;&lt;title&gt;Cyprotuoside C and Cyprotuoside D, two new cycloartane glycosides from the rhizomes of Cyperus rotundus&lt;/title&gt;&lt;/titles&gt;&lt;pages&gt;c17-00608&lt;/pages&gt;&lt;dates&gt;&lt;year&gt;2017&lt;/year&gt;&lt;/dates&gt;&lt;isbn&gt;0009-2363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3A5A91DE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1E5B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6DAF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rotuoside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D09B" w14:textId="0A166153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Lin&lt;/Author&gt;&lt;Year&gt;2017&lt;/Year&gt;&lt;RecNum&gt;121&lt;/RecNum&gt;&lt;DisplayText&gt;[47]&lt;/DisplayText&gt;&lt;record&gt;&lt;rec-number&gt;121&lt;/rec-number&gt;&lt;foreign-keys&gt;&lt;key app="EN" db-id="ze9zxzvzdxatd4esftm59pdis2szsfa2sz92" timestamp="1643359342"&gt;121&lt;/key&gt;&lt;/foreign-keys&gt;&lt;ref-type name="Journal Article"&gt;17&lt;/ref-type&gt;&lt;contributors&gt;&lt;authors&gt;&lt;author&gt;Lin, San-qing&lt;/author&gt;&lt;author&gt;Zhou, Zhong-liu&lt;/author&gt;&lt;author&gt;Li, Chun-Yan %J Chemical&lt;/author&gt;&lt;author&gt;Pharmaceutical Bulletin&lt;/author&gt;&lt;/authors&gt;&lt;/contributors&gt;&lt;titles&gt;&lt;title&gt;Cyprotuoside C and Cyprotuoside D, two new cycloartane glycosides from the rhizomes of Cyperus rotundus&lt;/title&gt;&lt;/titles&gt;&lt;pages&gt;c17-00608&lt;/pages&gt;&lt;dates&gt;&lt;year&gt;2017&lt;/year&gt;&lt;/dates&gt;&lt;isbn&gt;0009-2363&lt;/isbn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7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12D255B0" w14:textId="77777777" w:rsidTr="006017B4">
        <w:trPr>
          <w:trHeight w:val="4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B708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8F6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-methoxy-3β-hydroxy-4α-(3′,4′-dihydroxyphenyl)-1,2,3,4-tetrahydronaphtha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AEDE" w14:textId="5F739D88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2&lt;/Year&gt;&lt;RecNum&gt;122&lt;/RecNum&gt;&lt;DisplayText&gt;[48]&lt;/DisplayText&gt;&lt;record&gt;&lt;rec-number&gt;122&lt;/rec-number&gt;&lt;foreign-keys&gt;&lt;key app="EN" db-id="ze9zxzvzdxatd4esftm59pdis2szsfa2sz92" timestamp="1643359469"&gt;122&lt;/key&gt;&lt;/foreign-keys&gt;&lt;ref-type name="Journal Article"&gt;17&lt;/ref-type&gt;&lt;contributors&gt;&lt;authors&gt;&lt;author&gt;Zhou, Zhongliu&lt;/author&gt;&lt;author&gt;Yin, Wenqing %J Molecules&lt;/author&gt;&lt;/authors&gt;&lt;/contributors&gt;&lt;titles&gt;&lt;title&gt;Two novel phenolic compounds from the rhizomes of Cyperus rotundus L&lt;/title&gt;&lt;/titles&gt;&lt;pages&gt;12636-12641&lt;/pages&gt;&lt;volume&gt;17&lt;/volume&gt;&lt;number&gt;11&lt;/number&gt;&lt;dates&gt;&lt;year&gt;2012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0E3709A8" w14:textId="77777777" w:rsidTr="006017B4">
        <w:trPr>
          <w:trHeight w:val="4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0F04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CA45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α,3β-di-hydroxy-4α-(3′,4′-dihydroxyphenyl)-1,2,3,4-tetrahydronaphtha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8D49" w14:textId="49C105D5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Zhou&lt;/Author&gt;&lt;Year&gt;2012&lt;/Year&gt;&lt;RecNum&gt;122&lt;/RecNum&gt;&lt;DisplayText&gt;[48]&lt;/DisplayText&gt;&lt;record&gt;&lt;rec-number&gt;122&lt;/rec-number&gt;&lt;foreign-keys&gt;&lt;key app="EN" db-id="ze9zxzvzdxatd4esftm59pdis2szsfa2sz92" timestamp="1643359469"&gt;122&lt;/key&gt;&lt;/foreign-keys&gt;&lt;ref-type name="Journal Article"&gt;17&lt;/ref-type&gt;&lt;contributors&gt;&lt;authors&gt;&lt;author&gt;Zhou, Zhongliu&lt;/author&gt;&lt;author&gt;Yin, Wenqing %J Molecules&lt;/author&gt;&lt;/authors&gt;&lt;/contributors&gt;&lt;titles&gt;&lt;title&gt;Two novel phenolic compounds from the rhizomes of Cyperus rotundus L&lt;/title&gt;&lt;/titles&gt;&lt;pages&gt;12636-12641&lt;/pages&gt;&lt;volume&gt;17&lt;/volume&gt;&lt;number&gt;11&lt;/number&gt;&lt;dates&gt;&lt;year&gt;2012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8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43E19BAC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273A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DAED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modin methyl e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7D81" w14:textId="20840471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u&lt;/Author&gt;&lt;Year&gt;2009&lt;/Year&gt;&lt;RecNum&gt;123&lt;/RecNum&gt;&lt;DisplayText&gt;[49]&lt;/DisplayText&gt;&lt;record&gt;&lt;rec-number&gt;123&lt;/rec-number&gt;&lt;foreign-keys&gt;&lt;key app="EN" db-id="ze9zxzvzdxatd4esftm59pdis2szsfa2sz92" timestamp="1643359642"&gt;123&lt;/key&gt;&lt;/foreign-keys&gt;&lt;ref-type name="Thesis"&gt;32&lt;/ref-type&gt;&lt;contributors&gt;&lt;authors&gt;&lt;author&gt;Wu, Y.B.&lt;/author&gt;&lt;/authors&gt;&lt;/contributors&gt;&lt;titles&gt;&lt;title&gt;Preliminary study on the chemical constituents from the bioactivity parts and on the quality evaluation of Rhizoma Cyperi&lt;/title&gt;&lt;/titles&gt;&lt;dates&gt;&lt;year&gt;2009&lt;/year&gt;&lt;/dates&gt;&lt;publisher&gt;&lt;style face="normal" font="default" charset="134" size="100%"&gt;Chengdu University of Traditional Chinese Medicine&lt;/style&gt;&lt;/publisher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C261E" w:rsidRPr="00AC261E" w14:paraId="5F572B35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FF35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7968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tena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6CDE" w14:textId="0ED979E0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Wu&lt;/Author&gt;&lt;Year&gt;2009&lt;/Year&gt;&lt;RecNum&gt;123&lt;/RecNum&gt;&lt;DisplayText&gt;[49]&lt;/DisplayText&gt;&lt;record&gt;&lt;rec-number&gt;123&lt;/rec-number&gt;&lt;foreign-keys&gt;&lt;key app="EN" db-id="ze9zxzvzdxatd4esftm59pdis2szsfa2sz92" timestamp="1643359642"&gt;123&lt;/key&gt;&lt;/foreign-keys&gt;&lt;ref-type name="Thesis"&gt;32&lt;/ref-type&gt;&lt;contributors&gt;&lt;authors&gt;&lt;author&gt;Wu, Y.B.&lt;/author&gt;&lt;/authors&gt;&lt;/contributors&gt;&lt;titles&gt;&lt;title&gt;Preliminary study on the chemical constituents from the bioactivity parts and on the quality evaluation of Rhizoma Cyperi&lt;/title&gt;&lt;/titles&gt;&lt;dates&gt;&lt;year&gt;2009&lt;/year&gt;&lt;/dates&gt;&lt;publisher&gt;&lt;style face="normal" font="default" charset="134" size="100%"&gt;Chengdu University of Traditional Chinese Medicine&lt;/style&gt;&lt;/publisher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49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FC13D3" w:rsidRPr="00AC261E" w14:paraId="0BBA9FEA" w14:textId="77777777" w:rsidTr="006017B4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170B0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CE102" w14:textId="77777777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riodendr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0F819" w14:textId="1D351D09" w:rsidR="00FC13D3" w:rsidRPr="00AC261E" w:rsidRDefault="00FC13D3" w:rsidP="00FC13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begin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instrText xml:space="preserve"> ADDIN EN.CITE &lt;EndNote&gt;&lt;Cite&gt;&lt;Author&gt;Xu&lt;/Author&gt;&lt;Year&gt;2016&lt;/Year&gt;&lt;RecNum&gt;209&lt;/RecNum&gt;&lt;DisplayText&gt;[25]&lt;/DisplayText&gt;&lt;record&gt;&lt;rec-number&gt;209&lt;/rec-number&gt;&lt;foreign-keys&gt;&lt;key app="EN" db-id="ze9zxzvzdxatd4esftm59pdis2szsfa2sz92" timestamp="1643442299"&gt;209&lt;/key&gt;&lt;/foreign-keys&gt;&lt;ref-type name="Journal Article"&gt;17&lt;/ref-type&gt;&lt;contributors&gt;&lt;authors&gt;&lt;author&gt;Xu, Hong-Bo&lt;/author&gt;&lt;author&gt;Geng, Chang-An&lt;/author&gt;&lt;author&gt;Zhang, Xue-Mei&lt;/author&gt;&lt;author&gt;Ma, Yun-Bao&lt;/author&gt;&lt;author&gt;Huang, Xiao-Yan&lt;/author&gt;&lt;author&gt;Chen, Ji-Jun %J Zhongguo Zhong yao za zhi= Zhongguo Zhongyao Zazhi= China Journal of Chinese Materia Medica&lt;/author&gt;&lt;/authors&gt;&lt;/contributors&gt;&lt;titles&gt;&lt;title&gt;Chemical structure of cyperotundic acid from rhizomes of Cyperus rotundus&lt;/title&gt;&lt;/titles&gt;&lt;pages&gt;4&lt;/pages&gt;&lt;volume&gt;41&lt;/volume&gt;&lt;number&gt;6&lt;/number&gt;&lt;dates&gt;&lt;year&gt;2016&lt;/year&gt;&lt;/dates&gt;&lt;urls&gt;&lt;/urls&gt;&lt;/record&gt;&lt;/Cite&gt;&lt;/EndNote&gt;</w:instrTex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separate"/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t>[25]</w:t>
            </w:r>
            <w:r w:rsidRPr="00AC261E">
              <w:rPr>
                <w:rFonts w:eastAsia="SimSun" w:cs="Times New Roman"/>
                <w:noProof/>
                <w:sz w:val="18"/>
                <w:szCs w:val="18"/>
              </w:rPr>
              <w:fldChar w:fldCharType="end"/>
            </w:r>
          </w:p>
        </w:tc>
      </w:tr>
    </w:tbl>
    <w:p w14:paraId="5C4C0940" w14:textId="2964E37A" w:rsidR="00407679" w:rsidRPr="00AC261E" w:rsidRDefault="00407679"/>
    <w:p w14:paraId="1F18C922" w14:textId="77777777" w:rsidR="00C90D11" w:rsidRPr="00AC261E" w:rsidRDefault="00C90D11"/>
    <w:p w14:paraId="473D9189" w14:textId="77777777" w:rsidR="00C90D11" w:rsidRPr="00AC261E" w:rsidRDefault="00C90D11"/>
    <w:p w14:paraId="676593B3" w14:textId="77777777" w:rsidR="00FC13D3" w:rsidRPr="00AC261E" w:rsidRDefault="00C90D11" w:rsidP="00FC13D3">
      <w:pPr>
        <w:pStyle w:val="EndNoteBibliography"/>
        <w:ind w:left="720" w:hanging="720"/>
      </w:pPr>
      <w:r w:rsidRPr="00AC261E">
        <w:fldChar w:fldCharType="begin"/>
      </w:r>
      <w:r w:rsidRPr="00AC261E">
        <w:instrText xml:space="preserve"> ADDIN EN.REFLIST </w:instrText>
      </w:r>
      <w:r w:rsidRPr="00AC261E">
        <w:fldChar w:fldCharType="separate"/>
      </w:r>
      <w:r w:rsidR="00FC13D3" w:rsidRPr="00AC261E">
        <w:t>1.</w:t>
      </w:r>
      <w:r w:rsidR="00FC13D3" w:rsidRPr="00AC261E">
        <w:tab/>
        <w:t xml:space="preserve">Trivedi, B., et al., </w:t>
      </w:r>
      <w:r w:rsidR="00FC13D3" w:rsidRPr="00AC261E">
        <w:rPr>
          <w:i/>
        </w:rPr>
        <w:t>On terpenes. CLXIV. Composition of the oil from Cyperus rotundus L. structure of patchoulenone.</w:t>
      </w:r>
      <w:r w:rsidR="00FC13D3" w:rsidRPr="00AC261E">
        <w:t xml:space="preserve"> 1964. </w:t>
      </w:r>
      <w:r w:rsidR="00FC13D3" w:rsidRPr="00AC261E">
        <w:rPr>
          <w:b/>
        </w:rPr>
        <w:t>29</w:t>
      </w:r>
      <w:r w:rsidR="00FC13D3" w:rsidRPr="00AC261E">
        <w:t>(7): p. 1675-1688.</w:t>
      </w:r>
    </w:p>
    <w:p w14:paraId="4112236F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.</w:t>
      </w:r>
      <w:r w:rsidRPr="00AC261E">
        <w:tab/>
        <w:t xml:space="preserve">Hikino, H., et al., </w:t>
      </w:r>
      <w:r w:rsidRPr="00AC261E">
        <w:rPr>
          <w:i/>
        </w:rPr>
        <w:t>Structure and absolute configuration of cyperol and isocyperol.</w:t>
      </w:r>
      <w:r w:rsidRPr="00AC261E">
        <w:t xml:space="preserve"> 1967. </w:t>
      </w:r>
      <w:r w:rsidRPr="00AC261E">
        <w:rPr>
          <w:b/>
        </w:rPr>
        <w:t>15</w:t>
      </w:r>
      <w:r w:rsidRPr="00AC261E">
        <w:t>(12): p. 1969.</w:t>
      </w:r>
    </w:p>
    <w:p w14:paraId="6A462675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.</w:t>
      </w:r>
      <w:r w:rsidRPr="00AC261E">
        <w:tab/>
        <w:t xml:space="preserve">Hikino, H. and K. Aota, </w:t>
      </w:r>
      <w:r w:rsidRPr="00AC261E">
        <w:rPr>
          <w:i/>
        </w:rPr>
        <w:t>4α,5α-Oxidoeudesm-11-en-3α-ol, sesquiterpenoid of Cyperus rotundus.</w:t>
      </w:r>
      <w:r w:rsidRPr="00AC261E">
        <w:t xml:space="preserve"> 1976. </w:t>
      </w:r>
      <w:r w:rsidRPr="00AC261E">
        <w:rPr>
          <w:b/>
        </w:rPr>
        <w:t>15</w:t>
      </w:r>
      <w:r w:rsidRPr="00AC261E">
        <w:t>(8): p. 1265-1266.</w:t>
      </w:r>
    </w:p>
    <w:p w14:paraId="10AE4528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.</w:t>
      </w:r>
      <w:r w:rsidRPr="00AC261E">
        <w:tab/>
        <w:t xml:space="preserve">Ohira, S., et al., </w:t>
      </w:r>
      <w:r w:rsidRPr="00AC261E">
        <w:rPr>
          <w:i/>
        </w:rPr>
        <w:t>Sesquiterpenoids from Cyperus rotundus.</w:t>
      </w:r>
      <w:r w:rsidRPr="00AC261E">
        <w:t xml:space="preserve"> 1998. </w:t>
      </w:r>
      <w:r w:rsidRPr="00AC261E">
        <w:rPr>
          <w:b/>
        </w:rPr>
        <w:t>47</w:t>
      </w:r>
      <w:r w:rsidRPr="00AC261E">
        <w:t>(8): p. 1577-1581.</w:t>
      </w:r>
    </w:p>
    <w:p w14:paraId="57AE957A" w14:textId="77777777" w:rsidR="00FC13D3" w:rsidRPr="00AC261E" w:rsidRDefault="00FC13D3" w:rsidP="00FC13D3">
      <w:pPr>
        <w:pStyle w:val="EndNoteBibliography"/>
        <w:ind w:left="720" w:hanging="720"/>
      </w:pPr>
      <w:r w:rsidRPr="00AC261E">
        <w:t>5.</w:t>
      </w:r>
      <w:r w:rsidRPr="00AC261E">
        <w:tab/>
        <w:t xml:space="preserve">Wen, D., R. Zhang, and S.J.B.D.X.X.B. Chen, </w:t>
      </w:r>
      <w:r w:rsidRPr="00AC261E">
        <w:rPr>
          <w:i/>
        </w:rPr>
        <w:t>Separation of chemical components in Cyperus rotundus rhizomes and its effects on ovary muscular contraction of uncyophoric rats in vitro.</w:t>
      </w:r>
      <w:r w:rsidRPr="00AC261E">
        <w:t xml:space="preserve"> 2003. </w:t>
      </w:r>
      <w:r w:rsidRPr="00AC261E">
        <w:rPr>
          <w:b/>
        </w:rPr>
        <w:t>35</w:t>
      </w:r>
      <w:r w:rsidRPr="00AC261E">
        <w:t>: p. 110-111.</w:t>
      </w:r>
    </w:p>
    <w:p w14:paraId="3F4C1410" w14:textId="77777777" w:rsidR="00FC13D3" w:rsidRPr="00AC261E" w:rsidRDefault="00FC13D3" w:rsidP="00FC13D3">
      <w:pPr>
        <w:pStyle w:val="EndNoteBibliography"/>
        <w:ind w:left="720" w:hanging="720"/>
      </w:pPr>
      <w:r w:rsidRPr="00AC261E">
        <w:t>6.</w:t>
      </w:r>
      <w:r w:rsidRPr="00AC261E">
        <w:tab/>
        <w:t xml:space="preserve">Sonwa, M.M. and W. Nig, </w:t>
      </w:r>
      <w:r w:rsidRPr="00AC261E">
        <w:rPr>
          <w:i/>
        </w:rPr>
        <w:t>Chemical study of the essential oil of Cyperus rotundus.</w:t>
      </w:r>
      <w:r w:rsidRPr="00AC261E">
        <w:t xml:space="preserve"> 2001. </w:t>
      </w:r>
      <w:r w:rsidRPr="00AC261E">
        <w:rPr>
          <w:b/>
        </w:rPr>
        <w:t>58</w:t>
      </w:r>
      <w:r w:rsidRPr="00AC261E">
        <w:t>(5): p. 799-810.</w:t>
      </w:r>
    </w:p>
    <w:p w14:paraId="7CF6AA6C" w14:textId="77777777" w:rsidR="00FC13D3" w:rsidRPr="00AC261E" w:rsidRDefault="00FC13D3" w:rsidP="00FC13D3">
      <w:pPr>
        <w:pStyle w:val="EndNoteBibliography"/>
        <w:ind w:left="720" w:hanging="720"/>
      </w:pPr>
      <w:r w:rsidRPr="00AC261E">
        <w:t>7.</w:t>
      </w:r>
      <w:r w:rsidRPr="00AC261E">
        <w:tab/>
        <w:t xml:space="preserve">Thebtaranonth, C., et al., </w:t>
      </w:r>
      <w:r w:rsidRPr="00AC261E">
        <w:rPr>
          <w:i/>
        </w:rPr>
        <w:t>Antimalarial sesquiterpenes from tubers of Cyperus rotundus : structure of 10,12-Peroxycalamenene, a sesquiterpene endoperoxide.</w:t>
      </w:r>
      <w:r w:rsidRPr="00AC261E">
        <w:t xml:space="preserve"> 1995. </w:t>
      </w:r>
      <w:r w:rsidRPr="00AC261E">
        <w:rPr>
          <w:b/>
        </w:rPr>
        <w:t>40</w:t>
      </w:r>
      <w:r w:rsidRPr="00AC261E">
        <w:t>(1): p. 125-128.</w:t>
      </w:r>
    </w:p>
    <w:p w14:paraId="56C4D2EE" w14:textId="77777777" w:rsidR="00FC13D3" w:rsidRPr="00AC261E" w:rsidRDefault="00FC13D3" w:rsidP="00FC13D3">
      <w:pPr>
        <w:pStyle w:val="EndNoteBibliography"/>
        <w:ind w:left="720" w:hanging="720"/>
      </w:pPr>
      <w:r w:rsidRPr="00AC261E">
        <w:t>8.</w:t>
      </w:r>
      <w:r w:rsidRPr="00AC261E">
        <w:tab/>
        <w:t xml:space="preserve">Komai, K. and C.-S.J.P. Tang, </w:t>
      </w:r>
      <w:r w:rsidRPr="00AC261E">
        <w:rPr>
          <w:i/>
        </w:rPr>
        <w:t>A chemotype of Cyperus rotundus in Hawaii.</w:t>
      </w:r>
      <w:r w:rsidRPr="00AC261E">
        <w:t xml:space="preserve"> 1989. </w:t>
      </w:r>
      <w:r w:rsidRPr="00AC261E">
        <w:rPr>
          <w:b/>
        </w:rPr>
        <w:t>28</w:t>
      </w:r>
      <w:r w:rsidRPr="00AC261E">
        <w:t>(7): p. 1883-1886.</w:t>
      </w:r>
    </w:p>
    <w:p w14:paraId="4D9569A0" w14:textId="77777777" w:rsidR="00FC13D3" w:rsidRPr="00AC261E" w:rsidRDefault="00FC13D3" w:rsidP="00FC13D3">
      <w:pPr>
        <w:pStyle w:val="EndNoteBibliography"/>
        <w:ind w:left="720" w:hanging="720"/>
      </w:pPr>
      <w:r w:rsidRPr="00AC261E">
        <w:lastRenderedPageBreak/>
        <w:t>9.</w:t>
      </w:r>
      <w:r w:rsidRPr="00AC261E">
        <w:tab/>
        <w:t xml:space="preserve">Hikino, H., et al., </w:t>
      </w:r>
      <w:r w:rsidRPr="00AC261E">
        <w:rPr>
          <w:i/>
        </w:rPr>
        <w:t>Structure of α-rotunol and β-rotunol.</w:t>
      </w:r>
      <w:r w:rsidRPr="00AC261E">
        <w:t xml:space="preserve"> 1969(32): p. 2741-2742.</w:t>
      </w:r>
    </w:p>
    <w:p w14:paraId="009BD7AE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0.</w:t>
      </w:r>
      <w:r w:rsidRPr="00AC261E">
        <w:tab/>
        <w:t xml:space="preserve">Hikino, H., et al., </w:t>
      </w:r>
      <w:r w:rsidRPr="00AC261E">
        <w:rPr>
          <w:i/>
        </w:rPr>
        <w:t>Structure of sugetriol.</w:t>
      </w:r>
      <w:r w:rsidRPr="00AC261E">
        <w:t xml:space="preserve"> 1967. </w:t>
      </w:r>
      <w:r w:rsidRPr="00AC261E">
        <w:rPr>
          <w:b/>
        </w:rPr>
        <w:t>15</w:t>
      </w:r>
      <w:r w:rsidRPr="00AC261E">
        <w:t>(9): p. 1433-1435.</w:t>
      </w:r>
    </w:p>
    <w:p w14:paraId="5D9626A9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1.</w:t>
      </w:r>
      <w:r w:rsidRPr="00AC261E">
        <w:tab/>
        <w:t xml:space="preserve">Chhabra, B., et al., </w:t>
      </w:r>
      <w:r w:rsidRPr="00AC261E">
        <w:rPr>
          <w:i/>
        </w:rPr>
        <w:t>Three new sesquiterpenes from nutgrass (Cyperus rotundus L.) and their evaluation as plant growth regulators.</w:t>
      </w:r>
      <w:r w:rsidRPr="00AC261E">
        <w:t xml:space="preserve"> 2002. </w:t>
      </w:r>
      <w:r w:rsidRPr="00AC261E">
        <w:rPr>
          <w:b/>
        </w:rPr>
        <w:t>6</w:t>
      </w:r>
      <w:r w:rsidRPr="00AC261E">
        <w:t>: p. 57-59.</w:t>
      </w:r>
    </w:p>
    <w:p w14:paraId="276C12CA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2.</w:t>
      </w:r>
      <w:r w:rsidRPr="00AC261E">
        <w:tab/>
        <w:t xml:space="preserve">HiKiNo, H., et al., </w:t>
      </w:r>
      <w:r w:rsidRPr="00AC261E">
        <w:rPr>
          <w:i/>
        </w:rPr>
        <w:t>Biochemical Syntheses. II. Microbial Transformation of Cyperotundone to Sugeonol and Isopatchoul-4-en-3-on-8α-ol.</w:t>
      </w:r>
      <w:r w:rsidRPr="00AC261E">
        <w:t xml:space="preserve"> 1968. </w:t>
      </w:r>
      <w:r w:rsidRPr="00AC261E">
        <w:rPr>
          <w:b/>
        </w:rPr>
        <w:t>16</w:t>
      </w:r>
      <w:r w:rsidRPr="00AC261E">
        <w:t>(6): p. 1088-1090.</w:t>
      </w:r>
    </w:p>
    <w:p w14:paraId="09A65698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3.</w:t>
      </w:r>
      <w:r w:rsidRPr="00AC261E">
        <w:tab/>
        <w:t xml:space="preserve">Xu, Y., et al., </w:t>
      </w:r>
      <w:r w:rsidRPr="00AC261E">
        <w:rPr>
          <w:i/>
        </w:rPr>
        <w:t>Complete assignments of (1)H and (13)C NMR data for two new sesquiterpenes from Cyperus rotundus L.</w:t>
      </w:r>
      <w:r w:rsidRPr="00AC261E">
        <w:t xml:space="preserve"> Magn Reson Chem, 2009. </w:t>
      </w:r>
      <w:r w:rsidRPr="00AC261E">
        <w:rPr>
          <w:b/>
        </w:rPr>
        <w:t>47</w:t>
      </w:r>
      <w:r w:rsidRPr="00AC261E">
        <w:t>(6): p. 527-31.</w:t>
      </w:r>
    </w:p>
    <w:p w14:paraId="39804080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4.</w:t>
      </w:r>
      <w:r w:rsidRPr="00AC261E">
        <w:tab/>
        <w:t xml:space="preserve">Kapadia, V.H., et al., </w:t>
      </w:r>
      <w:r w:rsidRPr="00AC261E">
        <w:rPr>
          <w:i/>
        </w:rPr>
        <w:t>Sesquiterpenoids from the essential oil of Cyperus rotundus.</w:t>
      </w:r>
      <w:r w:rsidRPr="00AC261E">
        <w:t xml:space="preserve"> 1967. </w:t>
      </w:r>
      <w:r w:rsidRPr="00AC261E">
        <w:rPr>
          <w:b/>
        </w:rPr>
        <w:t>8</w:t>
      </w:r>
      <w:r w:rsidRPr="00AC261E">
        <w:t>(47): p. 4661-4667.</w:t>
      </w:r>
    </w:p>
    <w:p w14:paraId="4A667438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5.</w:t>
      </w:r>
      <w:r w:rsidRPr="00AC261E">
        <w:tab/>
        <w:t xml:space="preserve">Ha, J.-H., et al., </w:t>
      </w:r>
      <w:r w:rsidRPr="00AC261E">
        <w:rPr>
          <w:i/>
        </w:rPr>
        <w:t>Modulation of radioligand binding to the GABAA-benzodiazepine receptor complex by a new component from Cyperus rotundus.</w:t>
      </w:r>
      <w:r w:rsidRPr="00AC261E">
        <w:t xml:space="preserve"> 2002. </w:t>
      </w:r>
      <w:r w:rsidRPr="00AC261E">
        <w:rPr>
          <w:b/>
        </w:rPr>
        <w:t>25</w:t>
      </w:r>
      <w:r w:rsidRPr="00AC261E">
        <w:t>(1): p. 128-130.</w:t>
      </w:r>
    </w:p>
    <w:p w14:paraId="0DA32964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6.</w:t>
      </w:r>
      <w:r w:rsidRPr="00AC261E">
        <w:tab/>
        <w:t xml:space="preserve">Iwamura, J., et al., </w:t>
      </w:r>
      <w:r w:rsidRPr="00AC261E">
        <w:rPr>
          <w:i/>
        </w:rPr>
        <w:t>CONSTITUENTS OF ESSENTIAL OILS OF CYPERUS-SEROTINUS ROTTB AND CYPERUS-ROTUNDUS L.</w:t>
      </w:r>
      <w:r w:rsidRPr="00AC261E">
        <w:t xml:space="preserve"> 1977(7): p. 1018-1020.</w:t>
      </w:r>
    </w:p>
    <w:p w14:paraId="51947482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7.</w:t>
      </w:r>
      <w:r w:rsidRPr="00AC261E">
        <w:tab/>
        <w:t xml:space="preserve">HIKINO, H., et al., </w:t>
      </w:r>
      <w:r w:rsidRPr="00AC261E">
        <w:rPr>
          <w:i/>
        </w:rPr>
        <w:t>Structure and absolute configuration of kobusone and isokobusone.</w:t>
      </w:r>
      <w:r w:rsidRPr="00AC261E">
        <w:t xml:space="preserve"> 1969. </w:t>
      </w:r>
      <w:r w:rsidRPr="00AC261E">
        <w:rPr>
          <w:b/>
        </w:rPr>
        <w:t>17</w:t>
      </w:r>
      <w:r w:rsidRPr="00AC261E">
        <w:t>(7).</w:t>
      </w:r>
    </w:p>
    <w:p w14:paraId="6693ACE0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8.</w:t>
      </w:r>
      <w:r w:rsidRPr="00AC261E">
        <w:tab/>
        <w:t xml:space="preserve">Kalsi, P., et al., </w:t>
      </w:r>
      <w:r w:rsidRPr="00AC261E">
        <w:rPr>
          <w:i/>
        </w:rPr>
        <w:t>Biogenetically important sesquiterpenes from Cyperus rotundus.</w:t>
      </w:r>
      <w:r w:rsidRPr="00AC261E">
        <w:t xml:space="preserve"> 1995. </w:t>
      </w:r>
      <w:r w:rsidRPr="00AC261E">
        <w:rPr>
          <w:b/>
        </w:rPr>
        <w:t>66</w:t>
      </w:r>
      <w:r w:rsidRPr="00AC261E">
        <w:t>(1).</w:t>
      </w:r>
    </w:p>
    <w:p w14:paraId="4670D03C" w14:textId="77777777" w:rsidR="00FC13D3" w:rsidRPr="00AC261E" w:rsidRDefault="00FC13D3" w:rsidP="00FC13D3">
      <w:pPr>
        <w:pStyle w:val="EndNoteBibliography"/>
        <w:ind w:left="720" w:hanging="720"/>
      </w:pPr>
      <w:r w:rsidRPr="00AC261E">
        <w:t>19.</w:t>
      </w:r>
      <w:r w:rsidRPr="00AC261E">
        <w:tab/>
        <w:t xml:space="preserve">Kapadia, V., et al., </w:t>
      </w:r>
      <w:r w:rsidRPr="00AC261E">
        <w:rPr>
          <w:i/>
        </w:rPr>
        <w:t>Structure of mustakone and copaene.</w:t>
      </w:r>
      <w:r w:rsidRPr="00AC261E">
        <w:t xml:space="preserve"> 1963. </w:t>
      </w:r>
      <w:r w:rsidRPr="00AC261E">
        <w:rPr>
          <w:b/>
        </w:rPr>
        <w:t>4</w:t>
      </w:r>
      <w:r w:rsidRPr="00AC261E">
        <w:t>(28): p. 1933-1939.</w:t>
      </w:r>
    </w:p>
    <w:p w14:paraId="76B77A2E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0.</w:t>
      </w:r>
      <w:r w:rsidRPr="00AC261E">
        <w:tab/>
        <w:t xml:space="preserve">Paknikar, S., O. Motl, and K.J.T.L. Chakravarti, </w:t>
      </w:r>
      <w:r w:rsidRPr="00AC261E">
        <w:rPr>
          <w:i/>
        </w:rPr>
        <w:t>Structures of rotundene and rotundenol.</w:t>
      </w:r>
      <w:r w:rsidRPr="00AC261E">
        <w:t xml:space="preserve"> 1977. </w:t>
      </w:r>
      <w:r w:rsidRPr="00AC261E">
        <w:rPr>
          <w:b/>
        </w:rPr>
        <w:t>18</w:t>
      </w:r>
      <w:r w:rsidRPr="00AC261E">
        <w:t>(24): p. 2121-2124.</w:t>
      </w:r>
    </w:p>
    <w:p w14:paraId="40D55F39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1.</w:t>
      </w:r>
      <w:r w:rsidRPr="00AC261E">
        <w:tab/>
        <w:t xml:space="preserve">Koichiro, et al., </w:t>
      </w:r>
      <w:r w:rsidRPr="00AC261E">
        <w:rPr>
          <w:i/>
        </w:rPr>
        <w:t>Plant-Growth Inhibitors in Purple Nutsedge (Cyperus rotundus L.).</w:t>
      </w:r>
      <w:r w:rsidRPr="00AC261E">
        <w:t xml:space="preserve"> 1980.</w:t>
      </w:r>
    </w:p>
    <w:p w14:paraId="70A5BDCB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2.</w:t>
      </w:r>
      <w:r w:rsidRPr="00AC261E">
        <w:tab/>
        <w:t xml:space="preserve">Hikino, H., et al., </w:t>
      </w:r>
      <w:r w:rsidRPr="00AC261E">
        <w:rPr>
          <w:i/>
        </w:rPr>
        <w:t>Structure of cyperolone.</w:t>
      </w:r>
      <w:r w:rsidRPr="00AC261E">
        <w:t xml:space="preserve"> 1966. </w:t>
      </w:r>
      <w:r w:rsidRPr="00AC261E">
        <w:rPr>
          <w:b/>
        </w:rPr>
        <w:t>14</w:t>
      </w:r>
      <w:r w:rsidRPr="00AC261E">
        <w:t>(12): p. 1439-1441.</w:t>
      </w:r>
    </w:p>
    <w:p w14:paraId="4014166D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3.</w:t>
      </w:r>
      <w:r w:rsidRPr="00AC261E">
        <w:tab/>
        <w:t xml:space="preserve">Xu, Y., et al., </w:t>
      </w:r>
      <w:r w:rsidRPr="00AC261E">
        <w:rPr>
          <w:i/>
        </w:rPr>
        <w:t>Norcyperone, a novel skeleton norsesquiterpene from Cyperus rotundus L.</w:t>
      </w:r>
      <w:r w:rsidRPr="00AC261E">
        <w:t xml:space="preserve"> Molecules, 2008. </w:t>
      </w:r>
      <w:r w:rsidRPr="00AC261E">
        <w:rPr>
          <w:b/>
        </w:rPr>
        <w:t>13</w:t>
      </w:r>
      <w:r w:rsidRPr="00AC261E">
        <w:t>(10): p. 2474-81.</w:t>
      </w:r>
    </w:p>
    <w:p w14:paraId="564AC3A7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4.</w:t>
      </w:r>
      <w:r w:rsidRPr="00AC261E">
        <w:tab/>
        <w:t xml:space="preserve">Wang, Q., et al., </w:t>
      </w:r>
      <w:r w:rsidRPr="00AC261E">
        <w:rPr>
          <w:i/>
        </w:rPr>
        <w:t>A New Eudesmane － type Sesquiterpene of Cyperusrotundus L．.</w:t>
      </w:r>
      <w:r w:rsidRPr="00AC261E">
        <w:t xml:space="preserve"> 2020(5): p. 6.</w:t>
      </w:r>
    </w:p>
    <w:p w14:paraId="09CF253E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5.</w:t>
      </w:r>
      <w:r w:rsidRPr="00AC261E">
        <w:tab/>
        <w:t xml:space="preserve">Xu, H.-B., et al., </w:t>
      </w:r>
      <w:r w:rsidRPr="00AC261E">
        <w:rPr>
          <w:i/>
        </w:rPr>
        <w:t>Chemical structure of cyperotundic acid from rhizomes of Cyperus rotundus.</w:t>
      </w:r>
      <w:r w:rsidRPr="00AC261E">
        <w:t xml:space="preserve"> 2016. </w:t>
      </w:r>
      <w:r w:rsidRPr="00AC261E">
        <w:rPr>
          <w:b/>
        </w:rPr>
        <w:t>41</w:t>
      </w:r>
      <w:r w:rsidRPr="00AC261E">
        <w:t>(6): p. 4.</w:t>
      </w:r>
    </w:p>
    <w:p w14:paraId="4DA0E4B9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6.</w:t>
      </w:r>
      <w:r w:rsidRPr="00AC261E">
        <w:tab/>
        <w:t xml:space="preserve">Park, Y.J., et al., </w:t>
      </w:r>
      <w:r w:rsidRPr="00AC261E">
        <w:rPr>
          <w:i/>
        </w:rPr>
        <w:t>Sesquiterpenes from Cyperus rotundus and 4alpha,5alpha-oxidoeudesm-11-en-3-one as a potential selective estrogen receptor modulator.</w:t>
      </w:r>
      <w:r w:rsidRPr="00AC261E">
        <w:t xml:space="preserve"> Biomed Pharmacother, 2019. </w:t>
      </w:r>
      <w:r w:rsidRPr="00AC261E">
        <w:rPr>
          <w:b/>
        </w:rPr>
        <w:t>109</w:t>
      </w:r>
      <w:r w:rsidRPr="00AC261E">
        <w:t>: p. 1313-1318.</w:t>
      </w:r>
    </w:p>
    <w:p w14:paraId="7E8FCA59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7.</w:t>
      </w:r>
      <w:r w:rsidRPr="00AC261E">
        <w:tab/>
        <w:t xml:space="preserve">Zhou, Z., et al., </w:t>
      </w:r>
      <w:r w:rsidRPr="00AC261E">
        <w:rPr>
          <w:i/>
        </w:rPr>
        <w:t>A new iridoid glycoside and potential MRB inhibitory activity of isolated compounds from the rhizomes of Cyperus rotundus L.</w:t>
      </w:r>
      <w:r w:rsidRPr="00AC261E">
        <w:t xml:space="preserve"> Nat Prod Res, 2013. </w:t>
      </w:r>
      <w:r w:rsidRPr="00AC261E">
        <w:rPr>
          <w:b/>
        </w:rPr>
        <w:t>27</w:t>
      </w:r>
      <w:r w:rsidRPr="00AC261E">
        <w:t>(19): p. 1732-6.</w:t>
      </w:r>
    </w:p>
    <w:p w14:paraId="6FB665C8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8.</w:t>
      </w:r>
      <w:r w:rsidRPr="00AC261E">
        <w:tab/>
        <w:t xml:space="preserve">Mohamed-Ibrahim, S.R., et al., </w:t>
      </w:r>
      <w:r w:rsidRPr="00AC261E">
        <w:rPr>
          <w:i/>
        </w:rPr>
        <w:t>Anti-inflammatory terpenoids from Cyperus rotundus rhizomes.</w:t>
      </w:r>
      <w:r w:rsidRPr="00AC261E">
        <w:t xml:space="preserve"> 2018. </w:t>
      </w:r>
      <w:r w:rsidRPr="00AC261E">
        <w:rPr>
          <w:b/>
        </w:rPr>
        <w:t>31</w:t>
      </w:r>
      <w:r w:rsidRPr="00AC261E">
        <w:t>(4(Supplementary)): p. 1449-1456.</w:t>
      </w:r>
    </w:p>
    <w:p w14:paraId="12ED5F6E" w14:textId="77777777" w:rsidR="00FC13D3" w:rsidRPr="00AC261E" w:rsidRDefault="00FC13D3" w:rsidP="00FC13D3">
      <w:pPr>
        <w:pStyle w:val="EndNoteBibliography"/>
        <w:ind w:left="720" w:hanging="720"/>
      </w:pPr>
      <w:r w:rsidRPr="00AC261E">
        <w:t>29.</w:t>
      </w:r>
      <w:r w:rsidRPr="00AC261E">
        <w:tab/>
        <w:t xml:space="preserve">Xu, H.B., et al., </w:t>
      </w:r>
      <w:r w:rsidRPr="00AC261E">
        <w:rPr>
          <w:i/>
        </w:rPr>
        <w:t>Bioactivity-guided isolation of anti-hepatitis B virus active sesquiterpenoids from the traditional Chinese medicine: Rhizomes of Cyperus rotundus.</w:t>
      </w:r>
      <w:r w:rsidRPr="00AC261E">
        <w:t xml:space="preserve"> J Ethnopharmacol, 2015. </w:t>
      </w:r>
      <w:r w:rsidRPr="00AC261E">
        <w:rPr>
          <w:b/>
        </w:rPr>
        <w:t>171</w:t>
      </w:r>
      <w:r w:rsidRPr="00AC261E">
        <w:t>: p. 131-40.</w:t>
      </w:r>
    </w:p>
    <w:p w14:paraId="759D991C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0.</w:t>
      </w:r>
      <w:r w:rsidRPr="00AC261E">
        <w:tab/>
        <w:t xml:space="preserve">Zhou, Z.-l., et al., </w:t>
      </w:r>
      <w:r w:rsidRPr="00AC261E">
        <w:rPr>
          <w:i/>
        </w:rPr>
        <w:t>New iridoid glycosides with antidepressant activity isolated from Cyperus rotundus.</w:t>
      </w:r>
      <w:r w:rsidRPr="00AC261E">
        <w:t xml:space="preserve"> 2016. </w:t>
      </w:r>
      <w:r w:rsidRPr="00AC261E">
        <w:rPr>
          <w:b/>
        </w:rPr>
        <w:t>64</w:t>
      </w:r>
      <w:r w:rsidRPr="00AC261E">
        <w:t>(1): p. 73-77.</w:t>
      </w:r>
    </w:p>
    <w:p w14:paraId="55FD10B1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1.</w:t>
      </w:r>
      <w:r w:rsidRPr="00AC261E">
        <w:tab/>
        <w:t xml:space="preserve">Yang, J.L. and Y.P. Shi, </w:t>
      </w:r>
      <w:r w:rsidRPr="00AC261E">
        <w:rPr>
          <w:i/>
        </w:rPr>
        <w:t>Structurally diverse terpenoids from the rhizomes of Cyperus rotundus L.</w:t>
      </w:r>
      <w:r w:rsidRPr="00AC261E">
        <w:t xml:space="preserve"> Planta Med, 2012. </w:t>
      </w:r>
      <w:r w:rsidRPr="00AC261E">
        <w:rPr>
          <w:b/>
        </w:rPr>
        <w:t>78</w:t>
      </w:r>
      <w:r w:rsidRPr="00AC261E">
        <w:t>(1): p. 59-64.</w:t>
      </w:r>
    </w:p>
    <w:p w14:paraId="5642F791" w14:textId="77777777" w:rsidR="00FC13D3" w:rsidRPr="00AC261E" w:rsidRDefault="00FC13D3" w:rsidP="00FC13D3">
      <w:pPr>
        <w:pStyle w:val="EndNoteBibliography"/>
        <w:ind w:left="720" w:hanging="720"/>
      </w:pPr>
      <w:r w:rsidRPr="00AC261E">
        <w:lastRenderedPageBreak/>
        <w:t>32.</w:t>
      </w:r>
      <w:r w:rsidRPr="00AC261E">
        <w:tab/>
        <w:t xml:space="preserve">Wang, Q., et al., </w:t>
      </w:r>
      <w:r w:rsidRPr="00AC261E">
        <w:rPr>
          <w:i/>
        </w:rPr>
        <w:t>Research  on chemical constituents of Cyperus rotundus L.</w:t>
      </w:r>
      <w:r w:rsidRPr="00AC261E">
        <w:t xml:space="preserve"> 2021.</w:t>
      </w:r>
    </w:p>
    <w:p w14:paraId="28B15769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3.</w:t>
      </w:r>
      <w:r w:rsidRPr="00AC261E">
        <w:tab/>
        <w:t xml:space="preserve">Singh, N. and P.J.J.o.t.I.C.S. Singh, </w:t>
      </w:r>
      <w:r w:rsidRPr="00AC261E">
        <w:rPr>
          <w:i/>
        </w:rPr>
        <w:t>A NEW FLAVONOL GLYCOSIDE FROM THE MATURE TUBERS OF CYPERUS-ROTUNDUS L</w:t>
      </w:r>
      <w:r w:rsidRPr="00AC261E">
        <w:t>. 1986, INDIAN CHEMICAL SOC 92 ACHARYA PRAFULLA CHANDRA RD ATTN: DR INDRAJIT KAR </w:t>
      </w:r>
      <w:r w:rsidRPr="00AC261E">
        <w:rPr>
          <w:rFonts w:hint="eastAsia"/>
        </w:rPr>
        <w:t>…</w:t>
      </w:r>
      <w:r w:rsidRPr="00AC261E">
        <w:t>. p. 450-450.</w:t>
      </w:r>
    </w:p>
    <w:p w14:paraId="7A7618DF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4.</w:t>
      </w:r>
      <w:r w:rsidRPr="00AC261E">
        <w:tab/>
        <w:t xml:space="preserve">Ueki, K., et al., </w:t>
      </w:r>
      <w:r w:rsidRPr="00AC261E">
        <w:rPr>
          <w:i/>
        </w:rPr>
        <w:t>Studies on Polyphenolic Substances in Tubers of Eleocharis kuroguwai Ohwi, Cyperus serotinus Rottb. and Cyperus rotundus L.</w:t>
      </w:r>
      <w:r w:rsidRPr="00AC261E">
        <w:t xml:space="preserve"> 1974. </w:t>
      </w:r>
      <w:r w:rsidRPr="00AC261E">
        <w:rPr>
          <w:b/>
        </w:rPr>
        <w:t>1974</w:t>
      </w:r>
      <w:r w:rsidRPr="00AC261E">
        <w:t>(17): p. 20-24.</w:t>
      </w:r>
    </w:p>
    <w:p w14:paraId="3B17B037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5.</w:t>
      </w:r>
      <w:r w:rsidRPr="00AC261E">
        <w:tab/>
        <w:t xml:space="preserve">Sayed, H.M., et al., </w:t>
      </w:r>
      <w:r w:rsidRPr="00AC261E">
        <w:rPr>
          <w:i/>
        </w:rPr>
        <w:t>Phytochemical and biological investigations of Cyperus rotundus L.</w:t>
      </w:r>
      <w:r w:rsidRPr="00AC261E">
        <w:t xml:space="preserve"> 2001. </w:t>
      </w:r>
      <w:r w:rsidRPr="00AC261E">
        <w:rPr>
          <w:b/>
        </w:rPr>
        <w:t>39</w:t>
      </w:r>
      <w:r w:rsidRPr="00AC261E">
        <w:t>(3): p. 195-203.</w:t>
      </w:r>
    </w:p>
    <w:p w14:paraId="46C5C995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6.</w:t>
      </w:r>
      <w:r w:rsidRPr="00AC261E">
        <w:tab/>
        <w:t xml:space="preserve">Xu, Y., Z.Z. Zhang, and Z.M.J.J.o.C.P.S. Zou, </w:t>
      </w:r>
      <w:r w:rsidRPr="00AC261E">
        <w:rPr>
          <w:i/>
        </w:rPr>
        <w:t>Studies on chemical constituents of the rhizomes of Cyperus rotundus L.</w:t>
      </w:r>
      <w:r w:rsidRPr="00AC261E">
        <w:t xml:space="preserve"> 2010. </w:t>
      </w:r>
      <w:r w:rsidRPr="00AC261E">
        <w:rPr>
          <w:b/>
        </w:rPr>
        <w:t>45</w:t>
      </w:r>
      <w:r w:rsidRPr="00AC261E">
        <w:t>(11): p. 818-820.</w:t>
      </w:r>
    </w:p>
    <w:p w14:paraId="4DDA379D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7.</w:t>
      </w:r>
      <w:r w:rsidRPr="00AC261E">
        <w:tab/>
        <w:t xml:space="preserve">Zhou, Z.L., et al., </w:t>
      </w:r>
      <w:r w:rsidRPr="00AC261E">
        <w:rPr>
          <w:i/>
        </w:rPr>
        <w:t>Chemical constituents from rhizomes of Cyperus rotundus.</w:t>
      </w:r>
      <w:r w:rsidRPr="00AC261E">
        <w:t xml:space="preserve"> 2013. </w:t>
      </w:r>
      <w:r w:rsidRPr="00AC261E">
        <w:rPr>
          <w:b/>
        </w:rPr>
        <w:t>44</w:t>
      </w:r>
      <w:r w:rsidRPr="00AC261E">
        <w:t>(10): p. 1226-1230.</w:t>
      </w:r>
    </w:p>
    <w:p w14:paraId="23BA7959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8.</w:t>
      </w:r>
      <w:r w:rsidRPr="00AC261E">
        <w:tab/>
        <w:t xml:space="preserve">Wang, Y.J., X.U. Jie, and L.I.J.S.J.o.T.C.M. Yong, </w:t>
      </w:r>
      <w:r w:rsidRPr="00AC261E">
        <w:rPr>
          <w:i/>
        </w:rPr>
        <w:t>Research on separation, identification and bioactivity of flavonoids in rhizoma cyperi.</w:t>
      </w:r>
      <w:r w:rsidRPr="00AC261E">
        <w:t xml:space="preserve"> 2018. </w:t>
      </w:r>
      <w:r w:rsidRPr="00AC261E">
        <w:rPr>
          <w:b/>
        </w:rPr>
        <w:t>34</w:t>
      </w:r>
      <w:r w:rsidRPr="00AC261E">
        <w:t>(8): p. 3.</w:t>
      </w:r>
    </w:p>
    <w:p w14:paraId="1F6B200E" w14:textId="77777777" w:rsidR="00FC13D3" w:rsidRPr="00AC261E" w:rsidRDefault="00FC13D3" w:rsidP="00FC13D3">
      <w:pPr>
        <w:pStyle w:val="EndNoteBibliography"/>
        <w:ind w:left="720" w:hanging="720"/>
      </w:pPr>
      <w:r w:rsidRPr="00AC261E">
        <w:t>39.</w:t>
      </w:r>
      <w:r w:rsidRPr="00AC261E">
        <w:tab/>
        <w:t xml:space="preserve">Kim, S.K., et al., </w:t>
      </w:r>
      <w:r w:rsidRPr="00AC261E">
        <w:rPr>
          <w:i/>
        </w:rPr>
        <w:t>Chemical Components of Cyperus rotundus L. and Inhibitory Effects on Nitric Oxide Production.</w:t>
      </w:r>
      <w:r w:rsidRPr="00AC261E">
        <w:t xml:space="preserve"> 2000.</w:t>
      </w:r>
    </w:p>
    <w:p w14:paraId="43D15E9F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0.</w:t>
      </w:r>
      <w:r w:rsidRPr="00AC261E">
        <w:tab/>
        <w:t xml:space="preserve">Singh, P. and S.J.P. Singh, </w:t>
      </w:r>
      <w:r w:rsidRPr="00AC261E">
        <w:rPr>
          <w:i/>
        </w:rPr>
        <w:t>New Saponin from mature tubers of Cyperus rotundus.</w:t>
      </w:r>
      <w:r w:rsidRPr="00AC261E">
        <w:t xml:space="preserve"> 1980.</w:t>
      </w:r>
    </w:p>
    <w:p w14:paraId="33B9BFDB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1.</w:t>
      </w:r>
      <w:r w:rsidRPr="00AC261E">
        <w:tab/>
        <w:t xml:space="preserve">Sayed, H.M., et al., </w:t>
      </w:r>
      <w:r w:rsidRPr="00AC261E">
        <w:rPr>
          <w:i/>
        </w:rPr>
        <w:t>Phytochemical and biological investigations of Cyperus rotundus L.</w:t>
      </w:r>
      <w:r w:rsidRPr="00AC261E">
        <w:t xml:space="preserve"> 2001.</w:t>
      </w:r>
    </w:p>
    <w:p w14:paraId="000F2654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2.</w:t>
      </w:r>
      <w:r w:rsidRPr="00AC261E">
        <w:tab/>
        <w:t xml:space="preserve">Sayed, H.M., et al., </w:t>
      </w:r>
      <w:r w:rsidRPr="00AC261E">
        <w:rPr>
          <w:i/>
        </w:rPr>
        <w:t>A new steroid glycoside and furochromones from Cyperus rotundus L.</w:t>
      </w:r>
      <w:r w:rsidRPr="00AC261E">
        <w:t xml:space="preserve"> Nat Prod Res, 2007. </w:t>
      </w:r>
      <w:r w:rsidRPr="00AC261E">
        <w:rPr>
          <w:b/>
        </w:rPr>
        <w:t>21</w:t>
      </w:r>
      <w:r w:rsidRPr="00AC261E">
        <w:t>(4): p. 343-50.</w:t>
      </w:r>
    </w:p>
    <w:p w14:paraId="18E712E1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3.</w:t>
      </w:r>
      <w:r w:rsidRPr="00AC261E">
        <w:tab/>
        <w:t xml:space="preserve">Wu, H., et al., </w:t>
      </w:r>
      <w:r w:rsidRPr="00AC261E">
        <w:rPr>
          <w:i/>
        </w:rPr>
        <w:t>Extraction of Alkaloids from Cyprus Rotundus and Their Antioxidant Activity in Vitro.</w:t>
      </w:r>
      <w:r w:rsidRPr="00AC261E">
        <w:t xml:space="preserve"> 2019. </w:t>
      </w:r>
      <w:r w:rsidRPr="00AC261E">
        <w:rPr>
          <w:b/>
        </w:rPr>
        <w:t>048</w:t>
      </w:r>
      <w:r w:rsidRPr="00AC261E">
        <w:t>(011): p. 16-17.</w:t>
      </w:r>
    </w:p>
    <w:p w14:paraId="74DE15E1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4.</w:t>
      </w:r>
      <w:r w:rsidRPr="00AC261E">
        <w:tab/>
        <w:t xml:space="preserve">Wen, D.T., R. Zhang, and S.Z.J.J.o.P.U.M.S. Chen, </w:t>
      </w:r>
      <w:r w:rsidRPr="00AC261E">
        <w:rPr>
          <w:i/>
        </w:rPr>
        <w:t>Isolation of chemical constituents from Rhizoma Cyperi and their effects on uterine muscle contraction in non-pregnant rats in vitro.</w:t>
      </w:r>
      <w:r w:rsidRPr="00AC261E">
        <w:t xml:space="preserve"> 2003. </w:t>
      </w:r>
      <w:r w:rsidRPr="00AC261E">
        <w:rPr>
          <w:b/>
        </w:rPr>
        <w:t>35</w:t>
      </w:r>
      <w:r w:rsidRPr="00AC261E">
        <w:t>(1): p. 2.</w:t>
      </w:r>
    </w:p>
    <w:p w14:paraId="6E3810BE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5.</w:t>
      </w:r>
      <w:r w:rsidRPr="00AC261E">
        <w:tab/>
        <w:t xml:space="preserve">Asenjo, C.F.J.J.o.P.S., </w:t>
      </w:r>
      <w:r w:rsidRPr="00AC261E">
        <w:rPr>
          <w:i/>
        </w:rPr>
        <w:t>Some of the constituents of the tuber of coqui (Cyperus rotundus L.). III.The sugars.</w:t>
      </w:r>
      <w:r w:rsidRPr="00AC261E">
        <w:t xml:space="preserve"> 2010. </w:t>
      </w:r>
      <w:r w:rsidRPr="00AC261E">
        <w:rPr>
          <w:b/>
        </w:rPr>
        <w:t>31</w:t>
      </w:r>
      <w:r w:rsidRPr="00AC261E">
        <w:t>(3): p. 88-89.</w:t>
      </w:r>
    </w:p>
    <w:p w14:paraId="7B42323C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6.</w:t>
      </w:r>
      <w:r w:rsidRPr="00AC261E">
        <w:tab/>
        <w:t xml:space="preserve">Luo, S.W., et al., </w:t>
      </w:r>
      <w:r w:rsidRPr="00AC261E">
        <w:rPr>
          <w:i/>
        </w:rPr>
        <w:t>Chemical constituents from Rhizoma Cyperi.</w:t>
      </w:r>
      <w:r w:rsidRPr="00AC261E">
        <w:t xml:space="preserve"> 2014(2): p. 4.</w:t>
      </w:r>
    </w:p>
    <w:p w14:paraId="3A5F15FC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7.</w:t>
      </w:r>
      <w:r w:rsidRPr="00AC261E">
        <w:tab/>
        <w:t xml:space="preserve">Lin, S.-q., et al., </w:t>
      </w:r>
      <w:r w:rsidRPr="00AC261E">
        <w:rPr>
          <w:i/>
        </w:rPr>
        <w:t>Cyprotuoside C and Cyprotuoside D, two new cycloartane glycosides from the rhizomes of Cyperus rotundus.</w:t>
      </w:r>
      <w:r w:rsidRPr="00AC261E">
        <w:t xml:space="preserve"> 2017: p. c17-00608.</w:t>
      </w:r>
    </w:p>
    <w:p w14:paraId="2FC786BA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8.</w:t>
      </w:r>
      <w:r w:rsidRPr="00AC261E">
        <w:tab/>
        <w:t xml:space="preserve">Zhou, Z. and W.J.M. Yin, </w:t>
      </w:r>
      <w:r w:rsidRPr="00AC261E">
        <w:rPr>
          <w:i/>
        </w:rPr>
        <w:t>Two novel phenolic compounds from the rhizomes of Cyperus rotundus L.</w:t>
      </w:r>
      <w:r w:rsidRPr="00AC261E">
        <w:t xml:space="preserve"> 2012. </w:t>
      </w:r>
      <w:r w:rsidRPr="00AC261E">
        <w:rPr>
          <w:b/>
        </w:rPr>
        <w:t>17</w:t>
      </w:r>
      <w:r w:rsidRPr="00AC261E">
        <w:t>(11): p. 12636-12641.</w:t>
      </w:r>
    </w:p>
    <w:p w14:paraId="7568DCEF" w14:textId="77777777" w:rsidR="00FC13D3" w:rsidRPr="00AC261E" w:rsidRDefault="00FC13D3" w:rsidP="00FC13D3">
      <w:pPr>
        <w:pStyle w:val="EndNoteBibliography"/>
        <w:ind w:left="720" w:hanging="720"/>
      </w:pPr>
      <w:r w:rsidRPr="00AC261E">
        <w:t>49.</w:t>
      </w:r>
      <w:r w:rsidRPr="00AC261E">
        <w:tab/>
        <w:t xml:space="preserve">Wu, Y.B., </w:t>
      </w:r>
      <w:r w:rsidRPr="00AC261E">
        <w:rPr>
          <w:i/>
        </w:rPr>
        <w:t>Preliminary study on the chemical constituents from the bioactivity parts and on the quality evaluation of Rhizoma Cyperi</w:t>
      </w:r>
      <w:r w:rsidRPr="00AC261E">
        <w:t>. 2009, Chengdu University of Traditional Chinese Medicine.</w:t>
      </w:r>
    </w:p>
    <w:p w14:paraId="1E777B0A" w14:textId="4EF70432" w:rsidR="00C90D11" w:rsidRPr="00AC261E" w:rsidRDefault="00C90D11">
      <w:r w:rsidRPr="00AC261E">
        <w:fldChar w:fldCharType="end"/>
      </w:r>
    </w:p>
    <w:sectPr w:rsidR="00C90D11" w:rsidRPr="00AC2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0AF69" w14:textId="77777777" w:rsidR="00D97E64" w:rsidRDefault="00D97E64" w:rsidP="00407679">
      <w:r>
        <w:separator/>
      </w:r>
    </w:p>
  </w:endnote>
  <w:endnote w:type="continuationSeparator" w:id="0">
    <w:p w14:paraId="169285C6" w14:textId="77777777" w:rsidR="00D97E64" w:rsidRDefault="00D97E64" w:rsidP="00407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D8854" w14:textId="77777777" w:rsidR="00D97E64" w:rsidRDefault="00D97E64" w:rsidP="00407679">
      <w:r>
        <w:separator/>
      </w:r>
    </w:p>
  </w:footnote>
  <w:footnote w:type="continuationSeparator" w:id="0">
    <w:p w14:paraId="7B00544D" w14:textId="77777777" w:rsidR="00D97E64" w:rsidRDefault="00D97E64" w:rsidP="00407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zxzvzdxatd4esftm59pdis2szsfa2sz92&quot;&gt;My EndNote Library&lt;record-ids&gt;&lt;item&gt;18&lt;/item&gt;&lt;item&gt;19&lt;/item&gt;&lt;item&gt;20&lt;/item&gt;&lt;item&gt;21&lt;/item&gt;&lt;item&gt;22&lt;/item&gt;&lt;item&gt;24&lt;/item&gt;&lt;item&gt;25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1&lt;/item&gt;&lt;item&gt;42&lt;/item&gt;&lt;item&gt;45&lt;/item&gt;&lt;item&gt;46&lt;/item&gt;&lt;item&gt;49&lt;/item&gt;&lt;item&gt;51&lt;/item&gt;&lt;item&gt;66&lt;/item&gt;&lt;item&gt;75&lt;/item&gt;&lt;item&gt;77&lt;/item&gt;&lt;item&gt;91&lt;/item&gt;&lt;item&gt;93&lt;/item&gt;&lt;item&gt;94&lt;/item&gt;&lt;item&gt;95&lt;/item&gt;&lt;item&gt;96&lt;/item&gt;&lt;item&gt;97&lt;/item&gt;&lt;item&gt;105&lt;/item&gt;&lt;item&gt;107&lt;/item&gt;&lt;item&gt;108&lt;/item&gt;&lt;item&gt;110&lt;/item&gt;&lt;item&gt;114&lt;/item&gt;&lt;item&gt;116&lt;/item&gt;&lt;item&gt;117&lt;/item&gt;&lt;item&gt;118&lt;/item&gt;&lt;item&gt;121&lt;/item&gt;&lt;item&gt;122&lt;/item&gt;&lt;item&gt;123&lt;/item&gt;&lt;item&gt;208&lt;/item&gt;&lt;item&gt;209&lt;/item&gt;&lt;item&gt;210&lt;/item&gt;&lt;item&gt;211&lt;/item&gt;&lt;item&gt;212&lt;/item&gt;&lt;/record-ids&gt;&lt;/item&gt;&lt;/Libraries&gt;"/>
  </w:docVars>
  <w:rsids>
    <w:rsidRoot w:val="00653FDB"/>
    <w:rsid w:val="00252EEF"/>
    <w:rsid w:val="003A3A97"/>
    <w:rsid w:val="00407679"/>
    <w:rsid w:val="005C6A18"/>
    <w:rsid w:val="006017B4"/>
    <w:rsid w:val="00653FDB"/>
    <w:rsid w:val="007A3EAC"/>
    <w:rsid w:val="00AC261E"/>
    <w:rsid w:val="00B76D9F"/>
    <w:rsid w:val="00C90D11"/>
    <w:rsid w:val="00D97E64"/>
    <w:rsid w:val="00EE2CD0"/>
    <w:rsid w:val="00F40BA5"/>
    <w:rsid w:val="00FC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42810"/>
  <w15:chartTrackingRefBased/>
  <w15:docId w15:val="{C2C30BE3-E19E-4B0B-B05C-EEAF46B4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76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7679"/>
    <w:rPr>
      <w:sz w:val="18"/>
      <w:szCs w:val="18"/>
    </w:rPr>
  </w:style>
  <w:style w:type="table" w:styleId="TableGrid">
    <w:name w:val="Table Grid"/>
    <w:basedOn w:val="TableNormal"/>
    <w:qFormat/>
    <w:rsid w:val="00C90D1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90D1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90D1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90D1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90D11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307</Words>
  <Characters>115752</Characters>
  <Application>Microsoft Office Word</Application>
  <DocSecurity>0</DocSecurity>
  <Lines>964</Lines>
  <Paragraphs>271</Paragraphs>
  <ScaleCrop>false</ScaleCrop>
  <Company/>
  <LinksUpToDate>false</LinksUpToDate>
  <CharactersWithSpaces>13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旭</dc:creator>
  <cp:keywords/>
  <dc:description/>
  <cp:lastModifiedBy>Florine</cp:lastModifiedBy>
  <cp:revision>11</cp:revision>
  <dcterms:created xsi:type="dcterms:W3CDTF">2022-07-26T06:34:00Z</dcterms:created>
  <dcterms:modified xsi:type="dcterms:W3CDTF">2022-09-23T15:40:00Z</dcterms:modified>
</cp:coreProperties>
</file>